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1E83B" w14:textId="77777777" w:rsidR="00C84F57" w:rsidRPr="00AB6348" w:rsidRDefault="001A28A0">
      <w:pPr>
        <w:rPr>
          <w:rFonts w:ascii="Times New Roman" w:hAnsi="Times New Roman" w:cs="Times New Roman"/>
          <w:b/>
        </w:rPr>
      </w:pPr>
      <w:bookmarkStart w:id="0" w:name="_GoBack"/>
      <w:r w:rsidRPr="00AB6348">
        <w:rPr>
          <w:rFonts w:ascii="Times New Roman" w:hAnsi="Times New Roman" w:cs="Times New Roman"/>
          <w:b/>
        </w:rPr>
        <w:t>Supplementary Tables</w:t>
      </w:r>
    </w:p>
    <w:bookmarkEnd w:id="0"/>
    <w:p w14:paraId="28D6F574" w14:textId="77777777" w:rsidR="001A28A0" w:rsidRPr="00D50C29" w:rsidRDefault="001A28A0">
      <w:pPr>
        <w:rPr>
          <w:rFonts w:ascii="Times New Roman" w:hAnsi="Times New Roman" w:cs="Times New Roman"/>
        </w:rPr>
      </w:pPr>
    </w:p>
    <w:p w14:paraId="59932AB2" w14:textId="582EB4BD" w:rsidR="001A28A0" w:rsidRPr="00D50C29" w:rsidRDefault="001A28A0">
      <w:pPr>
        <w:rPr>
          <w:rFonts w:ascii="Times New Roman" w:hAnsi="Times New Roman" w:cs="Times New Roman"/>
          <w:b/>
        </w:rPr>
      </w:pPr>
      <w:r w:rsidRPr="00D50C29">
        <w:rPr>
          <w:rFonts w:ascii="Times New Roman" w:hAnsi="Times New Roman" w:cs="Times New Roman"/>
          <w:b/>
        </w:rPr>
        <w:t xml:space="preserve">Table 1S. Surgical intervention in </w:t>
      </w:r>
      <w:r w:rsidR="004A2FBB" w:rsidRPr="00D50C29">
        <w:rPr>
          <w:rFonts w:ascii="Times New Roman" w:hAnsi="Times New Roman" w:cs="Times New Roman"/>
          <w:b/>
        </w:rPr>
        <w:t>SCARs associated ocular surface diseases</w:t>
      </w:r>
      <w:r w:rsidRPr="00D50C29">
        <w:rPr>
          <w:rFonts w:ascii="Times New Roman" w:hAnsi="Times New Roman" w:cs="Times New Roman"/>
          <w:b/>
        </w:rPr>
        <w:t xml:space="preserve"> </w:t>
      </w:r>
    </w:p>
    <w:p w14:paraId="7DD9DA68" w14:textId="77777777" w:rsidR="001A28A0" w:rsidRPr="00D50C29" w:rsidRDefault="001A28A0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3402"/>
        <w:gridCol w:w="6663"/>
      </w:tblGrid>
      <w:tr w:rsidR="001A28A0" w:rsidRPr="00D50C29" w14:paraId="05DC6219" w14:textId="77777777" w:rsidTr="00E276F1">
        <w:tc>
          <w:tcPr>
            <w:tcW w:w="3397" w:type="dxa"/>
          </w:tcPr>
          <w:p w14:paraId="299CCFA1" w14:textId="77777777" w:rsidR="001A28A0" w:rsidRPr="00D50C29" w:rsidRDefault="001A28A0" w:rsidP="008505C2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b/>
                <w:sz w:val="18"/>
                <w:szCs w:val="18"/>
              </w:rPr>
              <w:t>Surgical Interventions</w:t>
            </w:r>
          </w:p>
        </w:tc>
        <w:tc>
          <w:tcPr>
            <w:tcW w:w="3402" w:type="dxa"/>
          </w:tcPr>
          <w:p w14:paraId="7FD61319" w14:textId="77777777" w:rsidR="001A28A0" w:rsidRPr="00D50C29" w:rsidRDefault="001A28A0" w:rsidP="008505C2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</w:p>
        </w:tc>
        <w:tc>
          <w:tcPr>
            <w:tcW w:w="6663" w:type="dxa"/>
          </w:tcPr>
          <w:p w14:paraId="52A7AE73" w14:textId="77777777" w:rsidR="001A28A0" w:rsidRPr="00D50C29" w:rsidRDefault="001A28A0" w:rsidP="008505C2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b/>
                <w:sz w:val="18"/>
                <w:szCs w:val="18"/>
              </w:rPr>
              <w:t>Rationale</w:t>
            </w:r>
          </w:p>
        </w:tc>
      </w:tr>
      <w:tr w:rsidR="001A28A0" w:rsidRPr="00D50C29" w14:paraId="2C7A4937" w14:textId="77777777" w:rsidTr="00E276F1">
        <w:tc>
          <w:tcPr>
            <w:tcW w:w="3397" w:type="dxa"/>
          </w:tcPr>
          <w:p w14:paraId="72AC1745" w14:textId="12D8A45C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b/>
                <w:sz w:val="18"/>
                <w:szCs w:val="18"/>
              </w:rPr>
              <w:t>Acute Stage:</w:t>
            </w:r>
          </w:p>
          <w:p w14:paraId="4F05A920" w14:textId="49F92ECB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Amniotic membrane transplan</w:t>
            </w:r>
            <w:r w:rsidR="00D50C29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A5689B" w:rsidRPr="00D50C29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(AMT) </w:t>
            </w:r>
          </w:p>
        </w:tc>
        <w:tc>
          <w:tcPr>
            <w:tcW w:w="3402" w:type="dxa"/>
          </w:tcPr>
          <w:p w14:paraId="2736229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Large areas of epithelial defect</w:t>
            </w:r>
          </w:p>
        </w:tc>
        <w:tc>
          <w:tcPr>
            <w:tcW w:w="6663" w:type="dxa"/>
          </w:tcPr>
          <w:p w14:paraId="62D9DF42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Acts as basement membrane to facilitate epitheli</w:t>
            </w:r>
            <w:r w:rsidR="007308F2" w:rsidRPr="00D50C2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ation </w:t>
            </w:r>
          </w:p>
          <w:p w14:paraId="5B56D01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Growth factors and anti-inflammatory factors further improve the milieu</w:t>
            </w:r>
          </w:p>
        </w:tc>
      </w:tr>
      <w:tr w:rsidR="001A28A0" w:rsidRPr="00D50C29" w14:paraId="0B7D53F0" w14:textId="77777777" w:rsidTr="00E276F1">
        <w:tc>
          <w:tcPr>
            <w:tcW w:w="3397" w:type="dxa"/>
          </w:tcPr>
          <w:p w14:paraId="6A579FAA" w14:textId="1C260DE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b/>
                <w:sz w:val="18"/>
                <w:szCs w:val="18"/>
              </w:rPr>
              <w:t>Chronic Stage:</w:t>
            </w:r>
          </w:p>
          <w:p w14:paraId="3E95310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urface stabili</w:t>
            </w:r>
            <w:r w:rsidR="007308F2"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z</w:t>
            </w: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ation </w:t>
            </w:r>
          </w:p>
          <w:p w14:paraId="7C876F99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1.Punctal cautery /plugs </w:t>
            </w:r>
          </w:p>
          <w:p w14:paraId="72D14367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13CC2A" w14:textId="72F0CAF9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2.Mucous membrane graft</w:t>
            </w:r>
            <w:r w:rsidR="00A5689B" w:rsidRPr="00D50C29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E276F1"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(MMG)</w:t>
            </w:r>
          </w:p>
          <w:p w14:paraId="4F8C49F0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3FD5E7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A1EED9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2FB2992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AA9FDF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3.Symblepharon release </w:t>
            </w:r>
          </w:p>
          <w:p w14:paraId="39C41005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1A759C6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7C2BBF1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54FD8F6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34320F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5154AE7F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8B72743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656A091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sual Rehabilitation:</w:t>
            </w:r>
          </w:p>
          <w:p w14:paraId="2FEC53D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59ECD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1.Prosthetic replacement of Ocular surface ecosystem </w:t>
            </w: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(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PROSE)</w:t>
            </w:r>
          </w:p>
          <w:p w14:paraId="4CE01713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2105D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3A9A9F2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2.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Keratoprosthesis </w:t>
            </w:r>
          </w:p>
          <w:p w14:paraId="58D9173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5CE769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Modified </w:t>
            </w:r>
            <w:proofErr w:type="spellStart"/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steodontokeratoprosthesis</w:t>
            </w:r>
            <w:proofErr w:type="spellEnd"/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(MOOKP)</w:t>
            </w:r>
          </w:p>
          <w:p w14:paraId="56266AB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1AD95BA2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Boston type 2 </w:t>
            </w:r>
            <w:proofErr w:type="spellStart"/>
            <w:r w:rsidRPr="00D50C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eratoprosthesis</w:t>
            </w:r>
            <w:proofErr w:type="spellEnd"/>
          </w:p>
          <w:p w14:paraId="1F9D0535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14:paraId="65DD944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3402" w:type="dxa"/>
          </w:tcPr>
          <w:p w14:paraId="008F23D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5ECF1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3B72F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Severe dry eyes</w:t>
            </w:r>
          </w:p>
          <w:p w14:paraId="11B6F36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52524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Lid margin keratinization</w:t>
            </w:r>
          </w:p>
          <w:p w14:paraId="048EA4AF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(Blink related microtrauma)</w:t>
            </w:r>
          </w:p>
          <w:p w14:paraId="6F506F70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01FC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CD7405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8CD8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Exposure, mechanical trauma,</w:t>
            </w:r>
          </w:p>
          <w:p w14:paraId="33220C4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Or visual rehabilitation</w:t>
            </w:r>
          </w:p>
          <w:p w14:paraId="3C3E2E9A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To fit scleral lenses</w:t>
            </w:r>
          </w:p>
          <w:p w14:paraId="388E9AD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D81715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FA51B3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D2E66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9C7E2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C61839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9C047F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65420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To aid vision </w:t>
            </w:r>
          </w:p>
          <w:p w14:paraId="4EA38BE4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To improve comfort </w:t>
            </w:r>
          </w:p>
          <w:p w14:paraId="733A993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15E38C" w14:textId="77777777" w:rsidR="00E276F1" w:rsidRPr="00D50C29" w:rsidRDefault="00E276F1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74DA6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FAA057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E5E494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7EB35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Dry keratinized surface</w:t>
            </w:r>
          </w:p>
          <w:p w14:paraId="1AB4006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Good oral hygiene</w:t>
            </w:r>
          </w:p>
          <w:p w14:paraId="0681494A" w14:textId="7784F7C3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Fit for multiple general anesthesia</w:t>
            </w:r>
          </w:p>
          <w:p w14:paraId="28E560B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Dry keratinized surface</w:t>
            </w:r>
          </w:p>
          <w:p w14:paraId="02BD3018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EABEB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</w:tcPr>
          <w:p w14:paraId="7EA45770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BB616C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517C5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To retain the tears and improve the wetness of the eyes</w:t>
            </w:r>
          </w:p>
          <w:p w14:paraId="4EBDA880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F60F5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Lid margin keratinization causes blink related microtrauma resulting in punctate keratitis, corneal vasculari</w:t>
            </w:r>
            <w:r w:rsidR="007308F2" w:rsidRPr="00D50C2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ation, limbal stem cell deficiency and finally affecting vision. Replacing the keratini</w:t>
            </w:r>
            <w:r w:rsidR="00E276F1" w:rsidRPr="00D50C2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ed tissue with MMG prevents the constant mechanical trauma</w:t>
            </w:r>
          </w:p>
          <w:p w14:paraId="727054E2" w14:textId="77777777" w:rsidR="00605171" w:rsidRPr="00D50C29" w:rsidRDefault="00605171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7185B5" w14:textId="77777777" w:rsidR="00605171" w:rsidRPr="00D50C29" w:rsidRDefault="00605171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A35A6B" w14:textId="0C9AB648" w:rsidR="000D1D33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Symblepharon</w:t>
            </w:r>
            <w:proofErr w:type="spellEnd"/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bands may</w:t>
            </w:r>
            <w:r w:rsidR="007308F2"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cause exposure by causing incomplete lid closure or an </w:t>
            </w:r>
            <w:proofErr w:type="spellStart"/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inturning</w:t>
            </w:r>
            <w:proofErr w:type="spellEnd"/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of lids and mechanical rubbing on the surface by the lashes and releasing the same helps stabili</w:t>
            </w:r>
            <w:r w:rsidR="007308F2" w:rsidRPr="00D50C2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e the surface.</w:t>
            </w:r>
            <w:r w:rsidR="005A6BEE"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A907AA3" w14:textId="77777777" w:rsidR="000D1D33" w:rsidRPr="00D50C29" w:rsidRDefault="000D1D33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BD9D9F" w14:textId="77777777" w:rsidR="001A28A0" w:rsidRPr="00D50C29" w:rsidRDefault="000D1D33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Symblepharon</w:t>
            </w:r>
            <w:proofErr w:type="spellEnd"/>
            <w:r w:rsidR="001A28A0"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might prevent a proper fit of scleral lens for vision and need to be released </w:t>
            </w:r>
          </w:p>
          <w:p w14:paraId="4C54D7DE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A4A45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0251D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CA086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BC670" w14:textId="61A7E3AC" w:rsidR="000D1D33" w:rsidRPr="00D50C29" w:rsidRDefault="000D1D33" w:rsidP="000D1D33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In scarred keratinized corneas</w:t>
            </w:r>
            <w:r w:rsidR="00A5689B" w:rsidRPr="00D50C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 xml:space="preserve"> placing a fluid filled scleral lens improves the surface and aids in improving vision</w:t>
            </w:r>
          </w:p>
          <w:p w14:paraId="37108934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6C677C" w14:textId="667F014D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61E035" w14:textId="12E3270D" w:rsidR="00605171" w:rsidRPr="00D50C29" w:rsidRDefault="00605171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5DD060" w14:textId="77777777" w:rsidR="00605171" w:rsidRPr="00D50C29" w:rsidRDefault="00605171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AC07D" w14:textId="77777777" w:rsidR="005A6BEE" w:rsidRPr="00D50C29" w:rsidRDefault="005A6BEE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4736FA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Canine tooth is used as a carrier for an optical cylinder. The entire complex is anchored in the eye in a 3 staged surgery to aid vision.</w:t>
            </w:r>
          </w:p>
          <w:p w14:paraId="6114FE2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67A04B" w14:textId="77777777" w:rsidR="001A28A0" w:rsidRPr="00D50C29" w:rsidRDefault="001A28A0" w:rsidP="001A28A0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50C29">
              <w:rPr>
                <w:rFonts w:ascii="Times New Roman" w:hAnsi="Times New Roman" w:cs="Times New Roman"/>
                <w:sz w:val="18"/>
                <w:szCs w:val="18"/>
              </w:rPr>
              <w:t>A single staged surgery where a polymethylmethacrylate device with donor corneal tissue is anchored in the eye to aid vision.</w:t>
            </w:r>
          </w:p>
        </w:tc>
      </w:tr>
    </w:tbl>
    <w:p w14:paraId="64B6672F" w14:textId="77777777" w:rsidR="00810C2A" w:rsidRPr="00D50C29" w:rsidRDefault="00810C2A" w:rsidP="007308F2">
      <w:pPr>
        <w:rPr>
          <w:rFonts w:ascii="Times New Roman" w:hAnsi="Times New Roman" w:cs="Times New Roman"/>
        </w:rPr>
      </w:pPr>
    </w:p>
    <w:p w14:paraId="00323FC1" w14:textId="77777777" w:rsidR="00810C2A" w:rsidRPr="00D50C29" w:rsidRDefault="00810C2A" w:rsidP="007308F2">
      <w:pPr>
        <w:rPr>
          <w:rFonts w:ascii="Times New Roman" w:hAnsi="Times New Roman" w:cs="Times New Roman"/>
        </w:rPr>
      </w:pPr>
    </w:p>
    <w:p w14:paraId="68EF3FB9" w14:textId="77777777" w:rsidR="00810C2A" w:rsidRPr="00D50C29" w:rsidRDefault="00810C2A">
      <w:pPr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br w:type="page"/>
      </w:r>
    </w:p>
    <w:p w14:paraId="0CCED903" w14:textId="18E111A4" w:rsidR="00810C2A" w:rsidRPr="00D50C29" w:rsidRDefault="00810C2A" w:rsidP="00810C2A">
      <w:pPr>
        <w:rPr>
          <w:rFonts w:ascii="Times New Roman" w:hAnsi="Times New Roman" w:cs="Times New Roman"/>
          <w:i/>
          <w:iCs/>
          <w:color w:val="000000" w:themeColor="text1"/>
        </w:rPr>
      </w:pPr>
      <w:r w:rsidRPr="00D50C29">
        <w:rPr>
          <w:rFonts w:ascii="Times New Roman" w:hAnsi="Times New Roman" w:cs="Times New Roman"/>
          <w:b/>
        </w:rPr>
        <w:lastRenderedPageBreak/>
        <w:t xml:space="preserve">Table 2S. </w:t>
      </w:r>
      <w:r w:rsidRPr="00D50C29">
        <w:rPr>
          <w:rFonts w:ascii="Times New Roman" w:hAnsi="Times New Roman" w:cs="Times New Roman"/>
          <w:b/>
          <w:color w:val="000000" w:themeColor="text1"/>
        </w:rPr>
        <w:t>Ocular Adverse Effects associated with Drugs According to Common Terminology Criteria for Adverse Events</w:t>
      </w:r>
      <w:r w:rsidR="000B1779" w:rsidRPr="00D50C29">
        <w:rPr>
          <w:rFonts w:ascii="Times New Roman" w:hAnsi="Times New Roman" w:cs="Times New Roman"/>
          <w:b/>
          <w:color w:val="000000" w:themeColor="text1"/>
        </w:rPr>
        <w:t xml:space="preserve"> (CTCAE)</w:t>
      </w:r>
      <w:r w:rsidRPr="00D50C2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50C29">
        <w:rPr>
          <w:rFonts w:ascii="Times New Roman" w:hAnsi="Times New Roman" w:cs="Times New Roman"/>
          <w:i/>
          <w:iCs/>
          <w:color w:val="000000" w:themeColor="text1"/>
        </w:rPr>
        <w:t xml:space="preserve">(revised from National Cancer Institute, 2017). </w:t>
      </w:r>
      <w:hyperlink r:id="rId5" w:history="1">
        <w:r w:rsidRPr="00D50C29">
          <w:rPr>
            <w:rStyle w:val="Collegamentoipertestuale"/>
            <w:rFonts w:ascii="Times New Roman" w:hAnsi="Times New Roman" w:cs="Times New Roman"/>
            <w:i/>
            <w:iCs/>
          </w:rPr>
          <w:t>https://ctep.cancer.gov/protocoldevelopment/electronic_applications/docs/ctcae_v5_quick_reference_5x7.pdf</w:t>
        </w:r>
      </w:hyperlink>
    </w:p>
    <w:p w14:paraId="080DACA0" w14:textId="77777777" w:rsidR="00810C2A" w:rsidRPr="00D50C29" w:rsidRDefault="00810C2A" w:rsidP="00810C2A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2977"/>
        <w:gridCol w:w="3118"/>
        <w:gridCol w:w="3120"/>
        <w:gridCol w:w="2799"/>
      </w:tblGrid>
      <w:tr w:rsidR="00810C2A" w:rsidRPr="00D50C29" w14:paraId="459D866B" w14:textId="77777777" w:rsidTr="000B1779">
        <w:tc>
          <w:tcPr>
            <w:tcW w:w="1980" w:type="dxa"/>
          </w:tcPr>
          <w:p w14:paraId="7667FC63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TCAE Term</w:t>
            </w:r>
          </w:p>
        </w:tc>
        <w:tc>
          <w:tcPr>
            <w:tcW w:w="2977" w:type="dxa"/>
          </w:tcPr>
          <w:p w14:paraId="0E4A59EE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rade 1</w:t>
            </w:r>
          </w:p>
        </w:tc>
        <w:tc>
          <w:tcPr>
            <w:tcW w:w="3118" w:type="dxa"/>
          </w:tcPr>
          <w:p w14:paraId="5568AB98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rade 2</w:t>
            </w:r>
          </w:p>
        </w:tc>
        <w:tc>
          <w:tcPr>
            <w:tcW w:w="3120" w:type="dxa"/>
          </w:tcPr>
          <w:p w14:paraId="2B8BBF89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rade 3</w:t>
            </w:r>
          </w:p>
        </w:tc>
        <w:tc>
          <w:tcPr>
            <w:tcW w:w="2799" w:type="dxa"/>
          </w:tcPr>
          <w:p w14:paraId="2B3FB207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Grade 4</w:t>
            </w:r>
          </w:p>
        </w:tc>
      </w:tr>
      <w:tr w:rsidR="00810C2A" w:rsidRPr="00D50C29" w14:paraId="26A7ED46" w14:textId="77777777" w:rsidTr="000B1779">
        <w:tc>
          <w:tcPr>
            <w:tcW w:w="1980" w:type="dxa"/>
          </w:tcPr>
          <w:p w14:paraId="473A8279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njunctivitis</w:t>
            </w:r>
          </w:p>
        </w:tc>
        <w:tc>
          <w:tcPr>
            <w:tcW w:w="2977" w:type="dxa"/>
          </w:tcPr>
          <w:p w14:paraId="2AAC405D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symptomatic / mild symptoms</w:t>
            </w:r>
          </w:p>
        </w:tc>
        <w:tc>
          <w:tcPr>
            <w:tcW w:w="3118" w:type="dxa"/>
          </w:tcPr>
          <w:p w14:paraId="2D2DF28C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ymptomatic; moderate decrease in visual acuity (BCVA 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&gt;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20/40 or 3 lines or less decreased vision from known baseline)</w:t>
            </w:r>
          </w:p>
        </w:tc>
        <w:tc>
          <w:tcPr>
            <w:tcW w:w="3120" w:type="dxa"/>
          </w:tcPr>
          <w:p w14:paraId="56BEB8A1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ymptomatic with marked decrease in visual acuity (BCVA&lt; 20/40 or more than 3 lines of decreased vision from known baseline, up to 20/200); limiting self-care ADL</w:t>
            </w:r>
          </w:p>
        </w:tc>
        <w:tc>
          <w:tcPr>
            <w:tcW w:w="2799" w:type="dxa"/>
          </w:tcPr>
          <w:p w14:paraId="6DBDD52C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BCVA of 20/200 or worse in the affected eye</w:t>
            </w:r>
          </w:p>
        </w:tc>
      </w:tr>
      <w:tr w:rsidR="00810C2A" w:rsidRPr="00D50C29" w14:paraId="04E10793" w14:textId="77777777" w:rsidTr="000B1779">
        <w:tc>
          <w:tcPr>
            <w:tcW w:w="1980" w:type="dxa"/>
          </w:tcPr>
          <w:p w14:paraId="13466CAD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Dry Eye Disease</w:t>
            </w:r>
          </w:p>
        </w:tc>
        <w:tc>
          <w:tcPr>
            <w:tcW w:w="2977" w:type="dxa"/>
          </w:tcPr>
          <w:p w14:paraId="0FC3DEF3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symptomatic; clinical or diagnostic observations only.</w:t>
            </w:r>
          </w:p>
          <w:p w14:paraId="684CC94C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</w:p>
        </w:tc>
        <w:tc>
          <w:tcPr>
            <w:tcW w:w="3118" w:type="dxa"/>
          </w:tcPr>
          <w:p w14:paraId="64D34B37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ymptomatic; moderate decrease in visual acuity (BCVA 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&gt;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20/40 or 3 lines or less decreased vision from known baseline)</w:t>
            </w:r>
          </w:p>
        </w:tc>
        <w:tc>
          <w:tcPr>
            <w:tcW w:w="3120" w:type="dxa"/>
          </w:tcPr>
          <w:p w14:paraId="18F95852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ymptomatic with marked decrease in visual acuity (BCVA&lt; 20/40 or more than 3 lines of decreased vision from known baseline, up to 20/200); limiting self-care ADL</w:t>
            </w:r>
          </w:p>
        </w:tc>
        <w:tc>
          <w:tcPr>
            <w:tcW w:w="2799" w:type="dxa"/>
          </w:tcPr>
          <w:p w14:paraId="30BE0560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</w:p>
        </w:tc>
      </w:tr>
      <w:tr w:rsidR="00810C2A" w:rsidRPr="00D50C29" w14:paraId="085F8274" w14:textId="77777777" w:rsidTr="000B1779">
        <w:tc>
          <w:tcPr>
            <w:tcW w:w="1980" w:type="dxa"/>
          </w:tcPr>
          <w:p w14:paraId="47EC41C2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Keratitis</w:t>
            </w:r>
          </w:p>
        </w:tc>
        <w:tc>
          <w:tcPr>
            <w:tcW w:w="2977" w:type="dxa"/>
          </w:tcPr>
          <w:p w14:paraId="4DA38186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symptomatic; clinical or diagnostic observations only; intervention not indicated</w:t>
            </w:r>
          </w:p>
        </w:tc>
        <w:tc>
          <w:tcPr>
            <w:tcW w:w="3118" w:type="dxa"/>
          </w:tcPr>
          <w:p w14:paraId="14ACC78D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ymptomatic; moderate decrease in visual acuity (BCVA 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 xml:space="preserve">&gt; 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20/40 or 3 lines or less decreased vision from known baseline)</w:t>
            </w:r>
          </w:p>
        </w:tc>
        <w:tc>
          <w:tcPr>
            <w:tcW w:w="3120" w:type="dxa"/>
          </w:tcPr>
          <w:p w14:paraId="437025D8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ymptomatic with marked decrease in visual acuity (BCVA &lt; 20/40 or more than 3 lines of decreased vision from known baseline, up to 20/200); corneal ulcer; limiting self-care ADL</w:t>
            </w:r>
          </w:p>
        </w:tc>
        <w:tc>
          <w:tcPr>
            <w:tcW w:w="2799" w:type="dxa"/>
          </w:tcPr>
          <w:p w14:paraId="40689D18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Perforation; BCVA of 20/200 or worse in the affected eye</w:t>
            </w:r>
          </w:p>
        </w:tc>
      </w:tr>
      <w:tr w:rsidR="00810C2A" w:rsidRPr="00D50C29" w14:paraId="75BCCFB7" w14:textId="77777777" w:rsidTr="000B1779">
        <w:tc>
          <w:tcPr>
            <w:tcW w:w="1980" w:type="dxa"/>
          </w:tcPr>
          <w:p w14:paraId="531C62B9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Cornea Ulcer</w:t>
            </w:r>
          </w:p>
        </w:tc>
        <w:tc>
          <w:tcPr>
            <w:tcW w:w="2977" w:type="dxa"/>
          </w:tcPr>
          <w:p w14:paraId="03043119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</w:p>
        </w:tc>
        <w:tc>
          <w:tcPr>
            <w:tcW w:w="3118" w:type="dxa"/>
          </w:tcPr>
          <w:p w14:paraId="52DC300C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</w:p>
        </w:tc>
        <w:tc>
          <w:tcPr>
            <w:tcW w:w="3120" w:type="dxa"/>
          </w:tcPr>
          <w:p w14:paraId="642C1D64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orneal ulcer without perforation in the affected eye </w:t>
            </w:r>
          </w:p>
        </w:tc>
        <w:tc>
          <w:tcPr>
            <w:tcW w:w="2799" w:type="dxa"/>
          </w:tcPr>
          <w:p w14:paraId="0B707ECA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Perforation in the affected eye</w:t>
            </w:r>
          </w:p>
        </w:tc>
      </w:tr>
      <w:tr w:rsidR="00810C2A" w:rsidRPr="00D50C29" w14:paraId="327E25DA" w14:textId="77777777" w:rsidTr="000B1779">
        <w:tc>
          <w:tcPr>
            <w:tcW w:w="1980" w:type="dxa"/>
          </w:tcPr>
          <w:p w14:paraId="6779927E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Periorbital edema</w:t>
            </w:r>
          </w:p>
        </w:tc>
        <w:tc>
          <w:tcPr>
            <w:tcW w:w="2977" w:type="dxa"/>
          </w:tcPr>
          <w:p w14:paraId="3DF5E515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oft or non-pitting</w:t>
            </w:r>
          </w:p>
        </w:tc>
        <w:tc>
          <w:tcPr>
            <w:tcW w:w="3118" w:type="dxa"/>
          </w:tcPr>
          <w:p w14:paraId="1D623364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Indurated or pitting edema; topical intervention indicated</w:t>
            </w:r>
          </w:p>
        </w:tc>
        <w:tc>
          <w:tcPr>
            <w:tcW w:w="3120" w:type="dxa"/>
          </w:tcPr>
          <w:p w14:paraId="5B5A5838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Edema associated with visual disturbance; increased intraocular pressure, glaucoma or retinal hemorrhage; optic neuritis; diuretics indicated; operative intervention indicated</w:t>
            </w:r>
          </w:p>
        </w:tc>
        <w:tc>
          <w:tcPr>
            <w:tcW w:w="2799" w:type="dxa"/>
          </w:tcPr>
          <w:p w14:paraId="33F754D4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10C2A" w:rsidRPr="00D50C29" w14:paraId="717B65F5" w14:textId="77777777" w:rsidTr="000B1779">
        <w:tc>
          <w:tcPr>
            <w:tcW w:w="1980" w:type="dxa"/>
          </w:tcPr>
          <w:p w14:paraId="2C7EF80F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Other Eye Disorders</w:t>
            </w:r>
          </w:p>
        </w:tc>
        <w:tc>
          <w:tcPr>
            <w:tcW w:w="2977" w:type="dxa"/>
          </w:tcPr>
          <w:p w14:paraId="1DFF2574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symptomatic or mild symptoms; clinical or diagnostic observations only; intervention not indicated; no change in vision</w:t>
            </w:r>
          </w:p>
        </w:tc>
        <w:tc>
          <w:tcPr>
            <w:tcW w:w="3118" w:type="dxa"/>
          </w:tcPr>
          <w:p w14:paraId="604C89FD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Moderate; minimal, local or noninvasive intervention indicated; limiting instrumental ADL; BCVA 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u w:val="single"/>
              </w:rPr>
              <w:t>&gt;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20/40 or 3 lines or less decreased vision from known baseline</w:t>
            </w:r>
          </w:p>
        </w:tc>
        <w:tc>
          <w:tcPr>
            <w:tcW w:w="3120" w:type="dxa"/>
          </w:tcPr>
          <w:p w14:paraId="7356873F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Severe or medically significant but not immediately </w:t>
            </w: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ightthreatening</w:t>
            </w:r>
            <w:proofErr w:type="spellEnd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; limiting self-care ADL; decrease in visual acuity (BCVA&lt; 20/40 or more than 3 lines of decreased vision from known baseline, up to 20/200)</w:t>
            </w:r>
          </w:p>
        </w:tc>
        <w:tc>
          <w:tcPr>
            <w:tcW w:w="2799" w:type="dxa"/>
          </w:tcPr>
          <w:p w14:paraId="598F8202" w14:textId="77777777" w:rsidR="00810C2A" w:rsidRPr="00D50C29" w:rsidRDefault="00810C2A" w:rsidP="000B1779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Sight-threatening consequences; urgent intervention indicated; best corrected visual acuity of 20/200 or worse in the affected eye</w:t>
            </w:r>
          </w:p>
        </w:tc>
      </w:tr>
    </w:tbl>
    <w:p w14:paraId="6AFB33FF" w14:textId="6A04E22D" w:rsidR="00810C2A" w:rsidRPr="00D50C29" w:rsidRDefault="00810C2A" w:rsidP="00810C2A">
      <w:pPr>
        <w:rPr>
          <w:rFonts w:ascii="Times New Roman" w:hAnsi="Times New Roman" w:cs="Times New Roman"/>
          <w:bCs/>
          <w:color w:val="000000" w:themeColor="text1"/>
          <w:sz w:val="21"/>
        </w:rPr>
      </w:pPr>
      <w:r w:rsidRPr="00D50C29">
        <w:rPr>
          <w:rFonts w:ascii="Times New Roman" w:hAnsi="Times New Roman" w:cs="Times New Roman"/>
          <w:iCs/>
          <w:color w:val="000000" w:themeColor="text1"/>
          <w:sz w:val="21"/>
        </w:rPr>
        <w:t>ADL</w:t>
      </w:r>
      <w:r w:rsidR="000B1779" w:rsidRPr="00D50C29">
        <w:rPr>
          <w:rFonts w:ascii="Times New Roman" w:hAnsi="Times New Roman" w:cs="Times New Roman"/>
          <w:iCs/>
          <w:color w:val="000000" w:themeColor="text1"/>
          <w:sz w:val="21"/>
        </w:rPr>
        <w:t>:</w:t>
      </w:r>
      <w:r w:rsidRPr="00D50C29">
        <w:rPr>
          <w:rFonts w:ascii="Times New Roman" w:hAnsi="Times New Roman" w:cs="Times New Roman"/>
          <w:iCs/>
          <w:color w:val="000000" w:themeColor="text1"/>
          <w:sz w:val="21"/>
        </w:rPr>
        <w:t xml:space="preserve"> activities of daily living; BCVA</w:t>
      </w:r>
      <w:r w:rsidR="000B1779" w:rsidRPr="00D50C29">
        <w:rPr>
          <w:rFonts w:ascii="Times New Roman" w:hAnsi="Times New Roman" w:cs="Times New Roman"/>
          <w:iCs/>
          <w:color w:val="000000" w:themeColor="text1"/>
          <w:sz w:val="21"/>
        </w:rPr>
        <w:t>:</w:t>
      </w:r>
      <w:r w:rsidRPr="00D50C29">
        <w:rPr>
          <w:rFonts w:ascii="Times New Roman" w:hAnsi="Times New Roman" w:cs="Times New Roman"/>
          <w:iCs/>
          <w:color w:val="000000" w:themeColor="text1"/>
          <w:sz w:val="21"/>
        </w:rPr>
        <w:t xml:space="preserve"> best-corrected visual acuity</w:t>
      </w:r>
    </w:p>
    <w:p w14:paraId="165FFA65" w14:textId="77777777" w:rsidR="003923C4" w:rsidRPr="00D50C29" w:rsidRDefault="003923C4">
      <w:pPr>
        <w:rPr>
          <w:rFonts w:ascii="Times New Roman" w:eastAsiaTheme="majorEastAsia" w:hAnsi="Times New Roman" w:cs="Times New Roman"/>
          <w:b/>
          <w:color w:val="000000" w:themeColor="text1"/>
        </w:rPr>
      </w:pPr>
      <w:r w:rsidRPr="00D50C29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5C5E4AD" w14:textId="2BAC91BE" w:rsidR="00810C2A" w:rsidRPr="00D50C29" w:rsidRDefault="00810C2A" w:rsidP="00810C2A">
      <w:pPr>
        <w:pStyle w:val="Titolo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0C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B1779" w:rsidRPr="00D50C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S</w:t>
      </w:r>
      <w:r w:rsidRPr="00D50C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50C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D50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cular Surface Adverse Events of Signal Transduction Inhibitors </w:t>
      </w:r>
    </w:p>
    <w:p w14:paraId="438A4CAE" w14:textId="77777777" w:rsidR="003923C4" w:rsidRPr="00D50C29" w:rsidRDefault="003923C4" w:rsidP="003923C4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2131"/>
        <w:gridCol w:w="3616"/>
        <w:gridCol w:w="6175"/>
      </w:tblGrid>
      <w:tr w:rsidR="00810C2A" w:rsidRPr="00D50C29" w14:paraId="0F6B30A6" w14:textId="77777777" w:rsidTr="00F5686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3E26F60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Signal Transduction Inhibitor</w:t>
            </w:r>
          </w:p>
        </w:tc>
        <w:tc>
          <w:tcPr>
            <w:tcW w:w="0" w:type="auto"/>
            <w:vAlign w:val="center"/>
            <w:hideMark/>
          </w:tcPr>
          <w:p w14:paraId="00D7AE5D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Molecule</w:t>
            </w:r>
          </w:p>
        </w:tc>
        <w:tc>
          <w:tcPr>
            <w:tcW w:w="0" w:type="auto"/>
            <w:vAlign w:val="center"/>
            <w:hideMark/>
          </w:tcPr>
          <w:p w14:paraId="6D48DC41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Therapeutic Indications</w:t>
            </w:r>
          </w:p>
        </w:tc>
        <w:tc>
          <w:tcPr>
            <w:tcW w:w="0" w:type="auto"/>
            <w:vAlign w:val="center"/>
            <w:hideMark/>
          </w:tcPr>
          <w:p w14:paraId="1F36ABD8" w14:textId="77777777" w:rsidR="00810C2A" w:rsidRPr="00D50C29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Reported Ocular Surface AEs</w:t>
            </w:r>
          </w:p>
        </w:tc>
      </w:tr>
      <w:tr w:rsidR="00810C2A" w:rsidRPr="00D50C29" w14:paraId="706CF16A" w14:textId="77777777" w:rsidTr="00F56869">
        <w:trPr>
          <w:tblHeader/>
          <w:tblCellSpacing w:w="15" w:type="dxa"/>
        </w:trPr>
        <w:tc>
          <w:tcPr>
            <w:tcW w:w="0" w:type="auto"/>
            <w:vAlign w:val="center"/>
          </w:tcPr>
          <w:p w14:paraId="1E36061B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 xml:space="preserve">Anti-EGFR </w:t>
            </w:r>
            <w:proofErr w:type="spellStart"/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mAb</w:t>
            </w:r>
            <w:proofErr w:type="spellEnd"/>
          </w:p>
        </w:tc>
        <w:tc>
          <w:tcPr>
            <w:tcW w:w="0" w:type="auto"/>
            <w:vAlign w:val="center"/>
          </w:tcPr>
          <w:p w14:paraId="1994FD52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Cetuximab, panitumumab</w:t>
            </w:r>
          </w:p>
        </w:tc>
        <w:tc>
          <w:tcPr>
            <w:tcW w:w="0" w:type="auto"/>
            <w:vAlign w:val="center"/>
          </w:tcPr>
          <w:p w14:paraId="03C6FF85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Colorectal cancer, squamous cell carcinoma of the head and neck</w:t>
            </w:r>
          </w:p>
        </w:tc>
        <w:tc>
          <w:tcPr>
            <w:tcW w:w="0" w:type="auto"/>
            <w:vAlign w:val="center"/>
          </w:tcPr>
          <w:p w14:paraId="044544CC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Trichomegaly, trichiasis, eyebrow hypertrichosis, blepharitis, MGD, DED, conjunctivitis, and keratitis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1-8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</w:tr>
      <w:tr w:rsidR="00810C2A" w:rsidRPr="00D50C29" w14:paraId="633F0046" w14:textId="77777777" w:rsidTr="00F568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66F43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EGFR TKI</w:t>
            </w:r>
          </w:p>
        </w:tc>
        <w:tc>
          <w:tcPr>
            <w:tcW w:w="0" w:type="auto"/>
            <w:vAlign w:val="center"/>
            <w:hideMark/>
          </w:tcPr>
          <w:p w14:paraId="40972BA4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Erlotinib, gefitinib, </w:t>
            </w: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fatinib</w:t>
            </w:r>
            <w:proofErr w:type="spellEnd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osimertini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72054E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Non-small cell lung cancer, pancreatic adenocarcinoma</w:t>
            </w:r>
          </w:p>
        </w:tc>
        <w:tc>
          <w:tcPr>
            <w:tcW w:w="0" w:type="auto"/>
            <w:vAlign w:val="center"/>
            <w:hideMark/>
          </w:tcPr>
          <w:p w14:paraId="6B4222D4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Trichomegaly, trichiasis, eyebrow hypertrichosis, blepharitis, DED, conjunctivitis, keratitis, delayed corneal epithelial healing, vortex keratopathy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7-17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</w:tr>
      <w:tr w:rsidR="00810C2A" w:rsidRPr="00D50C29" w14:paraId="4772108A" w14:textId="77777777" w:rsidTr="00F568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A6582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BCR/ABL, PDGF and c-KIT TKI</w:t>
            </w:r>
          </w:p>
          <w:p w14:paraId="5B14EB2A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8E9A47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Imatinib</w:t>
            </w:r>
          </w:p>
        </w:tc>
        <w:tc>
          <w:tcPr>
            <w:tcW w:w="0" w:type="auto"/>
            <w:vAlign w:val="center"/>
            <w:hideMark/>
          </w:tcPr>
          <w:p w14:paraId="15C1757B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hronic myeloid </w:t>
            </w: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leukaemia</w:t>
            </w:r>
            <w:proofErr w:type="spellEnd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, Gastrointestinal stromal tumor</w:t>
            </w:r>
          </w:p>
        </w:tc>
        <w:tc>
          <w:tcPr>
            <w:tcW w:w="0" w:type="auto"/>
            <w:vAlign w:val="center"/>
            <w:hideMark/>
          </w:tcPr>
          <w:p w14:paraId="39C4A170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Periorbital edema, epiphora, conjunctival hemorrhages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18-23</w:t>
            </w:r>
          </w:p>
        </w:tc>
      </w:tr>
      <w:tr w:rsidR="00810C2A" w:rsidRPr="00D50C29" w14:paraId="2FCEFDBE" w14:textId="77777777" w:rsidTr="00F56869">
        <w:trPr>
          <w:tblCellSpacing w:w="15" w:type="dxa"/>
        </w:trPr>
        <w:tc>
          <w:tcPr>
            <w:tcW w:w="0" w:type="auto"/>
            <w:vAlign w:val="center"/>
          </w:tcPr>
          <w:p w14:paraId="7DF16994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EGFR, VEGFR, RET proto-oncogene TKI</w:t>
            </w:r>
          </w:p>
        </w:tc>
        <w:tc>
          <w:tcPr>
            <w:tcW w:w="0" w:type="auto"/>
            <w:vAlign w:val="center"/>
          </w:tcPr>
          <w:p w14:paraId="316C3EBD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Vandetanib</w:t>
            </w:r>
            <w:proofErr w:type="spellEnd"/>
          </w:p>
        </w:tc>
        <w:tc>
          <w:tcPr>
            <w:tcW w:w="0" w:type="auto"/>
            <w:vAlign w:val="center"/>
          </w:tcPr>
          <w:p w14:paraId="20AFA8C3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Medullary thyroid cancer</w:t>
            </w:r>
          </w:p>
        </w:tc>
        <w:tc>
          <w:tcPr>
            <w:tcW w:w="0" w:type="auto"/>
            <w:vAlign w:val="center"/>
          </w:tcPr>
          <w:p w14:paraId="0DE9FAFD" w14:textId="77777777" w:rsidR="00810C2A" w:rsidRPr="00D50C29" w:rsidRDefault="00810C2A" w:rsidP="000B1779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Vortex keratopathy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15, 24-25</w:t>
            </w:r>
          </w:p>
          <w:p w14:paraId="644E6D96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810C2A" w:rsidRPr="00D50C29" w14:paraId="6A795534" w14:textId="77777777" w:rsidTr="00F56869">
        <w:trPr>
          <w:tblCellSpacing w:w="15" w:type="dxa"/>
        </w:trPr>
        <w:tc>
          <w:tcPr>
            <w:tcW w:w="0" w:type="auto"/>
            <w:vAlign w:val="center"/>
          </w:tcPr>
          <w:p w14:paraId="32E92B3B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>FGFRs 1-4 TKI</w:t>
            </w:r>
          </w:p>
        </w:tc>
        <w:tc>
          <w:tcPr>
            <w:tcW w:w="0" w:type="auto"/>
            <w:vAlign w:val="center"/>
          </w:tcPr>
          <w:p w14:paraId="362C3BAB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Erdafitinib</w:t>
            </w:r>
            <w:proofErr w:type="spellEnd"/>
          </w:p>
        </w:tc>
        <w:tc>
          <w:tcPr>
            <w:tcW w:w="0" w:type="auto"/>
            <w:vAlign w:val="center"/>
          </w:tcPr>
          <w:p w14:paraId="59F9E2AA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Metastatic urothelial carcinoma</w:t>
            </w:r>
          </w:p>
        </w:tc>
        <w:tc>
          <w:tcPr>
            <w:tcW w:w="0" w:type="auto"/>
            <w:vAlign w:val="center"/>
          </w:tcPr>
          <w:p w14:paraId="627981E7" w14:textId="77777777" w:rsidR="00810C2A" w:rsidRPr="00D50C29" w:rsidRDefault="00810C2A" w:rsidP="000B1779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DED, PUK, Meibomian gland dysfunction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6</w:t>
            </w:r>
          </w:p>
        </w:tc>
      </w:tr>
      <w:tr w:rsidR="00810C2A" w:rsidRPr="00D50C29" w14:paraId="1A2F760C" w14:textId="77777777" w:rsidTr="00F56869">
        <w:trPr>
          <w:tblCellSpacing w:w="15" w:type="dxa"/>
        </w:trPr>
        <w:tc>
          <w:tcPr>
            <w:tcW w:w="0" w:type="auto"/>
            <w:vAlign w:val="center"/>
          </w:tcPr>
          <w:p w14:paraId="4BC6A75F" w14:textId="77777777" w:rsidR="00810C2A" w:rsidRPr="00D50C29" w:rsidRDefault="00810C2A" w:rsidP="000B1779">
            <w:pPr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 xml:space="preserve">P13/AKT, mTOR </w:t>
            </w:r>
            <w:proofErr w:type="spellStart"/>
            <w:r w:rsidRPr="00D50C29">
              <w:rPr>
                <w:rStyle w:val="Enfasigrassetto"/>
                <w:rFonts w:ascii="Times New Roman" w:hAnsi="Times New Roman" w:cs="Times New Roman"/>
                <w:color w:val="000000" w:themeColor="text1"/>
                <w:sz w:val="20"/>
              </w:rPr>
              <w:t>inh</w:t>
            </w:r>
            <w:proofErr w:type="spellEnd"/>
          </w:p>
        </w:tc>
        <w:tc>
          <w:tcPr>
            <w:tcW w:w="0" w:type="auto"/>
            <w:vAlign w:val="center"/>
          </w:tcPr>
          <w:p w14:paraId="1F0FCE8A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Perifosine</w:t>
            </w:r>
            <w:proofErr w:type="spellEnd"/>
          </w:p>
        </w:tc>
        <w:tc>
          <w:tcPr>
            <w:tcW w:w="0" w:type="auto"/>
            <w:vAlign w:val="center"/>
          </w:tcPr>
          <w:p w14:paraId="3C73549B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olorectal cancer, </w:t>
            </w:r>
            <w:proofErr w:type="spellStart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Waldenström’s</w:t>
            </w:r>
            <w:proofErr w:type="spellEnd"/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macroglobulinemia, multiple myeloma</w:t>
            </w:r>
          </w:p>
        </w:tc>
        <w:tc>
          <w:tcPr>
            <w:tcW w:w="0" w:type="auto"/>
            <w:vAlign w:val="center"/>
          </w:tcPr>
          <w:p w14:paraId="2F819B4C" w14:textId="77777777" w:rsidR="00810C2A" w:rsidRPr="00D50C29" w:rsidRDefault="00810C2A" w:rsidP="000B1779">
            <w:pPr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Ulcerative keratitis, corneal ring infiltrate.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27-28</w:t>
            </w:r>
          </w:p>
        </w:tc>
      </w:tr>
    </w:tbl>
    <w:p w14:paraId="3C6A0CDC" w14:textId="4B34A735" w:rsidR="00810C2A" w:rsidRDefault="00810C2A" w:rsidP="00810C2A">
      <w:pPr>
        <w:rPr>
          <w:rFonts w:ascii="Times New Roman" w:hAnsi="Times New Roman" w:cs="Times New Roman"/>
          <w:color w:val="000000" w:themeColor="text1"/>
          <w:sz w:val="22"/>
        </w:rPr>
      </w:pPr>
      <w:r w:rsidRPr="00D50C29">
        <w:rPr>
          <w:rFonts w:ascii="Times New Roman" w:hAnsi="Times New Roman" w:cs="Times New Roman"/>
          <w:color w:val="000000" w:themeColor="text1"/>
          <w:sz w:val="22"/>
        </w:rPr>
        <w:t>EGFR</w:t>
      </w:r>
      <w:r w:rsidR="00453390" w:rsidRPr="00D50C29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D50C29">
        <w:rPr>
          <w:rFonts w:ascii="Times New Roman" w:hAnsi="Times New Roman" w:cs="Times New Roman"/>
          <w:color w:val="000000" w:themeColor="text1"/>
          <w:sz w:val="22"/>
        </w:rPr>
        <w:t xml:space="preserve">epidermal growth factor receptor;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2"/>
        </w:rPr>
        <w:t>mAb</w:t>
      </w:r>
      <w:proofErr w:type="spellEnd"/>
      <w:r w:rsidR="00453390" w:rsidRPr="00D50C29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D50C29">
        <w:rPr>
          <w:rFonts w:ascii="Times New Roman" w:hAnsi="Times New Roman" w:cs="Times New Roman"/>
          <w:color w:val="000000" w:themeColor="text1"/>
          <w:sz w:val="22"/>
        </w:rPr>
        <w:t>monoclonal antibody; VEGFR</w:t>
      </w:r>
      <w:r w:rsidR="00453390" w:rsidRPr="00D50C29">
        <w:rPr>
          <w:rFonts w:ascii="Times New Roman" w:hAnsi="Times New Roman" w:cs="Times New Roman"/>
          <w:color w:val="000000" w:themeColor="text1"/>
          <w:sz w:val="22"/>
        </w:rPr>
        <w:t>:</w:t>
      </w:r>
      <w:r w:rsidRPr="00D50C29">
        <w:rPr>
          <w:rFonts w:ascii="Times New Roman" w:hAnsi="Times New Roman" w:cs="Times New Roman"/>
          <w:color w:val="000000" w:themeColor="text1"/>
          <w:sz w:val="22"/>
        </w:rPr>
        <w:t xml:space="preserve"> vascular endothelial growth factor receptor; TKI</w:t>
      </w:r>
      <w:r w:rsidR="00453390" w:rsidRPr="00D50C29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D50C29">
        <w:rPr>
          <w:rFonts w:ascii="Times New Roman" w:hAnsi="Times New Roman" w:cs="Times New Roman"/>
          <w:color w:val="000000" w:themeColor="text1"/>
          <w:sz w:val="22"/>
        </w:rPr>
        <w:t>tyrosine kinase inhibitor</w:t>
      </w:r>
    </w:p>
    <w:p w14:paraId="39C17216" w14:textId="3DFF6E00" w:rsidR="004C2600" w:rsidRPr="009E6FE9" w:rsidRDefault="00FA2BCA" w:rsidP="004C260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MGD: Meibomian gland disfunction; </w:t>
      </w:r>
      <w:r w:rsidR="004C2600" w:rsidRPr="009E6FE9">
        <w:rPr>
          <w:rFonts w:ascii="Times New Roman" w:hAnsi="Times New Roman" w:cs="Times New Roman"/>
          <w:sz w:val="21"/>
          <w:szCs w:val="21"/>
        </w:rPr>
        <w:t>DED</w:t>
      </w:r>
      <w:r>
        <w:rPr>
          <w:rFonts w:ascii="Times New Roman" w:hAnsi="Times New Roman" w:cs="Times New Roman"/>
          <w:sz w:val="21"/>
          <w:szCs w:val="21"/>
        </w:rPr>
        <w:t>:</w:t>
      </w:r>
      <w:r w:rsidR="004C2600" w:rsidRPr="009E6FE9">
        <w:rPr>
          <w:rFonts w:ascii="Times New Roman" w:hAnsi="Times New Roman" w:cs="Times New Roman"/>
          <w:sz w:val="21"/>
          <w:szCs w:val="21"/>
        </w:rPr>
        <w:t xml:space="preserve"> Dry Eye Disease</w:t>
      </w:r>
      <w:r w:rsidR="004C2600">
        <w:rPr>
          <w:rFonts w:ascii="Times New Roman" w:hAnsi="Times New Roman" w:cs="Times New Roman"/>
          <w:sz w:val="21"/>
          <w:szCs w:val="21"/>
        </w:rPr>
        <w:t>, PUK</w:t>
      </w:r>
      <w:r>
        <w:rPr>
          <w:rFonts w:ascii="Times New Roman" w:hAnsi="Times New Roman" w:cs="Times New Roman"/>
          <w:sz w:val="21"/>
          <w:szCs w:val="21"/>
        </w:rPr>
        <w:t>:</w:t>
      </w:r>
      <w:r w:rsidR="004C2600">
        <w:rPr>
          <w:rFonts w:ascii="Times New Roman" w:hAnsi="Times New Roman" w:cs="Times New Roman"/>
          <w:sz w:val="21"/>
          <w:szCs w:val="21"/>
        </w:rPr>
        <w:t xml:space="preserve"> peripheral ulcerative keratitis</w:t>
      </w:r>
    </w:p>
    <w:p w14:paraId="4D428604" w14:textId="77777777" w:rsidR="004C2600" w:rsidRPr="00D50C29" w:rsidRDefault="004C2600" w:rsidP="004C260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BF09E20" w14:textId="77777777" w:rsidR="004C2600" w:rsidRPr="00D50C29" w:rsidRDefault="004C2600" w:rsidP="00810C2A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4ACB240" w14:textId="77777777" w:rsidR="00810C2A" w:rsidRPr="00D50C29" w:rsidRDefault="00810C2A" w:rsidP="00810C2A">
      <w:pPr>
        <w:rPr>
          <w:rFonts w:ascii="Times New Roman" w:hAnsi="Times New Roman" w:cs="Times New Roman"/>
          <w:b/>
          <w:bCs/>
          <w:color w:val="000000" w:themeColor="text1"/>
          <w:sz w:val="21"/>
        </w:rPr>
      </w:pPr>
      <w:r w:rsidRPr="00D50C29">
        <w:rPr>
          <w:rFonts w:ascii="Times New Roman" w:hAnsi="Times New Roman" w:cs="Times New Roman"/>
          <w:b/>
          <w:bCs/>
          <w:color w:val="000000" w:themeColor="text1"/>
          <w:sz w:val="21"/>
        </w:rPr>
        <w:t>References:</w:t>
      </w:r>
    </w:p>
    <w:p w14:paraId="203F4A72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Bouche O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rixi-Benmansou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H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er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ercea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G, Lagarde S. Trichomegaly of the eyelashes following treatment with cetuximab. Ann Oncol. 2005;16(10):1711-2.</w:t>
      </w:r>
    </w:p>
    <w:p w14:paraId="3717C15F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Cohen PR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scudi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Kurzroc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R. Cetuximab-associated elongation of the eyelashes: case report and review of eyelash trichomegaly secondary to epidermal growth factor receptor inhibitors. Am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Dermatol. 2011;12(1):63-7.</w:t>
      </w:r>
    </w:p>
    <w:p w14:paraId="256217B4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ambury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R, McCaffrey JA. Trichomegaly of the eyelashes after colorectal cancer treatment with the epidermal growth factor receptor inhibitor cetuximab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Colorectal Cancer. 2009;8(4):235.</w:t>
      </w:r>
    </w:p>
    <w:p w14:paraId="3F342517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Rodriguez N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Ascaso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J. Trichomegaly and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oliosi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of the eyelashes during cetuximab treatment of metastatic colorectal cancer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Oncol. 2011;29(18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):e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532-3.</w:t>
      </w:r>
    </w:p>
    <w:p w14:paraId="4E7FAEE2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Koksa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UI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ilanc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KN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rd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C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kutu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Saglam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, Demir G. Trichomegaly Induced by Cetuximab: Case Series and Review the Literature. Am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h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16;23(5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):e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1226-9.</w:t>
      </w:r>
    </w:p>
    <w:p w14:paraId="1364F18A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Matos LV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issarra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alheiro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, Placido AN. Trichomegaly of the eyelashes induced by the epidermal growth factor receptor inhibitor cetuximab in the treatment of metastatic colorectal cancer. BMJ Case Rep. 2019;12(4).</w:t>
      </w:r>
    </w:p>
    <w:p w14:paraId="22930204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lastRenderedPageBreak/>
        <w:t>Fraunfeld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T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Fraunfeld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W. Trichomegaly and other external eye side effects associated with epidermal growth factor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uta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cu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oxic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12;31(3):195-7.</w:t>
      </w:r>
    </w:p>
    <w:p w14:paraId="7CC126D8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orka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D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Lacoutur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E, Basti S. Spectrum of ocular toxicities from epidermal growth factor receptor inhibitors and their intermediate-term follow-up: a five-year review. Support Care Cancer. 2013;21(4):1167-74.</w:t>
      </w:r>
    </w:p>
    <w:p w14:paraId="18FC330B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ars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E, Summers YJ. Trichomegaly of the eyelashes after treatment with erlotinib in non-small cell lung cancer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horac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Oncol. 2006;1(9):1040-1.</w:t>
      </w:r>
    </w:p>
    <w:p w14:paraId="1E3EE92A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Lane K, Goldstein SM. Erlotinib-associated trichomegaly. Ophthalmic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las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Reconst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urg. 2007;23(1):65-6.</w:t>
      </w:r>
    </w:p>
    <w:p w14:paraId="6E83C4A0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raiteh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Kurzroc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R, Johnson FM. Trichomegaly of the eyelashes after lung cancer treatment with the epidermal growth factor receptor inhibitor erlotinib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Oncol. 2008;26(20):3460-2.</w:t>
      </w:r>
    </w:p>
    <w:p w14:paraId="501B1C32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Pascual JC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anul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elincho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I, Blanes 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assut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B. Trichomegaly following treatment with gefitinib (ZD1839). Br J Dermatol. 2004;151(5):1111-2.</w:t>
      </w:r>
    </w:p>
    <w:p w14:paraId="3B157D8F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Joganatha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V, Norris JH. Periocular Manifestations of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Afatini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Therapy. Ophthalmic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las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Reconst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urg. 2019;35(1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):e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12-e3.</w:t>
      </w:r>
    </w:p>
    <w:p w14:paraId="427EB728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Paul T, Schumann C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Rudig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oec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S, Heinemann V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Kachel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V, et al. Cytokine regulation by epidermal growth factor receptor inhibitors and epidermal growth factor receptor inhibitor associated skin toxicity in cancer patients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u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 Cancer. 2014;50(11):1855-63.</w:t>
      </w:r>
    </w:p>
    <w:p w14:paraId="12455C11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Shin E, Lim DH, Han J, Nam DH, Park 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Ah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J, et al. Markedly increased ocular side effect causing severe vision deterioration after chemotherapy using new or investigational epidermal or fibroblast growth factor receptor inhibitors. BMC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20;20(1):19.</w:t>
      </w:r>
    </w:p>
    <w:p w14:paraId="09E9A62F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Li M, Xiang J, Zhang C. When EGFR inhibitor meets autoimmune disease: Severe corneal complications in a patient with Sjogren syndrome after erlotinib treatment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u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22;32(1):NP31-NP4.</w:t>
      </w:r>
    </w:p>
    <w:p w14:paraId="639920C7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Johnson KS, Levin F, Chu DS. Persistent corneal epithelial defect associated with erlotinib treatment. Cornea. 2009 Jul;28(6):706-7.</w:t>
      </w:r>
    </w:p>
    <w:p w14:paraId="048B6BFB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Esmael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B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Diba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R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Ahmad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MA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Saadat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HG, Faustina MM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Shepler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TR, et al. 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Periorbital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edema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nd epiphora as ocular side effects of imatinib mesylate (Gleevec). Eye (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Lond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). 2004;18(7):760-2.</w:t>
      </w:r>
    </w:p>
    <w:p w14:paraId="73BA2F0F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Dogan S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smael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B. Ocular side effects associated with imatinib mesylate and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erifosin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or gastrointestinal stromal tumor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Hemat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Oncol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North Am. 2009;23(1):109-14, ix.</w:t>
      </w:r>
    </w:p>
    <w:p w14:paraId="48AC391A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Fraunfeld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W, Solomon 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Druk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B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smael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B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Kuy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. Ocular side-effects associated with imatinib mesylate (Gleevec)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cu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harmac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h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03;19(4):371-5.</w:t>
      </w:r>
    </w:p>
    <w:p w14:paraId="12176E98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McClelland C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Harocopo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GJ, Custer PL. Periorbital edema secondary to imatinib mesylate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10;4:427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-31.</w:t>
      </w:r>
    </w:p>
    <w:p w14:paraId="27FA7006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ietra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Ostma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Sjoquis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uchdung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E, Reed R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Held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CH, et al. Inhibition of platelet-derived growth factor receptors reduces interstitial hypertension and increases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ranscapillary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transport in tumors. Cancer Res. 2001;61(7):2929-34.</w:t>
      </w:r>
    </w:p>
    <w:p w14:paraId="4DA84F80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Radaelli F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Vener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C, Ripamonti F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Iurlo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A, Colombi M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Arton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A, et al. 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Conjunctival hemorrhagic events associated with imatinib mesylate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In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Hemat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07;86(5):390-3.</w:t>
      </w:r>
    </w:p>
    <w:p w14:paraId="6323AD40" w14:textId="77777777" w:rsidR="00810C2A" w:rsidRPr="00D50C29" w:rsidRDefault="00810C2A" w:rsidP="00F94A2E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Ah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, Wee WR, Lee JH, Hyon JY. Vortex keratopathy in a patient receiving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vandetani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for non-small cell lung cancer. </w:t>
      </w:r>
      <w:r w:rsidRPr="00D50C29">
        <w:rPr>
          <w:rFonts w:ascii="Times New Roman" w:hAnsi="Times New Roman" w:cs="Times New Roman"/>
          <w:i/>
          <w:iCs/>
          <w:color w:val="000000" w:themeColor="text1"/>
          <w:sz w:val="21"/>
          <w:szCs w:val="24"/>
        </w:rPr>
        <w:t xml:space="preserve">Korean J </w:t>
      </w:r>
      <w:proofErr w:type="spellStart"/>
      <w:r w:rsidRPr="00D50C29">
        <w:rPr>
          <w:rFonts w:ascii="Times New Roman" w:hAnsi="Times New Roman" w:cs="Times New Roman"/>
          <w:i/>
          <w:iCs/>
          <w:color w:val="000000" w:themeColor="text1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11;25:355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–357.</w:t>
      </w:r>
    </w:p>
    <w:p w14:paraId="6ABA5BB2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lastRenderedPageBreak/>
        <w:t>Arriola-Villalobos</w:t>
      </w:r>
      <w:proofErr w:type="spellEnd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P, Benito-</w:t>
      </w:r>
      <w:proofErr w:type="spellStart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Pascual</w:t>
      </w:r>
      <w:proofErr w:type="spellEnd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B, </w:t>
      </w:r>
      <w:proofErr w:type="spellStart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Díaz</w:t>
      </w:r>
      <w:proofErr w:type="spellEnd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-Valle D, </w:t>
      </w:r>
      <w:proofErr w:type="spellStart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Benítez</w:t>
      </w:r>
      <w:proofErr w:type="spellEnd"/>
      <w:r w:rsidRPr="00013D49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-Del-Castillo JM. 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Confocal microscopy observation of cornea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verticillata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after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vandetani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therapy for medullary thyroid carcinoma. </w:t>
      </w:r>
      <w:r w:rsidRPr="00D50C29">
        <w:rPr>
          <w:rFonts w:ascii="Times New Roman" w:hAnsi="Times New Roman" w:cs="Times New Roman"/>
          <w:i/>
          <w:iCs/>
          <w:color w:val="000000" w:themeColor="text1"/>
          <w:sz w:val="21"/>
          <w:szCs w:val="24"/>
        </w:rPr>
        <w:t>Cornea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18;37:789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–792.</w:t>
      </w:r>
    </w:p>
    <w:p w14:paraId="0A5CA7A4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Kayabaşı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ilkay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Görke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İ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Dura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İ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Karaoğl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Saatc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O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Erdafitini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-Induced Bilateral Multifocal Serous Retinal Detachments and Severe Dry Eye Related Unilateral Peripheral Ulcerative Keratitis in a Patient with Metastatic Urothelial Carcinoma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Eu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J Case Rep Intern Med. 2024 May 20;11(6):004556.</w:t>
      </w:r>
    </w:p>
    <w:p w14:paraId="1F97E83E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Shom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D, Trent 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Espanda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L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Hatef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E, Araujo DM, Song CD, et al. Ulcerative keratitis in gastrointestinal stromal tumor patients treated with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erifosin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Ophthalmology. 2008;115(3):483-7.</w:t>
      </w:r>
    </w:p>
    <w:p w14:paraId="21B545B4" w14:textId="77777777" w:rsidR="00810C2A" w:rsidRPr="00D50C29" w:rsidRDefault="00810C2A" w:rsidP="00810C2A">
      <w:pPr>
        <w:pStyle w:val="EndNoteBibliography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Keenan JD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Fram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NR, McLeod SD, Strauss EC, Margolis TP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Perifosin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-related rapidly progressive corneal ring infiltrate. Cornea. 2010;29(5):583-5.</w:t>
      </w:r>
    </w:p>
    <w:p w14:paraId="423FC030" w14:textId="77777777" w:rsidR="00810C2A" w:rsidRPr="00D50C29" w:rsidRDefault="00810C2A" w:rsidP="00810C2A">
      <w:pPr>
        <w:pStyle w:val="EndNoteBibliography"/>
        <w:spacing w:after="0"/>
        <w:ind w:firstLine="0"/>
        <w:rPr>
          <w:rFonts w:ascii="Times New Roman" w:hAnsi="Times New Roman" w:cs="Times New Roman"/>
          <w:color w:val="000000" w:themeColor="text1"/>
          <w:szCs w:val="24"/>
        </w:rPr>
      </w:pPr>
    </w:p>
    <w:p w14:paraId="22BCDB50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423658CA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9F91739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23FCB762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113DDA1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622A37B6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08A8333D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7C250C6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4A19CD0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709AC15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091B7747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DBB8381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1DB0EC38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2762D9AA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164526E0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5F12A3A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FEDDE85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237E5A14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415268DD" w14:textId="6EB3C05A" w:rsidR="00F94A2E" w:rsidRPr="00D50C29" w:rsidRDefault="00F94A2E">
      <w:pPr>
        <w:rPr>
          <w:rFonts w:ascii="Times New Roman" w:hAnsi="Times New Roman" w:cs="Times New Roman"/>
          <w:color w:val="000000" w:themeColor="text1"/>
        </w:rPr>
      </w:pPr>
      <w:r w:rsidRPr="00D50C29">
        <w:rPr>
          <w:rFonts w:ascii="Times New Roman" w:hAnsi="Times New Roman" w:cs="Times New Roman"/>
          <w:color w:val="000000" w:themeColor="text1"/>
        </w:rPr>
        <w:br w:type="page"/>
      </w:r>
    </w:p>
    <w:p w14:paraId="00E720A7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118DB796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4E6F451C" w14:textId="1E8B5E07" w:rsidR="00810C2A" w:rsidRPr="00D50C29" w:rsidRDefault="00810C2A" w:rsidP="00810C2A">
      <w:pPr>
        <w:rPr>
          <w:rFonts w:ascii="Times New Roman" w:eastAsiaTheme="majorEastAsia" w:hAnsi="Times New Roman" w:cs="Times New Roman"/>
          <w:b/>
          <w:color w:val="000000" w:themeColor="text1"/>
        </w:rPr>
      </w:pPr>
      <w:r w:rsidRPr="00D50C29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F94A2E" w:rsidRPr="00D50C29">
        <w:rPr>
          <w:rFonts w:ascii="Times New Roman" w:hAnsi="Times New Roman" w:cs="Times New Roman"/>
          <w:b/>
          <w:color w:val="000000" w:themeColor="text1"/>
        </w:rPr>
        <w:t>4S</w:t>
      </w:r>
      <w:r w:rsidRPr="00D50C29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50C29">
        <w:rPr>
          <w:rFonts w:ascii="Times New Roman" w:hAnsi="Times New Roman" w:cs="Times New Roman"/>
          <w:b/>
          <w:bCs/>
          <w:color w:val="000000" w:themeColor="text1"/>
        </w:rPr>
        <w:t>Ocular Surface Adverse Events of Checkpoint Inhibitors</w:t>
      </w:r>
    </w:p>
    <w:p w14:paraId="63A2FC58" w14:textId="77777777" w:rsidR="00F94A2E" w:rsidRPr="00D50C29" w:rsidRDefault="00F94A2E" w:rsidP="00810C2A">
      <w:pPr>
        <w:rPr>
          <w:rFonts w:ascii="Times New Roman" w:eastAsiaTheme="majorEastAsia" w:hAnsi="Times New Roman" w:cs="Times New Roman"/>
          <w:b/>
          <w:color w:val="000000" w:themeColor="text1"/>
        </w:rPr>
      </w:pPr>
    </w:p>
    <w:tbl>
      <w:tblPr>
        <w:tblW w:w="0" w:type="auto"/>
        <w:tblCellSpacing w:w="15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2"/>
        <w:gridCol w:w="1365"/>
        <w:gridCol w:w="6358"/>
        <w:gridCol w:w="4066"/>
      </w:tblGrid>
      <w:tr w:rsidR="00810C2A" w:rsidRPr="00D50C29" w14:paraId="640D4398" w14:textId="77777777" w:rsidTr="00F94A2E">
        <w:trPr>
          <w:tblHeader/>
          <w:tblCellSpacing w:w="15" w:type="dxa"/>
        </w:trPr>
        <w:tc>
          <w:tcPr>
            <w:tcW w:w="2587" w:type="dxa"/>
            <w:vAlign w:val="center"/>
            <w:hideMark/>
          </w:tcPr>
          <w:p w14:paraId="1DBB20C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Immune Checkpoint Inhibitor</w:t>
            </w:r>
          </w:p>
        </w:tc>
        <w:tc>
          <w:tcPr>
            <w:tcW w:w="0" w:type="auto"/>
            <w:vAlign w:val="center"/>
            <w:hideMark/>
          </w:tcPr>
          <w:p w14:paraId="2EE4874C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Target</w:t>
            </w:r>
          </w:p>
        </w:tc>
        <w:tc>
          <w:tcPr>
            <w:tcW w:w="0" w:type="auto"/>
            <w:vAlign w:val="center"/>
            <w:hideMark/>
          </w:tcPr>
          <w:p w14:paraId="102739C4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Therapeutic Indication</w:t>
            </w:r>
          </w:p>
        </w:tc>
        <w:tc>
          <w:tcPr>
            <w:tcW w:w="0" w:type="auto"/>
            <w:vAlign w:val="center"/>
            <w:hideMark/>
          </w:tcPr>
          <w:p w14:paraId="4BDFCECC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Reported Ocular Surface Adverse Events</w:t>
            </w:r>
          </w:p>
        </w:tc>
      </w:tr>
      <w:tr w:rsidR="00810C2A" w:rsidRPr="00D50C29" w14:paraId="674AA0CD" w14:textId="77777777" w:rsidTr="00F94A2E">
        <w:trPr>
          <w:tblCellSpacing w:w="15" w:type="dxa"/>
        </w:trPr>
        <w:tc>
          <w:tcPr>
            <w:tcW w:w="2587" w:type="dxa"/>
            <w:vAlign w:val="center"/>
            <w:hideMark/>
          </w:tcPr>
          <w:p w14:paraId="6BE7161A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Pembrolizumab</w:t>
            </w:r>
          </w:p>
        </w:tc>
        <w:tc>
          <w:tcPr>
            <w:tcW w:w="0" w:type="auto"/>
            <w:vAlign w:val="center"/>
            <w:hideMark/>
          </w:tcPr>
          <w:p w14:paraId="1B47D544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anti-PD-1</w:t>
            </w:r>
          </w:p>
        </w:tc>
        <w:tc>
          <w:tcPr>
            <w:tcW w:w="0" w:type="auto"/>
            <w:vAlign w:val="center"/>
            <w:hideMark/>
          </w:tcPr>
          <w:p w14:paraId="2DCD41E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Urothelial cancer, breast cancer, cervical cancer, colorectal cancer, endometrial cancer, esophageal cancer, head and neck epidermoid carcinoma, renal cell carcinoma, NSCLC, classical Hodgkin lymphoma, melanoma, gastric cancer</w:t>
            </w:r>
          </w:p>
        </w:tc>
        <w:tc>
          <w:tcPr>
            <w:tcW w:w="0" w:type="auto"/>
            <w:vAlign w:val="center"/>
            <w:hideMark/>
          </w:tcPr>
          <w:p w14:paraId="36654D13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DED,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 C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onjunctivitis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 xml:space="preserve"> 1-4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corneal ulceration and perfora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5-6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, corneal graft rejec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7</w:t>
            </w:r>
          </w:p>
        </w:tc>
      </w:tr>
      <w:tr w:rsidR="00810C2A" w:rsidRPr="00D50C29" w14:paraId="026E5391" w14:textId="77777777" w:rsidTr="00F94A2E">
        <w:trPr>
          <w:tblCellSpacing w:w="15" w:type="dxa"/>
        </w:trPr>
        <w:tc>
          <w:tcPr>
            <w:tcW w:w="2587" w:type="dxa"/>
            <w:vAlign w:val="center"/>
            <w:hideMark/>
          </w:tcPr>
          <w:p w14:paraId="3507BC94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Nivolumab</w:t>
            </w:r>
          </w:p>
        </w:tc>
        <w:tc>
          <w:tcPr>
            <w:tcW w:w="0" w:type="auto"/>
            <w:vAlign w:val="center"/>
            <w:hideMark/>
          </w:tcPr>
          <w:p w14:paraId="04DA4705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anti-PD-1</w:t>
            </w:r>
          </w:p>
        </w:tc>
        <w:tc>
          <w:tcPr>
            <w:tcW w:w="0" w:type="auto"/>
            <w:vAlign w:val="center"/>
            <w:hideMark/>
          </w:tcPr>
          <w:p w14:paraId="44E348B5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Urothelial cancer, colorectal cancer, esophageal cancer, head and neck cancer, renal cell carcinoma, NSCLC, classical Hodgkin lymphoma, melanoma, malignant mesothelioma, gastric cancer</w:t>
            </w:r>
          </w:p>
        </w:tc>
        <w:tc>
          <w:tcPr>
            <w:tcW w:w="0" w:type="auto"/>
            <w:vAlign w:val="center"/>
            <w:hideMark/>
          </w:tcPr>
          <w:p w14:paraId="5E6922F1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DED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,3,8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  <w:vertAlign w:val="superscript"/>
              </w:rPr>
              <w:t xml:space="preserve"> 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corneal ulceration and perfora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8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, ulcerative keratitis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9-10</w:t>
            </w:r>
          </w:p>
        </w:tc>
      </w:tr>
      <w:tr w:rsidR="00810C2A" w:rsidRPr="00D50C29" w14:paraId="49414F4E" w14:textId="77777777" w:rsidTr="00F94A2E">
        <w:trPr>
          <w:tblCellSpacing w:w="15" w:type="dxa"/>
        </w:trPr>
        <w:tc>
          <w:tcPr>
            <w:tcW w:w="2587" w:type="dxa"/>
            <w:vAlign w:val="center"/>
            <w:hideMark/>
          </w:tcPr>
          <w:p w14:paraId="5D88973F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Atezolizumab</w:t>
            </w:r>
            <w:proofErr w:type="spellEnd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</w:t>
            </w: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Durvalumab</w:t>
            </w:r>
            <w:proofErr w:type="spellEnd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</w:t>
            </w: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Avelum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1F4738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anti-PD-L1</w:t>
            </w:r>
          </w:p>
        </w:tc>
        <w:tc>
          <w:tcPr>
            <w:tcW w:w="0" w:type="auto"/>
            <w:vAlign w:val="center"/>
            <w:hideMark/>
          </w:tcPr>
          <w:p w14:paraId="36FC1F70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Urothelial cancer, liver and bile duct cancer, NSCLC, melanoma, soft tissue sarcoma, Merkel cell carcinoma</w:t>
            </w:r>
          </w:p>
        </w:tc>
        <w:tc>
          <w:tcPr>
            <w:tcW w:w="0" w:type="auto"/>
            <w:vAlign w:val="center"/>
            <w:hideMark/>
          </w:tcPr>
          <w:p w14:paraId="014EDB57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DED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-3,11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 xml:space="preserve">, 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conjunctivitis and keratitis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1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, corneal perfora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2</w:t>
            </w:r>
          </w:p>
        </w:tc>
      </w:tr>
      <w:tr w:rsidR="00810C2A" w:rsidRPr="00D50C29" w14:paraId="4FBDFC72" w14:textId="77777777" w:rsidTr="00F94A2E">
        <w:trPr>
          <w:tblCellSpacing w:w="15" w:type="dxa"/>
        </w:trPr>
        <w:tc>
          <w:tcPr>
            <w:tcW w:w="2587" w:type="dxa"/>
            <w:vAlign w:val="center"/>
            <w:hideMark/>
          </w:tcPr>
          <w:p w14:paraId="698C2DB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Ipilimumab</w:t>
            </w:r>
          </w:p>
        </w:tc>
        <w:tc>
          <w:tcPr>
            <w:tcW w:w="0" w:type="auto"/>
            <w:vAlign w:val="center"/>
            <w:hideMark/>
          </w:tcPr>
          <w:p w14:paraId="41C39F20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anti-CTLA-4</w:t>
            </w:r>
          </w:p>
        </w:tc>
        <w:tc>
          <w:tcPr>
            <w:tcW w:w="0" w:type="auto"/>
            <w:vAlign w:val="center"/>
            <w:hideMark/>
          </w:tcPr>
          <w:p w14:paraId="08BC64F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Colorectal cancer, esophageal cancer, renal cell carcinoma, NSCLC, malignant mesothelioma, melanoma</w:t>
            </w:r>
          </w:p>
        </w:tc>
        <w:tc>
          <w:tcPr>
            <w:tcW w:w="0" w:type="auto"/>
            <w:vAlign w:val="center"/>
            <w:hideMark/>
          </w:tcPr>
          <w:p w14:paraId="3E7954FB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Granulomatous inflammation of lacrimal gland and DED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3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, conjunctivitis, peripheral ulcerative keratitis and corneal perfora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0, 14</w:t>
            </w:r>
          </w:p>
        </w:tc>
      </w:tr>
      <w:tr w:rsidR="00810C2A" w:rsidRPr="00D50C29" w14:paraId="3840B8C8" w14:textId="77777777" w:rsidTr="00F94A2E">
        <w:trPr>
          <w:tblCellSpacing w:w="15" w:type="dxa"/>
        </w:trPr>
        <w:tc>
          <w:tcPr>
            <w:tcW w:w="2587" w:type="dxa"/>
            <w:vAlign w:val="center"/>
            <w:hideMark/>
          </w:tcPr>
          <w:p w14:paraId="468A8465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>Tobemstomig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>/RO7247669</w:t>
            </w:r>
          </w:p>
        </w:tc>
        <w:tc>
          <w:tcPr>
            <w:tcW w:w="0" w:type="auto"/>
            <w:vAlign w:val="center"/>
            <w:hideMark/>
          </w:tcPr>
          <w:p w14:paraId="4B05EE8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PD1-LAG3 bispecific antibody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9BC69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Melanoma</w:t>
            </w:r>
          </w:p>
        </w:tc>
        <w:tc>
          <w:tcPr>
            <w:tcW w:w="0" w:type="auto"/>
            <w:vAlign w:val="center"/>
            <w:hideMark/>
          </w:tcPr>
          <w:p w14:paraId="1C1DA49C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DED, Corneal melting and perforation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5</w:t>
            </w:r>
          </w:p>
        </w:tc>
      </w:tr>
    </w:tbl>
    <w:p w14:paraId="587F6808" w14:textId="246F0291" w:rsidR="009E6FE9" w:rsidRPr="009E6FE9" w:rsidRDefault="009E6FE9" w:rsidP="009E6FE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E6FE9">
        <w:rPr>
          <w:rFonts w:ascii="Times New Roman" w:hAnsi="Times New Roman" w:cs="Times New Roman"/>
          <w:sz w:val="21"/>
          <w:szCs w:val="21"/>
        </w:rPr>
        <w:t>DED</w:t>
      </w:r>
      <w:r w:rsidR="004264CD">
        <w:rPr>
          <w:rFonts w:ascii="Times New Roman" w:hAnsi="Times New Roman" w:cs="Times New Roman"/>
          <w:sz w:val="21"/>
          <w:szCs w:val="21"/>
        </w:rPr>
        <w:t>:</w:t>
      </w:r>
      <w:r w:rsidRPr="009E6FE9">
        <w:rPr>
          <w:rFonts w:ascii="Times New Roman" w:hAnsi="Times New Roman" w:cs="Times New Roman"/>
          <w:sz w:val="21"/>
          <w:szCs w:val="21"/>
        </w:rPr>
        <w:t xml:space="preserve"> Dry Eye Disease</w:t>
      </w:r>
      <w:r w:rsidR="00B8785F">
        <w:rPr>
          <w:rFonts w:ascii="Times New Roman" w:hAnsi="Times New Roman" w:cs="Times New Roman"/>
          <w:sz w:val="21"/>
          <w:szCs w:val="21"/>
        </w:rPr>
        <w:t xml:space="preserve">; </w:t>
      </w:r>
      <w:r w:rsidR="00B8785F" w:rsidRPr="00D50C29">
        <w:rPr>
          <w:rFonts w:ascii="Times New Roman" w:eastAsia="Times New Roman" w:hAnsi="Times New Roman" w:cs="Times New Roman"/>
          <w:color w:val="000000" w:themeColor="text1"/>
          <w:kern w:val="0"/>
          <w:sz w:val="20"/>
          <w:lang w:eastAsia="tr-TR"/>
          <w14:ligatures w14:val="none"/>
        </w:rPr>
        <w:t>NSCLC</w:t>
      </w:r>
      <w:r w:rsidR="00B8785F">
        <w:rPr>
          <w:rFonts w:ascii="Times New Roman" w:eastAsia="Times New Roman" w:hAnsi="Times New Roman" w:cs="Times New Roman"/>
          <w:color w:val="000000" w:themeColor="text1"/>
          <w:kern w:val="0"/>
          <w:sz w:val="20"/>
          <w:lang w:eastAsia="tr-TR"/>
          <w14:ligatures w14:val="none"/>
        </w:rPr>
        <w:t>:</w:t>
      </w:r>
    </w:p>
    <w:p w14:paraId="2E4DC15C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7FFA3A3" w14:textId="77777777" w:rsidR="00810C2A" w:rsidRPr="00D50C29" w:rsidRDefault="00810C2A" w:rsidP="00810C2A">
      <w:pPr>
        <w:rPr>
          <w:rFonts w:ascii="Times New Roman" w:hAnsi="Times New Roman" w:cs="Times New Roman"/>
          <w:b/>
          <w:bCs/>
          <w:color w:val="000000" w:themeColor="text1"/>
          <w:sz w:val="21"/>
        </w:rPr>
      </w:pPr>
      <w:r w:rsidRPr="00D50C29">
        <w:rPr>
          <w:rFonts w:ascii="Times New Roman" w:hAnsi="Times New Roman" w:cs="Times New Roman"/>
          <w:b/>
          <w:bCs/>
          <w:color w:val="000000" w:themeColor="text1"/>
          <w:sz w:val="21"/>
        </w:rPr>
        <w:t>References:</w:t>
      </w:r>
    </w:p>
    <w:p w14:paraId="25358D6B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sz w:val="21"/>
          <w:szCs w:val="24"/>
        </w:rPr>
        <w:t xml:space="preserve">Zhou L, Wei X. Ocular Immune-Related Adverse Events Associated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With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 xml:space="preserve"> Immune Checkpoint Inhibitors in Lung Cancer. Frontiers in immunology.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2021;12:701951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>.</w:t>
      </w:r>
    </w:p>
    <w:p w14:paraId="127EF640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Fortes BH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Lio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H, Dalvin LA. Ophthalmic adverse effects of immune checkpoint inhibitors: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the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Mayo Clinic experience. Br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. 2021 Sep;105(9):1263-1271,</w:t>
      </w:r>
    </w:p>
    <w:p w14:paraId="2BB9A774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Ramos-Casals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,.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Sicca/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Sjögren'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syndrome triggered by PD-1/PD-L1 checkpoint inhibitors. Data from the International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ImmunoCanc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Registry (ICIR)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Cl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Exp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Rheumat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. 2019 May-Jun;37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Supp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118(3):114-122. </w:t>
      </w:r>
    </w:p>
    <w:p w14:paraId="0C59DB72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Young L, Finnigan S, Streicher H, Chen HX, Murray J, Sen HN, Sharon E. Ocular adverse events in PD-1 and PD-L1 inhibitors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Immunoth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Cancer. 2021 Jul;9(7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):e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002119.</w:t>
      </w:r>
    </w:p>
    <w:p w14:paraId="6E4450C5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r w:rsidRPr="00D50C29">
        <w:rPr>
          <w:rFonts w:ascii="Times New Roman" w:hAnsi="Times New Roman" w:cs="Times New Roman"/>
          <w:sz w:val="21"/>
          <w:szCs w:val="24"/>
        </w:rPr>
        <w:t xml:space="preserve">Weng CC, Wu CC, Lin PY. Corneal melting in a case undergoing treatment with pembrolizumab.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Exp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ptom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>. 2020;103(3):379-81.</w:t>
      </w:r>
    </w:p>
    <w:p w14:paraId="4DDB83C9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lastRenderedPageBreak/>
        <w:t>Ramaekers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A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Aspeslagh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S, De Brucker N, Van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Mierlo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C, Ten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Tusscher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M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Schauwvlieghe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PP, et al. Bilateral Corneal Perforation in a Patient Under Anti-PD1 Therapy. Cornea. 2021;40(2):245-7.</w:t>
      </w:r>
    </w:p>
    <w:p w14:paraId="795B9759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t>Vanhonsebrouck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E, Van De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Walle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M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Lybaert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W, Kruse V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Roels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D. Bilateral Corneal Graft Rejection Associated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With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 xml:space="preserve"> Pembrolizumab Treatment. Cornea. 2020;39(11):1436-8.</w:t>
      </w:r>
    </w:p>
    <w:p w14:paraId="49CA2FA9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sz w:val="21"/>
          <w:szCs w:val="24"/>
        </w:rPr>
        <w:t xml:space="preserve">Nguyen AT, Elia M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Materin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MA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Sznol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M, Chow J. Cyclosporine for Dry Eye Associated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With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 xml:space="preserve"> Nivolumab: A Case Progressing to Corneal Perforation. Cornea. 2016;35(3):399-401.</w:t>
      </w:r>
    </w:p>
    <w:p w14:paraId="6C9349D2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color w:val="000000" w:themeColor="text1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t>Losonczy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G, Gijs M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Nuijts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R. Nivolumab-Induced Ulcerative Keratitis-A Case Report. Cornea. 2021;40(5):656-8.</w:t>
      </w:r>
    </w:p>
    <w:p w14:paraId="6983FEEA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t>Aschauer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J, Donner R, Lammer J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Schmidinger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G. Bilateral corneal perforation in Ipilimumab/Nivolumab - associated peripheral ulcerative keratitis. Am J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Case Rep.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2022;28:101686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>.</w:t>
      </w:r>
    </w:p>
    <w:p w14:paraId="07D73A24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Bitton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K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Michot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JM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Barreau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E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Lambotte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O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Haigh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O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Marabelle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A, et al. </w:t>
      </w:r>
      <w:r w:rsidRPr="00D50C29">
        <w:rPr>
          <w:rFonts w:ascii="Times New Roman" w:hAnsi="Times New Roman" w:cs="Times New Roman"/>
          <w:sz w:val="21"/>
          <w:szCs w:val="24"/>
        </w:rPr>
        <w:t xml:space="preserve">Prevalence and Clinical Patterns of Ocular Complications Associated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With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 xml:space="preserve"> Anti-PD-1/PD-L1 Anticancer Immunotherapy. Am J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2019;202:109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>-17.</w:t>
      </w:r>
    </w:p>
    <w:p w14:paraId="66DE3677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t>Alkharashi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MS, Al-Essa RS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taif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W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Algorashi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I. Corneal Perforation in a Patient Treated with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Atezolizumab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>-Bevacizumab Combination Therapy for Unresectable Hepatocellular Carcinoma. Am J Case Rep. 2023;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24:e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>940688.</w:t>
      </w:r>
    </w:p>
    <w:p w14:paraId="75DC66B1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Ileana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Dumbrava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E, Smith V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Alfattal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R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El-Naggar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AK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Penas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-Prado M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Tsimberidou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AM. </w:t>
      </w:r>
      <w:r w:rsidRPr="00D50C29">
        <w:rPr>
          <w:rFonts w:ascii="Times New Roman" w:hAnsi="Times New Roman" w:cs="Times New Roman"/>
          <w:sz w:val="21"/>
          <w:szCs w:val="24"/>
        </w:rPr>
        <w:t xml:space="preserve">Autoimmune Granulomatous Inflammation of Lacrimal Glands and Axonal Neuritis Following Treatment With Ipilimumab and Radiation Therapy. J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Immunother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>. 2018;41(7):336-9.</w:t>
      </w:r>
    </w:p>
    <w:p w14:paraId="235C90FC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sz w:val="21"/>
          <w:szCs w:val="24"/>
        </w:rPr>
        <w:t>Papavasileiou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E, Prasad S, Freitag SK,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Sobrin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L, Lobo AM. Ipilimumab-induced Ocular and Orbital Inflammation--A Case Series and Review of the Literature.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cul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Immunol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Inflamm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>. 2016;24(2):140-6.</w:t>
      </w:r>
    </w:p>
    <w:p w14:paraId="3132D09D" w14:textId="77777777" w:rsidR="00810C2A" w:rsidRPr="00D50C29" w:rsidRDefault="00810C2A" w:rsidP="00810C2A">
      <w:pPr>
        <w:pStyle w:val="EndNoteBibliography"/>
        <w:numPr>
          <w:ilvl w:val="0"/>
          <w:numId w:val="2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onzalez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de Los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Martires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P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uerrero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Perez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G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angoitia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orrotxategi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N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armendia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IS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Olazaran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Gamboa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L, Jimenez Alonso A, et al. </w:t>
      </w:r>
      <w:r w:rsidRPr="00D50C29">
        <w:rPr>
          <w:rFonts w:ascii="Times New Roman" w:hAnsi="Times New Roman" w:cs="Times New Roman"/>
          <w:sz w:val="21"/>
          <w:szCs w:val="24"/>
        </w:rPr>
        <w:t xml:space="preserve">Bilateral Paracentral Corneal Melting and Left-Eye Perforation under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Tobemstomig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Novel Treatment. Case Rep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Ophthalmol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>. 2024;15(1):108-14.</w:t>
      </w:r>
    </w:p>
    <w:p w14:paraId="0579F24D" w14:textId="77777777" w:rsidR="00810C2A" w:rsidRPr="00D50C29" w:rsidRDefault="00810C2A" w:rsidP="00810C2A">
      <w:pPr>
        <w:pStyle w:val="EndNoteBibliography"/>
        <w:spacing w:after="0"/>
        <w:ind w:left="360" w:firstLine="0"/>
        <w:rPr>
          <w:rFonts w:ascii="Times New Roman" w:hAnsi="Times New Roman" w:cs="Times New Roman"/>
          <w:color w:val="000000" w:themeColor="text1"/>
          <w:szCs w:val="24"/>
        </w:rPr>
      </w:pPr>
    </w:p>
    <w:p w14:paraId="32513097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6FC1E8AB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D07E3D3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32BC11A9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3FE4B8B" w14:textId="77777777" w:rsidR="00810C2A" w:rsidRPr="00D50C29" w:rsidRDefault="00810C2A" w:rsidP="00810C2A">
      <w:pPr>
        <w:rPr>
          <w:rFonts w:ascii="Times New Roman" w:hAnsi="Times New Roman" w:cs="Times New Roman"/>
          <w:color w:val="000000" w:themeColor="text1"/>
        </w:rPr>
      </w:pPr>
    </w:p>
    <w:p w14:paraId="7DA51AD0" w14:textId="7EB7B8F2" w:rsidR="00F94A2E" w:rsidRPr="00D50C29" w:rsidRDefault="00F94A2E">
      <w:pPr>
        <w:rPr>
          <w:rFonts w:ascii="Times New Roman" w:hAnsi="Times New Roman" w:cs="Times New Roman"/>
          <w:color w:val="000000" w:themeColor="text1"/>
        </w:rPr>
      </w:pPr>
      <w:r w:rsidRPr="00D50C29">
        <w:rPr>
          <w:rFonts w:ascii="Times New Roman" w:hAnsi="Times New Roman" w:cs="Times New Roman"/>
          <w:color w:val="000000" w:themeColor="text1"/>
        </w:rPr>
        <w:br w:type="page"/>
      </w:r>
    </w:p>
    <w:p w14:paraId="79B036D8" w14:textId="529BD302" w:rsidR="00810C2A" w:rsidRPr="00D50C29" w:rsidRDefault="00810C2A" w:rsidP="00810C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0C29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3923C4" w:rsidRPr="00D50C29">
        <w:rPr>
          <w:rFonts w:ascii="Times New Roman" w:hAnsi="Times New Roman" w:cs="Times New Roman"/>
          <w:b/>
          <w:color w:val="000000" w:themeColor="text1"/>
        </w:rPr>
        <w:t>5S</w:t>
      </w:r>
      <w:r w:rsidRPr="00D50C29">
        <w:rPr>
          <w:rFonts w:ascii="Times New Roman" w:hAnsi="Times New Roman" w:cs="Times New Roman"/>
          <w:color w:val="000000" w:themeColor="text1"/>
        </w:rPr>
        <w:t>.</w:t>
      </w:r>
      <w:r w:rsidRPr="00D50C29">
        <w:rPr>
          <w:rFonts w:ascii="Times New Roman" w:hAnsi="Times New Roman" w:cs="Times New Roman"/>
          <w:b/>
          <w:bCs/>
          <w:color w:val="000000" w:themeColor="text1"/>
        </w:rPr>
        <w:t xml:space="preserve"> Ocular Surface Adverse Events of Antibody-Drug Conjugate</w:t>
      </w:r>
      <w:r w:rsidR="00D50C29" w:rsidRPr="00D50C29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703496C6" w14:textId="77777777" w:rsidR="00970B18" w:rsidRPr="00D50C29" w:rsidRDefault="00970B18" w:rsidP="00810C2A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1"/>
        <w:gridCol w:w="3148"/>
        <w:gridCol w:w="1418"/>
        <w:gridCol w:w="6722"/>
      </w:tblGrid>
      <w:tr w:rsidR="00810C2A" w:rsidRPr="00D50C29" w14:paraId="2C4F014C" w14:textId="77777777" w:rsidTr="00F94A2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34ED0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Monoclonal Antibody / Payload</w:t>
            </w:r>
          </w:p>
        </w:tc>
        <w:tc>
          <w:tcPr>
            <w:tcW w:w="0" w:type="auto"/>
            <w:vAlign w:val="center"/>
            <w:hideMark/>
          </w:tcPr>
          <w:p w14:paraId="21755F56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Therapeutic Indication</w:t>
            </w:r>
          </w:p>
        </w:tc>
        <w:tc>
          <w:tcPr>
            <w:tcW w:w="0" w:type="auto"/>
            <w:vAlign w:val="center"/>
            <w:hideMark/>
          </w:tcPr>
          <w:p w14:paraId="2ED73897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Targeted Antigen</w:t>
            </w:r>
          </w:p>
        </w:tc>
        <w:tc>
          <w:tcPr>
            <w:tcW w:w="0" w:type="auto"/>
            <w:vAlign w:val="center"/>
            <w:hideMark/>
          </w:tcPr>
          <w:p w14:paraId="11A2C43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Reported Ocular Surface Adverse Events</w:t>
            </w:r>
          </w:p>
        </w:tc>
      </w:tr>
      <w:tr w:rsidR="00810C2A" w:rsidRPr="00D50C29" w14:paraId="2205C7B6" w14:textId="77777777" w:rsidTr="00F94A2E">
        <w:trPr>
          <w:tblCellSpacing w:w="15" w:type="dxa"/>
        </w:trPr>
        <w:tc>
          <w:tcPr>
            <w:tcW w:w="0" w:type="auto"/>
            <w:vAlign w:val="center"/>
          </w:tcPr>
          <w:p w14:paraId="6DF18FBB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>Depatuxizumab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 xml:space="preserve"> </w:t>
            </w: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>mafodotin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</w:rPr>
              <w:t xml:space="preserve"> (ABT-414) </w:t>
            </w:r>
          </w:p>
        </w:tc>
        <w:tc>
          <w:tcPr>
            <w:tcW w:w="0" w:type="auto"/>
            <w:vAlign w:val="center"/>
          </w:tcPr>
          <w:p w14:paraId="6723F1F1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Recurrent glioblastoma</w:t>
            </w:r>
          </w:p>
        </w:tc>
        <w:tc>
          <w:tcPr>
            <w:tcW w:w="0" w:type="auto"/>
            <w:vAlign w:val="center"/>
          </w:tcPr>
          <w:p w14:paraId="690591E0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EGFR</w:t>
            </w:r>
          </w:p>
        </w:tc>
        <w:tc>
          <w:tcPr>
            <w:tcW w:w="0" w:type="auto"/>
            <w:vAlign w:val="center"/>
          </w:tcPr>
          <w:p w14:paraId="15BA2AB9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MECs, corneal nerve alterations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 xml:space="preserve">1-2 </w:t>
            </w:r>
          </w:p>
        </w:tc>
      </w:tr>
      <w:tr w:rsidR="00810C2A" w:rsidRPr="00D50C29" w14:paraId="28447BD8" w14:textId="77777777" w:rsidTr="00F94A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B560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Belantamab</w:t>
            </w:r>
            <w:proofErr w:type="spellEnd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/ </w:t>
            </w: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Mafodo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B10EC2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Relapsed or refractory multiple myeloma</w:t>
            </w:r>
          </w:p>
        </w:tc>
        <w:tc>
          <w:tcPr>
            <w:tcW w:w="0" w:type="auto"/>
            <w:vAlign w:val="center"/>
            <w:hideMark/>
          </w:tcPr>
          <w:p w14:paraId="6C9000B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BCMA</w:t>
            </w:r>
          </w:p>
        </w:tc>
        <w:tc>
          <w:tcPr>
            <w:tcW w:w="0" w:type="auto"/>
            <w:vAlign w:val="center"/>
            <w:hideMark/>
          </w:tcPr>
          <w:p w14:paraId="6B7951D0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MECs, corneal nerve alterations, DED.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3-8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</w:t>
            </w:r>
          </w:p>
        </w:tc>
      </w:tr>
      <w:tr w:rsidR="00810C2A" w:rsidRPr="00D50C29" w14:paraId="7AB547F0" w14:textId="77777777" w:rsidTr="00F94A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FDADE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Mirvetuximab</w:t>
            </w:r>
            <w:proofErr w:type="spellEnd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/ </w:t>
            </w: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Soravtans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8C68D7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Platinum-resistant ovarian cancer</w:t>
            </w:r>
          </w:p>
        </w:tc>
        <w:tc>
          <w:tcPr>
            <w:tcW w:w="0" w:type="auto"/>
            <w:vAlign w:val="center"/>
            <w:hideMark/>
          </w:tcPr>
          <w:p w14:paraId="459ED30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FRα</w:t>
            </w:r>
          </w:p>
        </w:tc>
        <w:tc>
          <w:tcPr>
            <w:tcW w:w="0" w:type="auto"/>
            <w:vAlign w:val="center"/>
            <w:hideMark/>
          </w:tcPr>
          <w:p w14:paraId="7913767B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MECs, DED, conjunctivitis.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9-11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</w:t>
            </w:r>
          </w:p>
        </w:tc>
      </w:tr>
      <w:tr w:rsidR="00810C2A" w:rsidRPr="00D50C29" w14:paraId="6084BEFA" w14:textId="77777777" w:rsidTr="00F94A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5BAC0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Tisotumab</w:t>
            </w:r>
            <w:proofErr w:type="spellEnd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 xml:space="preserve"> / </w:t>
            </w:r>
            <w:proofErr w:type="spellStart"/>
            <w:r w:rsidRPr="00D50C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  <w:t>Vedo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2A1544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Recurrent or metastatic cervical cancer</w:t>
            </w:r>
          </w:p>
        </w:tc>
        <w:tc>
          <w:tcPr>
            <w:tcW w:w="0" w:type="auto"/>
            <w:vAlign w:val="center"/>
            <w:hideMark/>
          </w:tcPr>
          <w:p w14:paraId="777EB069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Tissue factor</w:t>
            </w:r>
          </w:p>
        </w:tc>
        <w:tc>
          <w:tcPr>
            <w:tcW w:w="0" w:type="auto"/>
            <w:vAlign w:val="center"/>
            <w:hideMark/>
          </w:tcPr>
          <w:p w14:paraId="52429CC3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DED, conjunctivitis, keratitis.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>11-13</w:t>
            </w:r>
          </w:p>
        </w:tc>
      </w:tr>
      <w:tr w:rsidR="00810C2A" w:rsidRPr="00D50C29" w14:paraId="17BE8807" w14:textId="77777777" w:rsidTr="00F94A2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F6A5D" w14:textId="77777777" w:rsidR="00810C2A" w:rsidRPr="00FA2BCA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val="it-IT" w:eastAsia="tr-TR"/>
                <w14:ligatures w14:val="none"/>
              </w:rPr>
            </w:pPr>
            <w:proofErr w:type="spellStart"/>
            <w:r w:rsidRPr="00FA2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val="it-IT" w:eastAsia="tr-TR"/>
                <w14:ligatures w14:val="none"/>
              </w:rPr>
              <w:t>Trastuzumab</w:t>
            </w:r>
            <w:proofErr w:type="spellEnd"/>
            <w:r w:rsidRPr="00FA2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val="it-IT" w:eastAsia="tr-TR"/>
                <w14:ligatures w14:val="none"/>
              </w:rPr>
              <w:t xml:space="preserve"> / </w:t>
            </w:r>
            <w:proofErr w:type="spellStart"/>
            <w:r w:rsidRPr="00FA2B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val="it-IT" w:eastAsia="tr-TR"/>
                <w14:ligatures w14:val="none"/>
              </w:rPr>
              <w:t>Emtansine</w:t>
            </w:r>
            <w:proofErr w:type="spellEnd"/>
          </w:p>
          <w:p w14:paraId="01C0610F" w14:textId="77777777" w:rsidR="00810C2A" w:rsidRPr="00FA2BCA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</w:pPr>
            <w:proofErr w:type="spellStart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  <w:t>Trastuzumab</w:t>
            </w:r>
            <w:proofErr w:type="spellEnd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  <w:t xml:space="preserve">/ </w:t>
            </w:r>
            <w:proofErr w:type="spellStart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  <w:t>duocarmazine</w:t>
            </w:r>
            <w:proofErr w:type="spellEnd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  <w:t> </w:t>
            </w:r>
          </w:p>
          <w:p w14:paraId="4C5825CF" w14:textId="77777777" w:rsidR="00810C2A" w:rsidRPr="00FA2BCA" w:rsidRDefault="00810C2A" w:rsidP="000B17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hd w:val="clear" w:color="auto" w:fill="FFFFFF"/>
                <w:lang w:val="it-IT"/>
              </w:rPr>
            </w:pPr>
            <w:proofErr w:type="spellStart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it-IT"/>
              </w:rPr>
              <w:t>Trastuzumab</w:t>
            </w:r>
            <w:proofErr w:type="spellEnd"/>
            <w:r w:rsidRPr="00FA2BC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lang w:val="it-IT"/>
              </w:rPr>
              <w:t>/DM1</w:t>
            </w:r>
          </w:p>
          <w:p w14:paraId="6CAF5A3A" w14:textId="77777777" w:rsidR="00810C2A" w:rsidRPr="00FA2BCA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val="it-IT" w:eastAsia="tr-TR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E2566B9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HER2-positive metastatic breast cancer</w:t>
            </w:r>
          </w:p>
        </w:tc>
        <w:tc>
          <w:tcPr>
            <w:tcW w:w="0" w:type="auto"/>
            <w:vAlign w:val="center"/>
            <w:hideMark/>
          </w:tcPr>
          <w:p w14:paraId="1BE2803B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HER2</w:t>
            </w:r>
          </w:p>
        </w:tc>
        <w:tc>
          <w:tcPr>
            <w:tcW w:w="0" w:type="auto"/>
            <w:vAlign w:val="center"/>
            <w:hideMark/>
          </w:tcPr>
          <w:p w14:paraId="5B5E13AD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MECs, corneal nerve alterations, DED.</w:t>
            </w: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vertAlign w:val="superscript"/>
                <w:lang w:eastAsia="tr-TR"/>
                <w14:ligatures w14:val="none"/>
              </w:rPr>
              <w:t xml:space="preserve">14-17 </w:t>
            </w:r>
          </w:p>
          <w:p w14:paraId="4325AF2F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</w:p>
        </w:tc>
      </w:tr>
      <w:tr w:rsidR="00810C2A" w:rsidRPr="00D50C29" w14:paraId="71AF0185" w14:textId="77777777" w:rsidTr="00F94A2E">
        <w:trPr>
          <w:tblCellSpacing w:w="15" w:type="dxa"/>
        </w:trPr>
        <w:tc>
          <w:tcPr>
            <w:tcW w:w="0" w:type="auto"/>
            <w:vAlign w:val="center"/>
          </w:tcPr>
          <w:p w14:paraId="037521E1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Enfortumab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vedotin</w:t>
            </w:r>
            <w:proofErr w:type="spellEnd"/>
          </w:p>
        </w:tc>
        <w:tc>
          <w:tcPr>
            <w:tcW w:w="0" w:type="auto"/>
            <w:vAlign w:val="center"/>
          </w:tcPr>
          <w:p w14:paraId="3FA16418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Advanced and metastatic urothelial carcinoma</w:t>
            </w:r>
          </w:p>
        </w:tc>
        <w:tc>
          <w:tcPr>
            <w:tcW w:w="0" w:type="auto"/>
            <w:vAlign w:val="center"/>
          </w:tcPr>
          <w:p w14:paraId="2D89BEC4" w14:textId="77777777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  <w:t>Nectin-4</w:t>
            </w:r>
          </w:p>
        </w:tc>
        <w:tc>
          <w:tcPr>
            <w:tcW w:w="0" w:type="auto"/>
            <w:vAlign w:val="center"/>
          </w:tcPr>
          <w:p w14:paraId="18683B13" w14:textId="5E531B3D" w:rsidR="00810C2A" w:rsidRPr="00D50C29" w:rsidRDefault="00810C2A" w:rsidP="000B177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lang w:eastAsia="tr-TR"/>
                <w14:ligatures w14:val="none"/>
              </w:rPr>
            </w:pP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>DED, conjunctivitis, punctate keratitis, limbal stem cell deficiency, and Meibomian gland dysfunction.</w:t>
            </w:r>
            <w:r w:rsidR="00705164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18</w:t>
            </w:r>
            <w:r w:rsidRPr="00D50C29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</w:tr>
    </w:tbl>
    <w:p w14:paraId="19782E6D" w14:textId="4065F0E0" w:rsidR="004C2600" w:rsidRPr="009E6FE9" w:rsidRDefault="004C2600" w:rsidP="004C2600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E6FE9">
        <w:rPr>
          <w:rFonts w:ascii="Times New Roman" w:hAnsi="Times New Roman" w:cs="Times New Roman"/>
          <w:color w:val="000000" w:themeColor="text1"/>
          <w:sz w:val="21"/>
          <w:szCs w:val="21"/>
        </w:rPr>
        <w:t>MEC</w:t>
      </w:r>
      <w:r w:rsidR="00B8785F">
        <w:rPr>
          <w:rFonts w:ascii="Times New Roman" w:hAnsi="Times New Roman" w:cs="Times New Roman"/>
          <w:color w:val="000000" w:themeColor="text1"/>
          <w:sz w:val="21"/>
          <w:szCs w:val="21"/>
        </w:rPr>
        <w:t>s:</w:t>
      </w:r>
      <w:r w:rsidRPr="009E6FE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9E6FE9">
        <w:rPr>
          <w:rFonts w:ascii="Times New Roman" w:hAnsi="Times New Roman" w:cs="Times New Roman"/>
          <w:sz w:val="21"/>
          <w:szCs w:val="21"/>
        </w:rPr>
        <w:t>microcyst-like cornea epithelial cysts</w:t>
      </w:r>
      <w:r w:rsidR="00B8785F">
        <w:rPr>
          <w:rFonts w:ascii="Times New Roman" w:hAnsi="Times New Roman" w:cs="Times New Roman"/>
          <w:sz w:val="21"/>
          <w:szCs w:val="21"/>
        </w:rPr>
        <w:t>;</w:t>
      </w:r>
      <w:r w:rsidRPr="009E6FE9">
        <w:rPr>
          <w:rFonts w:ascii="Times New Roman" w:hAnsi="Times New Roman" w:cs="Times New Roman"/>
          <w:sz w:val="21"/>
          <w:szCs w:val="21"/>
        </w:rPr>
        <w:t xml:space="preserve"> DED</w:t>
      </w:r>
      <w:r w:rsidR="00B8785F">
        <w:rPr>
          <w:rFonts w:ascii="Times New Roman" w:hAnsi="Times New Roman" w:cs="Times New Roman"/>
          <w:sz w:val="21"/>
          <w:szCs w:val="21"/>
        </w:rPr>
        <w:t>:</w:t>
      </w:r>
      <w:r w:rsidRPr="009E6FE9">
        <w:rPr>
          <w:rFonts w:ascii="Times New Roman" w:hAnsi="Times New Roman" w:cs="Times New Roman"/>
          <w:sz w:val="21"/>
          <w:szCs w:val="21"/>
        </w:rPr>
        <w:t xml:space="preserve"> Dry Eye Disease</w:t>
      </w:r>
    </w:p>
    <w:p w14:paraId="5B9103C8" w14:textId="77777777" w:rsidR="009E6FE9" w:rsidRDefault="009E6FE9" w:rsidP="00810C2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B788C26" w14:textId="7F00C4F6" w:rsidR="00810C2A" w:rsidRPr="00D50C29" w:rsidRDefault="00810C2A" w:rsidP="00810C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0C29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4AA55822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Parrozzani R, Lombardi G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Midena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E, Leonardi F, Londei D, </w:t>
      </w:r>
      <w:proofErr w:type="spellStart"/>
      <w:r w:rsidRPr="00FA2BCA">
        <w:rPr>
          <w:rFonts w:ascii="Times New Roman" w:hAnsi="Times New Roman" w:cs="Times New Roman"/>
          <w:sz w:val="21"/>
          <w:szCs w:val="24"/>
          <w:lang w:val="it-IT"/>
        </w:rPr>
        <w:t>Padovan</w:t>
      </w:r>
      <w:proofErr w:type="spellEnd"/>
      <w:r w:rsidRPr="00FA2BCA">
        <w:rPr>
          <w:rFonts w:ascii="Times New Roman" w:hAnsi="Times New Roman" w:cs="Times New Roman"/>
          <w:sz w:val="21"/>
          <w:szCs w:val="24"/>
          <w:lang w:val="it-IT"/>
        </w:rPr>
        <w:t xml:space="preserve"> M, et al. </w:t>
      </w:r>
      <w:r w:rsidRPr="00D50C29">
        <w:rPr>
          <w:rFonts w:ascii="Times New Roman" w:hAnsi="Times New Roman" w:cs="Times New Roman"/>
          <w:sz w:val="21"/>
          <w:szCs w:val="24"/>
        </w:rPr>
        <w:t xml:space="preserve">Corneal side effects induced by EGFR-inhibitor antibody-drug conjugate ABT-414 in patients with recurrent glioblastoma: a prospective clinical and confocal microscopy study. </w:t>
      </w:r>
      <w:proofErr w:type="spellStart"/>
      <w:r w:rsidRPr="00D50C29">
        <w:rPr>
          <w:rFonts w:ascii="Times New Roman" w:hAnsi="Times New Roman" w:cs="Times New Roman"/>
          <w:sz w:val="21"/>
          <w:szCs w:val="24"/>
        </w:rPr>
        <w:t>Ther</w:t>
      </w:r>
      <w:proofErr w:type="spellEnd"/>
      <w:r w:rsidRPr="00D50C29">
        <w:rPr>
          <w:rFonts w:ascii="Times New Roman" w:hAnsi="Times New Roman" w:cs="Times New Roman"/>
          <w:sz w:val="21"/>
          <w:szCs w:val="24"/>
        </w:rPr>
        <w:t xml:space="preserve"> Adv Med Oncol. </w:t>
      </w:r>
      <w:proofErr w:type="gramStart"/>
      <w:r w:rsidRPr="00D50C29">
        <w:rPr>
          <w:rFonts w:ascii="Times New Roman" w:hAnsi="Times New Roman" w:cs="Times New Roman"/>
          <w:sz w:val="21"/>
          <w:szCs w:val="24"/>
        </w:rPr>
        <w:t>2020;12:1758835920907543</w:t>
      </w:r>
      <w:proofErr w:type="gramEnd"/>
      <w:r w:rsidRPr="00D50C29">
        <w:rPr>
          <w:rFonts w:ascii="Times New Roman" w:hAnsi="Times New Roman" w:cs="Times New Roman"/>
          <w:sz w:val="21"/>
          <w:szCs w:val="24"/>
        </w:rPr>
        <w:t>.</w:t>
      </w:r>
    </w:p>
    <w:p w14:paraId="4432F162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Lee BA, Lee M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ltry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C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Ho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JH. Clinical and Histological Characterization of Toxic Keratopathy from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Depatuxizu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(ABT-414), an Antibody-Drug Conjugate. Cornea. 2021 Sep 1;40(9):1197-1200.</w:t>
      </w:r>
    </w:p>
    <w:p w14:paraId="71631F0E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Aschau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J, Donner R, Lammer J, Roberts P, Funk M, Agis H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Schmiding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G. Corneal Toxicity Associated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With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Is Not Restricted to the Epithelium: Neuropathy Studied With Confocal Microscopy. Am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. 2022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ct;242:116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-124. </w:t>
      </w:r>
    </w:p>
    <w:p w14:paraId="02AB4FDB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rquan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Quinquene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, Arndt C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Denoy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. Corneal in vivo confocal microscopy to detect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-induced ocular toxicity early and adjust the dose accordingly: a case report. J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Hemat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Oncol. 2021 Oct 3;14(1):159. </w:t>
      </w:r>
    </w:p>
    <w:p w14:paraId="01232A1A" w14:textId="4E172A80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  <w:lang w:val="it-IT"/>
        </w:rPr>
        <w:t>Farooq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  <w:lang w:val="it-IT"/>
        </w:rPr>
        <w:t xml:space="preserve">, A.V., Degli Esposti, S.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  <w:lang w:val="it-IT"/>
        </w:rPr>
        <w:t>Popat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  <w:lang w:val="it-IT"/>
        </w:rPr>
        <w:t>, R. </w:t>
      </w:r>
      <w:r w:rsidRPr="00FA2BCA">
        <w:rPr>
          <w:rFonts w:ascii="Times New Roman" w:hAnsi="Times New Roman" w:cs="Times New Roman"/>
          <w:iCs/>
          <w:color w:val="000000" w:themeColor="text1"/>
          <w:sz w:val="21"/>
          <w:szCs w:val="24"/>
          <w:shd w:val="clear" w:color="auto" w:fill="FFFFFF"/>
          <w:lang w:val="it-IT"/>
        </w:rPr>
        <w:t>et al.</w:t>
      </w:r>
      <w:r w:rsidRPr="00FA2BCA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  <w:lang w:val="it-IT"/>
        </w:rPr>
        <w:t> 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Correction to: Corneal Epithelial Findings in Patients with Multiple Myeloma Treated with Antibody–Drug Conjugate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in the Pivotal, Randomized, DREAMM-2 Study. </w:t>
      </w:r>
      <w:proofErr w:type="spellStart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  <w:shd w:val="clear" w:color="auto" w:fill="FFFFFF"/>
        </w:rPr>
        <w:t>Ophthalmol</w:t>
      </w:r>
      <w:proofErr w:type="spellEnd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  <w:shd w:val="clear" w:color="auto" w:fill="FFFFFF"/>
        </w:rPr>
        <w:t>Ther</w:t>
      </w:r>
      <w:proofErr w:type="spellEnd"/>
      <w:r w:rsidR="00FF0031"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  <w:shd w:val="clear" w:color="auto" w:fill="FFFFFF"/>
        </w:rPr>
        <w:t>.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 </w:t>
      </w:r>
      <w:proofErr w:type="gramStart"/>
      <w:r w:rsidR="00F94A2E"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2020</w:t>
      </w:r>
      <w:r w:rsidR="00FF0031"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;</w:t>
      </w:r>
      <w:r w:rsidRPr="00D50C29">
        <w:rPr>
          <w:rFonts w:ascii="Times New Roman" w:hAnsi="Times New Roman" w:cs="Times New Roman"/>
          <w:b/>
          <w:bCs/>
          <w:color w:val="000000" w:themeColor="text1"/>
          <w:sz w:val="21"/>
          <w:szCs w:val="24"/>
          <w:shd w:val="clear" w:color="auto" w:fill="FFFFFF"/>
        </w:rPr>
        <w:t>9</w:t>
      </w:r>
      <w:r w:rsidR="00FF0031"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: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913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–915 (2020).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</w:p>
    <w:p w14:paraId="3D12DB00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Rousseau 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icho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JM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Labetoull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afotod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-induced epithelial keratopathy masquerading myopic surgery. </w:t>
      </w:r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>Ophthalmology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20;127:1626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</w:p>
    <w:p w14:paraId="17685847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Mohan M, Rein LE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halambedu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N, et al. Corneal toxicity with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: multi-institutional real-life experience. </w:t>
      </w:r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 xml:space="preserve">Am J </w:t>
      </w:r>
      <w:proofErr w:type="spellStart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>Hemat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. 2022;97: E451–e453.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</w:p>
    <w:p w14:paraId="190F54E4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lastRenderedPageBreak/>
        <w:t>Lonia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Nooka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Thulas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P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adro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Z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Jeng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BH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Calland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NS, Potter H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Sborov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D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Zaugg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BE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Popat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R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Degl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Esposti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S, Byrne 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palinska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J, Baron J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Pionte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T, Gupta I, Dana R, Farooq AV, Colby K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Jakubowia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A. Management of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elanta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mafo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-associated corneal events in patients with relapsed or refractory multiple myeloma (RRMM). Blood Cancer J. 2021 May 26;11(5):103.</w:t>
      </w:r>
    </w:p>
    <w:p w14:paraId="7C387209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Corbelli E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Miserocch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E, Marchese A, et al. 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Ocular toxicity of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irvetuxi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>Cornea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19;38:229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–232. </w:t>
      </w:r>
    </w:p>
    <w:p w14:paraId="1C7BC0DA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atuloni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UA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Birre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MJ, O’Malley DM, et al. Evaluation of prophylactic corticosteroid eye drop use in the management of corneal abnormalities induced by the antibody-drug conjugate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irvetuxi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soravtansin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spellStart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>Clin</w:t>
      </w:r>
      <w:proofErr w:type="spellEnd"/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 xml:space="preserve"> Cancer Res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2019;25: 1727–1736. </w:t>
      </w:r>
    </w:p>
    <w:p w14:paraId="52A22F28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Marshall RF, Xu H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Berkenstock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M. Ocular toxicities associated with antibody drug conjugates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Curr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p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Ophthalmol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  <w:shd w:val="clear" w:color="auto" w:fill="FFFFFF"/>
        </w:rPr>
        <w:t>. 2024 Nov 1;35(6):494-498.</w:t>
      </w:r>
    </w:p>
    <w:p w14:paraId="32F7E1B5" w14:textId="77777777" w:rsidR="00810C2A" w:rsidRPr="00D50C29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1"/>
          <w:szCs w:val="24"/>
        </w:rPr>
      </w:pP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de Bono JS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Conc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N, Hong DS, et al.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isotu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ve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in patients with advanced or metastatic solid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umours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(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InnovaTV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201): a first-in-human,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multicentre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, phase 1- 2 trial. </w:t>
      </w:r>
      <w:r w:rsidRPr="00D50C29">
        <w:rPr>
          <w:rFonts w:ascii="Times New Roman" w:hAnsi="Times New Roman" w:cs="Times New Roman"/>
          <w:iCs/>
          <w:color w:val="000000" w:themeColor="text1"/>
          <w:sz w:val="21"/>
          <w:szCs w:val="24"/>
        </w:rPr>
        <w:t>Lancet Oncol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. </w:t>
      </w:r>
      <w:proofErr w:type="gram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2019;20:383</w:t>
      </w:r>
      <w:proofErr w:type="gram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–393. </w:t>
      </w:r>
    </w:p>
    <w:p w14:paraId="6A9A9DDD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Coleman RL, Lorusso D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>Gennigens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1"/>
          <w:szCs w:val="24"/>
          <w:lang w:val="it-IT"/>
        </w:rPr>
        <w:t xml:space="preserve"> C, et al. </w:t>
      </w:r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Efficacy and safety of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tisotumab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vedotin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in previously treated recurrent or metastatic cervical cancer (</w:t>
      </w:r>
      <w:proofErr w:type="spellStart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>innovaTV</w:t>
      </w:r>
      <w:proofErr w:type="spellEnd"/>
      <w:r w:rsidRPr="00D50C29">
        <w:rPr>
          <w:rFonts w:ascii="Times New Roman" w:hAnsi="Times New Roman" w:cs="Times New Roman"/>
          <w:color w:val="000000" w:themeColor="text1"/>
          <w:sz w:val="21"/>
          <w:szCs w:val="24"/>
        </w:rPr>
        <w:t xml:space="preserve"> 204/GOG- 3023/</w:t>
      </w:r>
      <w:r w:rsidRPr="008166EE">
        <w:rPr>
          <w:rFonts w:ascii="Times New Roman" w:hAnsi="Times New Roman" w:cs="Times New Roman"/>
          <w:color w:val="000000" w:themeColor="text1"/>
          <w:sz w:val="22"/>
        </w:rPr>
        <w:t xml:space="preserve">ENGOT-cx6): a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</w:rPr>
        <w:t>multicentr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</w:rPr>
        <w:t xml:space="preserve">, open-label, single-arm, phase 2 study. </w:t>
      </w:r>
      <w:r w:rsidRPr="008166EE">
        <w:rPr>
          <w:rFonts w:ascii="Times New Roman" w:hAnsi="Times New Roman" w:cs="Times New Roman"/>
          <w:iCs/>
          <w:color w:val="000000" w:themeColor="text1"/>
          <w:sz w:val="22"/>
        </w:rPr>
        <w:t>Lancet Oncol</w:t>
      </w:r>
      <w:r w:rsidRPr="008166EE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proofErr w:type="gramStart"/>
      <w:r w:rsidRPr="008166EE">
        <w:rPr>
          <w:rFonts w:ascii="Times New Roman" w:hAnsi="Times New Roman" w:cs="Times New Roman"/>
          <w:color w:val="000000" w:themeColor="text1"/>
          <w:sz w:val="22"/>
        </w:rPr>
        <w:t>2021;22:609</w:t>
      </w:r>
      <w:proofErr w:type="gramEnd"/>
      <w:r w:rsidRPr="008166EE">
        <w:rPr>
          <w:rFonts w:ascii="Times New Roman" w:hAnsi="Times New Roman" w:cs="Times New Roman"/>
          <w:color w:val="000000" w:themeColor="text1"/>
          <w:sz w:val="22"/>
        </w:rPr>
        <w:t>–619.</w:t>
      </w:r>
    </w:p>
    <w:p w14:paraId="48A72191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proofErr w:type="spellStart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>Burris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 xml:space="preserve"> HA, 3rd, Rugo HS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>Vukelja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 xml:space="preserve"> SJ, Vogel CL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>Borson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 xml:space="preserve"> RA, </w:t>
      </w:r>
      <w:proofErr w:type="spellStart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>Limentani</w:t>
      </w:r>
      <w:proofErr w:type="spellEnd"/>
      <w:r w:rsidRPr="00FA2BCA">
        <w:rPr>
          <w:rFonts w:ascii="Times New Roman" w:hAnsi="Times New Roman" w:cs="Times New Roman"/>
          <w:color w:val="000000" w:themeColor="text1"/>
          <w:sz w:val="22"/>
          <w:lang w:val="it-IT"/>
        </w:rPr>
        <w:t xml:space="preserve"> S, et al. </w:t>
      </w:r>
      <w:r w:rsidRPr="008166EE">
        <w:rPr>
          <w:rFonts w:ascii="Times New Roman" w:hAnsi="Times New Roman" w:cs="Times New Roman"/>
          <w:color w:val="000000" w:themeColor="text1"/>
          <w:sz w:val="22"/>
        </w:rPr>
        <w:t xml:space="preserve">Phase II study of the antibody drug conjugate trastuzumab-DM1 for the treatment of human epidermal growth factor receptor 2 (HER2)-positive breast cancer after prior HER2-directed therapy. J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</w:rPr>
        <w:t>Clin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</w:rPr>
        <w:t xml:space="preserve"> Oncol. 2011;29(4):398-405).</w:t>
      </w:r>
    </w:p>
    <w:p w14:paraId="4EBFA24C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Tsuda M, Takano Y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higeyasu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C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Imoto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S, Yamada M. Abnormal Corneal Lesions Induced by Trastuzumab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mtansin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: An Antibody-Drug Conjugate for Breast Cancer. Cornea. 2016 Oct;35(10):1378-80. </w:t>
      </w:r>
    </w:p>
    <w:p w14:paraId="28C229A8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Banerji U, van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erpen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CML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aura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C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histlethwait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, Lord S, Moreno V, Macpherson IR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Boni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V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Rolfo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C, de Vries EGE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Rottey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S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Geenen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J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skens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, Gil-Martin M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ommers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EC, Koper NP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Aftimos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P. Trastuzumab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duocarmazin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n locally advanced and metastatic solid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umours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nd HER2-expressing breast cancer: a phase 1 dose-escalation and dose-expansion study. Lancet Oncol. 2019 Aug;20(8):1124-1135.</w:t>
      </w:r>
    </w:p>
    <w:p w14:paraId="3BC4E906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Deklerck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E, Denys H, Kreps EO. Corneal features in trastuzumab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mtansin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treatment: not a rare occurrence. Breast Cancer Res Treat. 2019 Jun;175(2):525-530.</w:t>
      </w:r>
    </w:p>
    <w:p w14:paraId="0C2C609A" w14:textId="77777777" w:rsidR="00810C2A" w:rsidRPr="008166EE" w:rsidRDefault="00810C2A" w:rsidP="00810C2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sz w:val="22"/>
        </w:rPr>
      </w:pPr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Powles T, Rosenberg JE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Sonpavd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GP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Loriot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Y, Durán I, Lee JL, Matsubara N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Vulsteke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C, Castellano D, Wu C, Campbell M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atsangou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M,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etrylak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DP.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nfortumab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Vedotin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n Previously Treated Advanced Urothelial Carcinoma. N </w:t>
      </w:r>
      <w:proofErr w:type="spellStart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Engl</w:t>
      </w:r>
      <w:proofErr w:type="spellEnd"/>
      <w:r w:rsidRPr="008166EE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J Med. 2021 Mar 25;384(12):1125-1135.</w:t>
      </w:r>
    </w:p>
    <w:p w14:paraId="461AC926" w14:textId="3786F7F8" w:rsidR="008166EE" w:rsidRPr="008166EE" w:rsidRDefault="008166EE" w:rsidP="008166EE">
      <w:pPr>
        <w:pStyle w:val="EndNoteBibliography"/>
        <w:spacing w:after="0"/>
        <w:ind w:left="720" w:firstLine="0"/>
        <w:rPr>
          <w:rFonts w:ascii="Times New Roman" w:hAnsi="Times New Roman" w:cs="Times New Roman"/>
          <w:sz w:val="22"/>
        </w:rPr>
      </w:pPr>
      <w:r w:rsidRPr="008166EE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. </w:t>
      </w:r>
    </w:p>
    <w:p w14:paraId="698B6D04" w14:textId="104EBBCA" w:rsidR="008166EE" w:rsidRPr="00D50C29" w:rsidRDefault="007308F2" w:rsidP="007308F2">
      <w:pPr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br w:type="page"/>
      </w:r>
    </w:p>
    <w:p w14:paraId="6209C6DF" w14:textId="5178AE26" w:rsidR="007308F2" w:rsidRPr="00D50C29" w:rsidRDefault="007308F2" w:rsidP="007308F2">
      <w:pPr>
        <w:rPr>
          <w:rFonts w:ascii="Times New Roman" w:hAnsi="Times New Roman" w:cs="Times New Roman"/>
          <w:b/>
          <w:bCs/>
          <w:sz w:val="22"/>
          <w:szCs w:val="20"/>
        </w:rPr>
      </w:pPr>
      <w:r w:rsidRPr="00D50C29">
        <w:rPr>
          <w:rFonts w:ascii="Times New Roman" w:hAnsi="Times New Roman" w:cs="Times New Roman"/>
          <w:b/>
          <w:bCs/>
          <w:sz w:val="22"/>
          <w:szCs w:val="20"/>
        </w:rPr>
        <w:lastRenderedPageBreak/>
        <w:t xml:space="preserve">Table </w:t>
      </w:r>
      <w:r w:rsidR="003923C4" w:rsidRPr="00D50C29">
        <w:rPr>
          <w:rFonts w:ascii="Times New Roman" w:hAnsi="Times New Roman" w:cs="Times New Roman"/>
          <w:b/>
          <w:bCs/>
          <w:sz w:val="22"/>
          <w:szCs w:val="20"/>
        </w:rPr>
        <w:t>6</w:t>
      </w:r>
      <w:r w:rsidRPr="00D50C29">
        <w:rPr>
          <w:rFonts w:ascii="Times New Roman" w:hAnsi="Times New Roman" w:cs="Times New Roman"/>
          <w:b/>
          <w:bCs/>
          <w:sz w:val="22"/>
          <w:szCs w:val="20"/>
        </w:rPr>
        <w:t xml:space="preserve">S. Description of the most frequently found allergens in topical ophthalmic medication </w:t>
      </w:r>
      <w:r w:rsidR="00B8785F">
        <w:rPr>
          <w:rFonts w:ascii="Times New Roman" w:hAnsi="Times New Roman" w:cs="Times New Roman"/>
          <w:b/>
          <w:bCs/>
          <w:sz w:val="22"/>
          <w:szCs w:val="20"/>
        </w:rPr>
        <w:t xml:space="preserve">(TOM) </w:t>
      </w:r>
      <w:r w:rsidRPr="00D50C29">
        <w:rPr>
          <w:rFonts w:ascii="Times New Roman" w:hAnsi="Times New Roman" w:cs="Times New Roman"/>
          <w:b/>
          <w:bCs/>
          <w:sz w:val="22"/>
          <w:szCs w:val="20"/>
        </w:rPr>
        <w:t>that induce eyelid contact dermatitis, and the most recent case series that studied the patch test results for ophthalmic medications in the last 10 years</w:t>
      </w:r>
    </w:p>
    <w:p w14:paraId="2C1F4B0E" w14:textId="77777777" w:rsidR="00E857C9" w:rsidRPr="00D50C29" w:rsidRDefault="00E857C9" w:rsidP="007308F2">
      <w:pPr>
        <w:rPr>
          <w:rFonts w:ascii="Times New Roman" w:hAnsi="Times New Roman" w:cs="Times New Roman"/>
        </w:rPr>
      </w:pPr>
    </w:p>
    <w:p w14:paraId="478F1D18" w14:textId="77777777" w:rsidR="007308F2" w:rsidRPr="00D50C29" w:rsidRDefault="007308F2" w:rsidP="007308F2">
      <w:pPr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305"/>
        <w:gridCol w:w="1785"/>
        <w:gridCol w:w="1748"/>
        <w:gridCol w:w="1674"/>
        <w:gridCol w:w="1929"/>
        <w:gridCol w:w="2058"/>
        <w:gridCol w:w="1495"/>
      </w:tblGrid>
      <w:tr w:rsidR="007308F2" w:rsidRPr="00D50C29" w14:paraId="42A0916D" w14:textId="77777777" w:rsidTr="000B1779">
        <w:tc>
          <w:tcPr>
            <w:tcW w:w="3305" w:type="dxa"/>
          </w:tcPr>
          <w:p w14:paraId="585C06B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4" w:type="dxa"/>
            <w:gridSpan w:val="5"/>
          </w:tcPr>
          <w:p w14:paraId="5D7ABB5A" w14:textId="77777777" w:rsidR="007308F2" w:rsidRPr="00D50C29" w:rsidRDefault="007308F2" w:rsidP="007308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series</w:t>
            </w:r>
          </w:p>
          <w:p w14:paraId="487244DC" w14:textId="77777777" w:rsidR="007308F2" w:rsidRPr="00D50C29" w:rsidRDefault="007308F2" w:rsidP="007308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, country</w:t>
            </w:r>
          </w:p>
        </w:tc>
        <w:tc>
          <w:tcPr>
            <w:tcW w:w="1495" w:type="dxa"/>
          </w:tcPr>
          <w:p w14:paraId="62C88B9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reports</w:t>
            </w:r>
          </w:p>
        </w:tc>
      </w:tr>
      <w:tr w:rsidR="007308F2" w:rsidRPr="00D50C29" w14:paraId="0FED613D" w14:textId="77777777" w:rsidTr="000B1779">
        <w:tc>
          <w:tcPr>
            <w:tcW w:w="3305" w:type="dxa"/>
          </w:tcPr>
          <w:p w14:paraId="24F7CD74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94" w:type="dxa"/>
            <w:gridSpan w:val="5"/>
          </w:tcPr>
          <w:p w14:paraId="5191A039" w14:textId="4BFCC98D" w:rsidR="007308F2" w:rsidRPr="00D50C29" w:rsidRDefault="007308F2" w:rsidP="007308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Patch results (n</w:t>
            </w:r>
            <w:r w:rsidR="004C1C6B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ositive/n</w:t>
            </w:r>
            <w:r w:rsidR="004C1C6B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M tested or n</w:t>
            </w:r>
            <w:r w:rsidR="004C1C6B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clinical</w:t>
            </w:r>
            <w:r w:rsidR="003923C4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y 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relevant/n</w:t>
            </w:r>
            <w:r w:rsidR="004C1C6B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ositive/n</w:t>
            </w:r>
            <w:r w:rsidR="004C1C6B"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  <w:r w:rsidRPr="00D50C2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ested TOM)</w:t>
            </w:r>
          </w:p>
        </w:tc>
        <w:tc>
          <w:tcPr>
            <w:tcW w:w="1495" w:type="dxa"/>
          </w:tcPr>
          <w:p w14:paraId="5ABC96AD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17A97816" w14:textId="77777777" w:rsidTr="000B1779">
        <w:tc>
          <w:tcPr>
            <w:tcW w:w="3305" w:type="dxa"/>
          </w:tcPr>
          <w:p w14:paraId="20B8145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al ophthalmic medications (TOM)/allergens</w:t>
            </w:r>
          </w:p>
        </w:tc>
        <w:tc>
          <w:tcPr>
            <w:tcW w:w="1785" w:type="dxa"/>
          </w:tcPr>
          <w:p w14:paraId="50F1036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endsen et al (2024), Denmark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mVuZHNlbjwvQXV0aG9yPjxZZWFyPjIwMjQ8L1llYXI+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dmVuZHNlbjwvQXV0aG9yPjxZZWFyPjIwMjQ8L1llYXI+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748" w:type="dxa"/>
          </w:tcPr>
          <w:p w14:paraId="491C704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zkaya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3), Turkey 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PemtheWE8L0F1dGhvcj48WWVhcj4yMDIzPC9ZZWFyPjxS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PemtheWE8L0F1dGhvcj48WWVhcj4yMDIzPC9ZZWFyPjxS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674" w:type="dxa"/>
          </w:tcPr>
          <w:p w14:paraId="630CB9F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ves et al (2022), Portugal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bHZlczwvQXV0aG9yPjxZZWFyPjIwMjI8L1llYXI+PFJl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bHZlczwvQXV0aG9yPjxZZWFyPjIwMjI8L1llYXI+PFJl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929" w:type="dxa"/>
          </w:tcPr>
          <w:p w14:paraId="7A475F4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lström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2) Denmark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aGxzdHJvbTwvQXV0aG9yPjxZZWFyPjIwMjM8L1llYXI+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BaGxzdHJvbTwvQXV0aG9yPjxZZWFyPjIwMjM8L1llYXI+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058" w:type="dxa"/>
          </w:tcPr>
          <w:p w14:paraId="1F1FB84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lissen</w:t>
            </w:r>
            <w:proofErr w:type="spellEnd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9), Belgium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aWxpc3NlbjwvQXV0aG9yPjxZZWFyPjIwMTk8L1llYXI+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HaWxpc3NlbjwvQXV0aG9yPjxZZWFyPjIwMTk8L1llYXI+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)</w:t>
            </w: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95" w:type="dxa"/>
          </w:tcPr>
          <w:p w14:paraId="1EED7B8C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0CC17D57" w14:textId="77777777" w:rsidTr="000B1779">
        <w:tc>
          <w:tcPr>
            <w:tcW w:w="3305" w:type="dxa"/>
            <w:shd w:val="clear" w:color="auto" w:fill="AEAAAA" w:themeFill="background2" w:themeFillShade="BF"/>
          </w:tcPr>
          <w:p w14:paraId="5B70AFB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0D12FE5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2CB516A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3A3372A4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62C1D338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40D0FCC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2C7E8503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24F36D0D" w14:textId="77777777" w:rsidTr="000B1779">
        <w:tc>
          <w:tcPr>
            <w:tcW w:w="3305" w:type="dxa"/>
          </w:tcPr>
          <w:p w14:paraId="75F21D6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785" w:type="dxa"/>
          </w:tcPr>
          <w:p w14:paraId="645E544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14:paraId="11D4F90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10/19</w:t>
            </w:r>
          </w:p>
        </w:tc>
        <w:tc>
          <w:tcPr>
            <w:tcW w:w="1674" w:type="dxa"/>
          </w:tcPr>
          <w:p w14:paraId="32630A7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7/65</w:t>
            </w:r>
          </w:p>
        </w:tc>
        <w:tc>
          <w:tcPr>
            <w:tcW w:w="1929" w:type="dxa"/>
          </w:tcPr>
          <w:p w14:paraId="1C96420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4B70514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0/274</w:t>
            </w:r>
          </w:p>
        </w:tc>
        <w:tc>
          <w:tcPr>
            <w:tcW w:w="1495" w:type="dxa"/>
          </w:tcPr>
          <w:p w14:paraId="2EEBBE6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0AF84D4A" w14:textId="77777777" w:rsidTr="000B1779">
        <w:tc>
          <w:tcPr>
            <w:tcW w:w="3305" w:type="dxa"/>
          </w:tcPr>
          <w:p w14:paraId="29AB4F1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Neomycin</w:t>
            </w:r>
          </w:p>
        </w:tc>
        <w:tc>
          <w:tcPr>
            <w:tcW w:w="1785" w:type="dxa"/>
          </w:tcPr>
          <w:p w14:paraId="2C05BDC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Align w:val="bottom"/>
          </w:tcPr>
          <w:p w14:paraId="734E83B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1/17/26</w:t>
            </w:r>
          </w:p>
        </w:tc>
        <w:tc>
          <w:tcPr>
            <w:tcW w:w="1674" w:type="dxa"/>
          </w:tcPr>
          <w:p w14:paraId="2620BA9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5/11/65</w:t>
            </w:r>
          </w:p>
        </w:tc>
        <w:tc>
          <w:tcPr>
            <w:tcW w:w="1929" w:type="dxa"/>
          </w:tcPr>
          <w:p w14:paraId="50A2C69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0FA8536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9/15712</w:t>
            </w:r>
          </w:p>
        </w:tc>
        <w:tc>
          <w:tcPr>
            <w:tcW w:w="1495" w:type="dxa"/>
          </w:tcPr>
          <w:p w14:paraId="4793C4F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45DA6E30" w14:textId="77777777" w:rsidTr="000B1779">
        <w:tc>
          <w:tcPr>
            <w:tcW w:w="3305" w:type="dxa"/>
          </w:tcPr>
          <w:p w14:paraId="72B9D8A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785" w:type="dxa"/>
          </w:tcPr>
          <w:p w14:paraId="5EB8CD5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46/200</w:t>
            </w:r>
          </w:p>
        </w:tc>
        <w:tc>
          <w:tcPr>
            <w:tcW w:w="1748" w:type="dxa"/>
            <w:vAlign w:val="bottom"/>
          </w:tcPr>
          <w:p w14:paraId="72AB550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9/9/13</w:t>
            </w:r>
          </w:p>
        </w:tc>
        <w:tc>
          <w:tcPr>
            <w:tcW w:w="1674" w:type="dxa"/>
          </w:tcPr>
          <w:p w14:paraId="31EAE5F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1B85BD9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74C79A9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7/198</w:t>
            </w:r>
          </w:p>
        </w:tc>
        <w:tc>
          <w:tcPr>
            <w:tcW w:w="1495" w:type="dxa"/>
          </w:tcPr>
          <w:p w14:paraId="2883081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13018BD3" w14:textId="77777777" w:rsidTr="000B1779">
        <w:tc>
          <w:tcPr>
            <w:tcW w:w="3305" w:type="dxa"/>
          </w:tcPr>
          <w:p w14:paraId="67C20FB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Bacitracin</w:t>
            </w:r>
          </w:p>
        </w:tc>
        <w:tc>
          <w:tcPr>
            <w:tcW w:w="1785" w:type="dxa"/>
          </w:tcPr>
          <w:p w14:paraId="1AE2998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630</w:t>
            </w:r>
          </w:p>
        </w:tc>
        <w:tc>
          <w:tcPr>
            <w:tcW w:w="1748" w:type="dxa"/>
            <w:vAlign w:val="bottom"/>
          </w:tcPr>
          <w:p w14:paraId="0227CD8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2/7</w:t>
            </w:r>
          </w:p>
        </w:tc>
        <w:tc>
          <w:tcPr>
            <w:tcW w:w="1674" w:type="dxa"/>
          </w:tcPr>
          <w:p w14:paraId="4C04311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1/65</w:t>
            </w:r>
          </w:p>
        </w:tc>
        <w:tc>
          <w:tcPr>
            <w:tcW w:w="1929" w:type="dxa"/>
          </w:tcPr>
          <w:p w14:paraId="57DD48E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5F41CFA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7AC92E4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79CB7559" w14:textId="77777777" w:rsidTr="000B1779">
        <w:tc>
          <w:tcPr>
            <w:tcW w:w="3305" w:type="dxa"/>
          </w:tcPr>
          <w:p w14:paraId="3D5DE74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 xml:space="preserve">Chloramphenicol </w:t>
            </w:r>
          </w:p>
        </w:tc>
        <w:tc>
          <w:tcPr>
            <w:tcW w:w="1785" w:type="dxa"/>
          </w:tcPr>
          <w:p w14:paraId="567F8A6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3/637</w:t>
            </w:r>
          </w:p>
        </w:tc>
        <w:tc>
          <w:tcPr>
            <w:tcW w:w="1748" w:type="dxa"/>
            <w:vAlign w:val="bottom"/>
          </w:tcPr>
          <w:p w14:paraId="75EC8C6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0ED3D54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2/65</w:t>
            </w:r>
          </w:p>
        </w:tc>
        <w:tc>
          <w:tcPr>
            <w:tcW w:w="1929" w:type="dxa"/>
          </w:tcPr>
          <w:p w14:paraId="6FA956D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245</w:t>
            </w:r>
          </w:p>
        </w:tc>
        <w:tc>
          <w:tcPr>
            <w:tcW w:w="2058" w:type="dxa"/>
          </w:tcPr>
          <w:p w14:paraId="4E7628D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2/561</w:t>
            </w:r>
          </w:p>
        </w:tc>
        <w:tc>
          <w:tcPr>
            <w:tcW w:w="1495" w:type="dxa"/>
          </w:tcPr>
          <w:p w14:paraId="260A723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24141408" w14:textId="77777777" w:rsidTr="000B1779">
        <w:tc>
          <w:tcPr>
            <w:tcW w:w="3305" w:type="dxa"/>
          </w:tcPr>
          <w:p w14:paraId="0D61D65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 xml:space="preserve">Polymyxin B </w:t>
            </w:r>
          </w:p>
        </w:tc>
        <w:tc>
          <w:tcPr>
            <w:tcW w:w="1785" w:type="dxa"/>
          </w:tcPr>
          <w:p w14:paraId="7D687695" w14:textId="22148850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4/607</w:t>
            </w:r>
          </w:p>
        </w:tc>
        <w:tc>
          <w:tcPr>
            <w:tcW w:w="1748" w:type="dxa"/>
          </w:tcPr>
          <w:p w14:paraId="2B9A2E1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7</w:t>
            </w:r>
          </w:p>
        </w:tc>
        <w:tc>
          <w:tcPr>
            <w:tcW w:w="1674" w:type="dxa"/>
          </w:tcPr>
          <w:p w14:paraId="54E5DFE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3/65</w:t>
            </w:r>
          </w:p>
        </w:tc>
        <w:tc>
          <w:tcPr>
            <w:tcW w:w="1929" w:type="dxa"/>
          </w:tcPr>
          <w:p w14:paraId="11CC3ED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393C3B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2/561</w:t>
            </w:r>
          </w:p>
        </w:tc>
        <w:tc>
          <w:tcPr>
            <w:tcW w:w="1495" w:type="dxa"/>
          </w:tcPr>
          <w:p w14:paraId="36C7A50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703A5EAE" w14:textId="77777777" w:rsidTr="000B1779">
        <w:tc>
          <w:tcPr>
            <w:tcW w:w="3305" w:type="dxa"/>
          </w:tcPr>
          <w:p w14:paraId="315139B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Fusidic</w:t>
            </w:r>
            <w:proofErr w:type="spellEnd"/>
            <w:r w:rsidRPr="00D50C29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85" w:type="dxa"/>
          </w:tcPr>
          <w:p w14:paraId="142108C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5259F96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0C1D91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1/65</w:t>
            </w:r>
          </w:p>
        </w:tc>
        <w:tc>
          <w:tcPr>
            <w:tcW w:w="1929" w:type="dxa"/>
          </w:tcPr>
          <w:p w14:paraId="07B1CD5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4B1FBD8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1BB7AB7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46E3038E" w14:textId="77777777" w:rsidTr="000B1779">
        <w:tc>
          <w:tcPr>
            <w:tcW w:w="3305" w:type="dxa"/>
          </w:tcPr>
          <w:p w14:paraId="0A4F209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Nitrofurazone</w:t>
            </w:r>
          </w:p>
        </w:tc>
        <w:tc>
          <w:tcPr>
            <w:tcW w:w="1785" w:type="dxa"/>
          </w:tcPr>
          <w:p w14:paraId="18A2F3F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8" w:type="dxa"/>
          </w:tcPr>
          <w:p w14:paraId="3E76F94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2</w:t>
            </w:r>
          </w:p>
        </w:tc>
        <w:tc>
          <w:tcPr>
            <w:tcW w:w="1674" w:type="dxa"/>
          </w:tcPr>
          <w:p w14:paraId="7546778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29" w:type="dxa"/>
          </w:tcPr>
          <w:p w14:paraId="2B655D1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AB1721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3473507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5C602BEC" w14:textId="77777777" w:rsidTr="000B1779">
        <w:tc>
          <w:tcPr>
            <w:tcW w:w="3305" w:type="dxa"/>
            <w:shd w:val="clear" w:color="auto" w:fill="AEAAAA" w:themeFill="background2" w:themeFillShade="BF"/>
          </w:tcPr>
          <w:p w14:paraId="0E0C3103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esthetics</w:t>
            </w:r>
            <w:proofErr w:type="spellEnd"/>
          </w:p>
        </w:tc>
        <w:tc>
          <w:tcPr>
            <w:tcW w:w="1785" w:type="dxa"/>
            <w:shd w:val="clear" w:color="auto" w:fill="AEAAAA" w:themeFill="background2" w:themeFillShade="BF"/>
          </w:tcPr>
          <w:p w14:paraId="04C0EC14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782D604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7FD379A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6EEEF13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5FA93E1F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7AC1156F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0675CBE8" w14:textId="77777777" w:rsidTr="000B1779">
        <w:tc>
          <w:tcPr>
            <w:tcW w:w="3305" w:type="dxa"/>
          </w:tcPr>
          <w:p w14:paraId="7081EC7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Caine mix II</w:t>
            </w:r>
          </w:p>
        </w:tc>
        <w:tc>
          <w:tcPr>
            <w:tcW w:w="1785" w:type="dxa"/>
          </w:tcPr>
          <w:p w14:paraId="4358F15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62E555E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</w:tcPr>
          <w:p w14:paraId="7A8DBFAD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4/65</w:t>
            </w:r>
          </w:p>
        </w:tc>
        <w:tc>
          <w:tcPr>
            <w:tcW w:w="1929" w:type="dxa"/>
          </w:tcPr>
          <w:p w14:paraId="2AFF4975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8" w:type="dxa"/>
          </w:tcPr>
          <w:p w14:paraId="1EB1DFDA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8E57993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08F2" w:rsidRPr="00D50C29" w14:paraId="7D119E1C" w14:textId="77777777" w:rsidTr="000B1779">
        <w:tc>
          <w:tcPr>
            <w:tcW w:w="3305" w:type="dxa"/>
          </w:tcPr>
          <w:p w14:paraId="701C2C0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 xml:space="preserve">Tetracaine </w:t>
            </w:r>
          </w:p>
        </w:tc>
        <w:tc>
          <w:tcPr>
            <w:tcW w:w="1785" w:type="dxa"/>
          </w:tcPr>
          <w:p w14:paraId="03D274A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246</w:t>
            </w:r>
          </w:p>
        </w:tc>
        <w:tc>
          <w:tcPr>
            <w:tcW w:w="1748" w:type="dxa"/>
          </w:tcPr>
          <w:p w14:paraId="3BD19EE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73C9F04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3/65</w:t>
            </w:r>
          </w:p>
        </w:tc>
        <w:tc>
          <w:tcPr>
            <w:tcW w:w="1929" w:type="dxa"/>
          </w:tcPr>
          <w:p w14:paraId="25132D3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BBA0F4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07</w:t>
            </w:r>
          </w:p>
        </w:tc>
        <w:tc>
          <w:tcPr>
            <w:tcW w:w="1495" w:type="dxa"/>
          </w:tcPr>
          <w:p w14:paraId="5BE8625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40BC4FFA" w14:textId="77777777" w:rsidTr="000B1779">
        <w:trPr>
          <w:trHeight w:val="88"/>
        </w:trPr>
        <w:tc>
          <w:tcPr>
            <w:tcW w:w="3305" w:type="dxa"/>
          </w:tcPr>
          <w:p w14:paraId="27EB97B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 xml:space="preserve">Benzocaine </w:t>
            </w:r>
          </w:p>
        </w:tc>
        <w:tc>
          <w:tcPr>
            <w:tcW w:w="1785" w:type="dxa"/>
          </w:tcPr>
          <w:p w14:paraId="14278DB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C74573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64363A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2/65</w:t>
            </w:r>
          </w:p>
        </w:tc>
        <w:tc>
          <w:tcPr>
            <w:tcW w:w="1929" w:type="dxa"/>
          </w:tcPr>
          <w:p w14:paraId="0252C2C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3C062BB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53C8283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2E07D631" w14:textId="77777777" w:rsidTr="000B1779">
        <w:tc>
          <w:tcPr>
            <w:tcW w:w="3305" w:type="dxa"/>
          </w:tcPr>
          <w:p w14:paraId="1354FCE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Oxybuprocaine</w:t>
            </w:r>
            <w:proofErr w:type="spellEnd"/>
          </w:p>
        </w:tc>
        <w:tc>
          <w:tcPr>
            <w:tcW w:w="1785" w:type="dxa"/>
          </w:tcPr>
          <w:p w14:paraId="3E7787B5" w14:textId="05073B07" w:rsidR="007308F2" w:rsidRPr="00D50C29" w:rsidRDefault="00585F76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308F2" w:rsidRPr="00D50C2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748" w:type="dxa"/>
          </w:tcPr>
          <w:p w14:paraId="0A9DF76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92923A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65</w:t>
            </w:r>
          </w:p>
        </w:tc>
        <w:tc>
          <w:tcPr>
            <w:tcW w:w="1929" w:type="dxa"/>
          </w:tcPr>
          <w:p w14:paraId="6A49937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23AAEEE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6F9B25D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468B9802" w14:textId="77777777" w:rsidTr="000B1779">
        <w:tc>
          <w:tcPr>
            <w:tcW w:w="3305" w:type="dxa"/>
          </w:tcPr>
          <w:p w14:paraId="7DB0DFE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Lidocaine</w:t>
            </w:r>
          </w:p>
        </w:tc>
        <w:tc>
          <w:tcPr>
            <w:tcW w:w="1785" w:type="dxa"/>
          </w:tcPr>
          <w:p w14:paraId="058A936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045EB9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056C3F3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24C2441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4BBB5D7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6DFE0ED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08F2" w:rsidRPr="00D50C29" w14:paraId="6DEDB210" w14:textId="77777777" w:rsidTr="000B1779">
        <w:tc>
          <w:tcPr>
            <w:tcW w:w="3305" w:type="dxa"/>
            <w:shd w:val="clear" w:color="auto" w:fill="AEAAAA" w:themeFill="background2" w:themeFillShade="BF"/>
          </w:tcPr>
          <w:p w14:paraId="7453590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steroid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3C8AFBE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3AEF3DD0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07232D6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6B9298C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71FBA62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5E2288F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6E2C807F" w14:textId="77777777" w:rsidTr="000B1779">
        <w:tc>
          <w:tcPr>
            <w:tcW w:w="3305" w:type="dxa"/>
          </w:tcPr>
          <w:p w14:paraId="52D5087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Hydrocortisone;</w:t>
            </w:r>
          </w:p>
        </w:tc>
        <w:tc>
          <w:tcPr>
            <w:tcW w:w="1785" w:type="dxa"/>
          </w:tcPr>
          <w:p w14:paraId="51B1E83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1254D0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7F0A073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3EC305B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5ABE532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9/15659</w:t>
            </w:r>
          </w:p>
        </w:tc>
        <w:tc>
          <w:tcPr>
            <w:tcW w:w="1495" w:type="dxa"/>
          </w:tcPr>
          <w:p w14:paraId="5289090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0F06C799" w14:textId="77777777" w:rsidTr="000B1779">
        <w:tc>
          <w:tcPr>
            <w:tcW w:w="3305" w:type="dxa"/>
          </w:tcPr>
          <w:p w14:paraId="3C4A8D5C" w14:textId="4E7DA82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Budesonide, tixocortol, dexamet</w:t>
            </w:r>
            <w:r w:rsidR="001274C4" w:rsidRPr="00D50C2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asone, prednisolone</w:t>
            </w:r>
          </w:p>
        </w:tc>
        <w:tc>
          <w:tcPr>
            <w:tcW w:w="1785" w:type="dxa"/>
          </w:tcPr>
          <w:p w14:paraId="131DDA9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7B588AD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0ED3DAE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7080FC8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1F64742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6BC8BCF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Chan&lt;/Author&gt;&lt;Year&gt;2021&lt;/Year&gt;&lt;RecNum&gt;19&lt;/RecNum&gt;&lt;DisplayText&gt;(6)&lt;/DisplayText&gt;&lt;record&gt;&lt;rec-number&gt;19&lt;/rec-number&gt;&lt;foreign-keys&gt;&lt;key app="EN" db-id="drsrwedz8pd99ve9pddvvzp19zdfd5vza5sz" timestamp="1737156979"&gt;19&lt;/key&gt;&lt;/foreign-keys&gt;&lt;ref-type name="Journal Article"&gt;17&lt;/ref-type&gt;&lt;contributors&gt;&lt;authors&gt;&lt;author&gt;Chan, Y. K.&lt;/author&gt;&lt;author&gt;Novalo Goto, E. S.&lt;/author&gt;&lt;author&gt;Fachini Jardim Criado, R.&lt;/author&gt;&lt;author&gt;Criado, P. R.&lt;/author&gt;&lt;/authors&gt;&lt;/contributors&gt;&lt;auth-address&gt;Department of Dermatology, Faculdade de Medicina do ABC, Santo Andre, Sao Paulo, Brazil.&lt;/auth-address&gt;&lt;titles&gt;&lt;title&gt;Allergic contact dermatitis by ophthalmological medications in Brazil: experience of a dermatology department&lt;/title&gt;&lt;secondary-title&gt;Eur Ann Allergy Clin Immunol&lt;/secondary-title&gt;&lt;/titles&gt;&lt;periodical&gt;&lt;full-title&gt;Eur Ann Allergy Clin Immunol&lt;/full-title&gt;&lt;/periodical&gt;&lt;pages&gt;280-283&lt;/pages&gt;&lt;volume&gt;53&lt;/volume&gt;&lt;number&gt;6&lt;/number&gt;&lt;keywords&gt;&lt;keyword&gt;Brazil&lt;/keyword&gt;&lt;keyword&gt;*Dermatitis, Allergic Contact/diagnosis/etiology&lt;/keyword&gt;&lt;keyword&gt;*Dermatology&lt;/keyword&gt;&lt;keyword&gt;Humans&lt;/keyword&gt;&lt;keyword&gt;Ophthalmic Solutions/adverse effects&lt;/keyword&gt;&lt;keyword&gt;Patch Tests&lt;/keyword&gt;&lt;keyword&gt;Allergic contact dermatitis&lt;/keyword&gt;&lt;keyword&gt;blepharoconjunctivitis&lt;/keyword&gt;&lt;keyword&gt;eye drops&lt;/keyword&gt;&lt;keyword&gt;ophtalmic medications&lt;/keyword&gt;&lt;keyword&gt;patch test&lt;/keyword&gt;&lt;/keywords&gt;&lt;dates&gt;&lt;year&gt;2021&lt;/year&gt;&lt;pub-dates&gt;&lt;date&gt;Nov&lt;/date&gt;&lt;/pub-dates&gt;&lt;/dates&gt;&lt;isbn&gt;1764-1489 (Print)&amp;#xD;1764-1489 (Linking)&lt;/isbn&gt;&lt;accession-num&gt;33728833&lt;/accession-num&gt;&lt;urls&gt;&lt;related-urls&gt;&lt;url&gt;https://www.ncbi.nlm.nih.gov/pubmed/33728833&lt;/url&gt;&lt;/related-urls&gt;&lt;/urls&gt;&lt;electronic-resource-num&gt;10.23822/EurAnnACI.1764-1489.190&lt;/electronic-resource-num&gt;&lt;/record&gt;&lt;/Cite&gt;&lt;/EndNote&gt;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6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6B113CDD" w14:textId="77777777" w:rsidTr="000B1779">
        <w:tc>
          <w:tcPr>
            <w:tcW w:w="3305" w:type="dxa"/>
          </w:tcPr>
          <w:p w14:paraId="1223E6F7" w14:textId="66FB3719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Dexamet</w:t>
            </w:r>
            <w:r w:rsidR="001274C4" w:rsidRPr="00D50C2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asone</w:t>
            </w:r>
          </w:p>
        </w:tc>
        <w:tc>
          <w:tcPr>
            <w:tcW w:w="1785" w:type="dxa"/>
          </w:tcPr>
          <w:p w14:paraId="066055E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8CCD71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564421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1248DAD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1/244</w:t>
            </w:r>
          </w:p>
        </w:tc>
        <w:tc>
          <w:tcPr>
            <w:tcW w:w="2058" w:type="dxa"/>
          </w:tcPr>
          <w:p w14:paraId="1000BD4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6/744</w:t>
            </w:r>
          </w:p>
        </w:tc>
        <w:tc>
          <w:tcPr>
            <w:tcW w:w="1495" w:type="dxa"/>
          </w:tcPr>
          <w:p w14:paraId="07693B36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67BE8431" w14:textId="77777777" w:rsidTr="000B1779">
        <w:tc>
          <w:tcPr>
            <w:tcW w:w="3305" w:type="dxa"/>
            <w:shd w:val="clear" w:color="auto" w:fill="AEAAAA" w:themeFill="background2" w:themeFillShade="BF"/>
          </w:tcPr>
          <w:p w14:paraId="0F58D79C" w14:textId="315947D0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ympathomimetics/Mydriatics and </w:t>
            </w:r>
            <w:r w:rsidR="00A5689B"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cloplegic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5E542FBF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5EB89571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6A49EED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315C58F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3ECDD1AC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78F19A6F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021B1254" w14:textId="77777777" w:rsidTr="000B1779">
        <w:tc>
          <w:tcPr>
            <w:tcW w:w="3305" w:type="dxa"/>
          </w:tcPr>
          <w:p w14:paraId="12E22CF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Phenylephrine</w:t>
            </w:r>
          </w:p>
        </w:tc>
        <w:tc>
          <w:tcPr>
            <w:tcW w:w="1785" w:type="dxa"/>
          </w:tcPr>
          <w:p w14:paraId="09E4899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92/604</w:t>
            </w:r>
          </w:p>
        </w:tc>
        <w:tc>
          <w:tcPr>
            <w:tcW w:w="1748" w:type="dxa"/>
          </w:tcPr>
          <w:p w14:paraId="1F7EB7E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B62CBA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65</w:t>
            </w:r>
          </w:p>
        </w:tc>
        <w:tc>
          <w:tcPr>
            <w:tcW w:w="1929" w:type="dxa"/>
          </w:tcPr>
          <w:p w14:paraId="782C77B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2/25/247</w:t>
            </w:r>
          </w:p>
        </w:tc>
        <w:tc>
          <w:tcPr>
            <w:tcW w:w="2058" w:type="dxa"/>
          </w:tcPr>
          <w:p w14:paraId="5CFADAA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7/55</w:t>
            </w:r>
          </w:p>
        </w:tc>
        <w:tc>
          <w:tcPr>
            <w:tcW w:w="1495" w:type="dxa"/>
          </w:tcPr>
          <w:p w14:paraId="1EA38466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Mb2toYW5kZTwvQXV0aG9yPjxZZWFyPjIwMTk8L1llYXI+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Mb2toYW5kZTwvQXV0aG9yPjxZZWFyPjIwMTk8L1llYXI+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7, 8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5181DD0E" w14:textId="77777777" w:rsidTr="000B1779">
        <w:tc>
          <w:tcPr>
            <w:tcW w:w="3305" w:type="dxa"/>
          </w:tcPr>
          <w:p w14:paraId="639AC8C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Atropine</w:t>
            </w:r>
          </w:p>
        </w:tc>
        <w:tc>
          <w:tcPr>
            <w:tcW w:w="1785" w:type="dxa"/>
          </w:tcPr>
          <w:p w14:paraId="44145C5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4/607</w:t>
            </w:r>
          </w:p>
        </w:tc>
        <w:tc>
          <w:tcPr>
            <w:tcW w:w="1748" w:type="dxa"/>
          </w:tcPr>
          <w:p w14:paraId="5C2790B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74E7497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65</w:t>
            </w:r>
          </w:p>
        </w:tc>
        <w:tc>
          <w:tcPr>
            <w:tcW w:w="1929" w:type="dxa"/>
          </w:tcPr>
          <w:p w14:paraId="67F95E2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49DB96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5/39</w:t>
            </w:r>
          </w:p>
        </w:tc>
        <w:tc>
          <w:tcPr>
            <w:tcW w:w="1495" w:type="dxa"/>
          </w:tcPr>
          <w:p w14:paraId="11DFCB2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7F77" w:rsidRPr="00D50C29" w14:paraId="12D9A9EF" w14:textId="77777777" w:rsidTr="000B1779">
        <w:tc>
          <w:tcPr>
            <w:tcW w:w="3305" w:type="dxa"/>
          </w:tcPr>
          <w:p w14:paraId="0731BC28" w14:textId="4953B76B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Tropicamide minims</w:t>
            </w:r>
          </w:p>
        </w:tc>
        <w:tc>
          <w:tcPr>
            <w:tcW w:w="1785" w:type="dxa"/>
          </w:tcPr>
          <w:p w14:paraId="1A0BF7F1" w14:textId="28F955ED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4/300</w:t>
            </w:r>
          </w:p>
        </w:tc>
        <w:tc>
          <w:tcPr>
            <w:tcW w:w="1748" w:type="dxa"/>
          </w:tcPr>
          <w:p w14:paraId="58338EDF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4CFCF54D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1F5B6138" w14:textId="00623D98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244</w:t>
            </w:r>
          </w:p>
        </w:tc>
        <w:tc>
          <w:tcPr>
            <w:tcW w:w="2058" w:type="dxa"/>
          </w:tcPr>
          <w:p w14:paraId="0FAD5772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8006970" w14:textId="77777777" w:rsidR="000B7F77" w:rsidRPr="00D50C29" w:rsidRDefault="000B7F77" w:rsidP="000B7F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732B320E" w14:textId="77777777" w:rsidTr="000B1779">
        <w:tc>
          <w:tcPr>
            <w:tcW w:w="3305" w:type="dxa"/>
            <w:shd w:val="clear" w:color="auto" w:fill="AEAAAA" w:themeFill="background2" w:themeFillShade="BF"/>
          </w:tcPr>
          <w:p w14:paraId="7E0A30E8" w14:textId="228D05EA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-glaucom</w:t>
            </w:r>
            <w:r w:rsidR="00A5689B"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 medication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680337C7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5E7FC51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66B9614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70D654D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6981605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235AF30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2879A9DC" w14:textId="77777777" w:rsidTr="000B1779">
        <w:tc>
          <w:tcPr>
            <w:tcW w:w="3305" w:type="dxa"/>
            <w:vAlign w:val="bottom"/>
          </w:tcPr>
          <w:p w14:paraId="5B2C3859" w14:textId="1728A05A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lol extract or in eye drops</w:t>
            </w:r>
          </w:p>
        </w:tc>
        <w:tc>
          <w:tcPr>
            <w:tcW w:w="1785" w:type="dxa"/>
          </w:tcPr>
          <w:p w14:paraId="4A7A928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2/634</w:t>
            </w:r>
          </w:p>
        </w:tc>
        <w:tc>
          <w:tcPr>
            <w:tcW w:w="1748" w:type="dxa"/>
          </w:tcPr>
          <w:p w14:paraId="5B537FC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2/2</w:t>
            </w:r>
          </w:p>
        </w:tc>
        <w:tc>
          <w:tcPr>
            <w:tcW w:w="1674" w:type="dxa"/>
          </w:tcPr>
          <w:p w14:paraId="2D5B085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9/10/65</w:t>
            </w:r>
          </w:p>
        </w:tc>
        <w:tc>
          <w:tcPr>
            <w:tcW w:w="1929" w:type="dxa"/>
          </w:tcPr>
          <w:p w14:paraId="185B807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8/13/242</w:t>
            </w:r>
          </w:p>
        </w:tc>
        <w:tc>
          <w:tcPr>
            <w:tcW w:w="2058" w:type="dxa"/>
          </w:tcPr>
          <w:p w14:paraId="095B478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DD466D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Chan&lt;/Author&gt;&lt;Year&gt;2021&lt;/Year&gt;&lt;RecNum&gt;19&lt;/RecNum&gt;&lt;DisplayText&gt;(6)&lt;/DisplayText&gt;&lt;record&gt;&lt;rec-number&gt;19&lt;/rec-number&gt;&lt;foreign-keys&gt;&lt;key app="EN" db-id="drsrwedz8pd99ve9pddvvzp19zdfd5vza5sz" timestamp="1737156979"&gt;19&lt;/key&gt;&lt;/foreign-keys&gt;&lt;ref-type name="Journal Article"&gt;17&lt;/ref-type&gt;&lt;contributors&gt;&lt;authors&gt;&lt;author&gt;Chan, Y. K.&lt;/author&gt;&lt;author&gt;Novalo Goto, E. S.&lt;/author&gt;&lt;author&gt;Fachini Jardim Criado, R.&lt;/author&gt;&lt;author&gt;Criado, P. R.&lt;/author&gt;&lt;/authors&gt;&lt;/contributors&gt;&lt;auth-address&gt;Department of Dermatology, Faculdade de Medicina do ABC, Santo Andre, Sao Paulo, Brazil.&lt;/auth-address&gt;&lt;titles&gt;&lt;title&gt;Allergic contact dermatitis by ophthalmological medications in Brazil: experience of a dermatology department&lt;/title&gt;&lt;secondary-title&gt;Eur Ann Allergy Clin Immunol&lt;/secondary-title&gt;&lt;/titles&gt;&lt;periodical&gt;&lt;full-title&gt;Eur Ann Allergy Clin Immunol&lt;/full-title&gt;&lt;/periodical&gt;&lt;pages&gt;280-283&lt;/pages&gt;&lt;volume&gt;53&lt;/volume&gt;&lt;number&gt;6&lt;/number&gt;&lt;keywords&gt;&lt;keyword&gt;Brazil&lt;/keyword&gt;&lt;keyword&gt;*Dermatitis, Allergic Contact/diagnosis/etiology&lt;/keyword&gt;&lt;keyword&gt;*Dermatology&lt;/keyword&gt;&lt;keyword&gt;Humans&lt;/keyword&gt;&lt;keyword&gt;Ophthalmic Solutions/adverse effects&lt;/keyword&gt;&lt;keyword&gt;Patch Tests&lt;/keyword&gt;&lt;keyword&gt;Allergic contact dermatitis&lt;/keyword&gt;&lt;keyword&gt;blepharoconjunctivitis&lt;/keyword&gt;&lt;keyword&gt;eye drops&lt;/keyword&gt;&lt;keyword&gt;ophtalmic medications&lt;/keyword&gt;&lt;keyword&gt;patch test&lt;/keyword&gt;&lt;/keywords&gt;&lt;dates&gt;&lt;year&gt;2021&lt;/year&gt;&lt;pub-dates&gt;&lt;date&gt;Nov&lt;/date&gt;&lt;/pub-dates&gt;&lt;/dates&gt;&lt;isbn&gt;1764-1489 (Print)&amp;#xD;1764-1489 (Linking)&lt;/isbn&gt;&lt;accession-num&gt;33728833&lt;/accession-num&gt;&lt;urls&gt;&lt;related-urls&gt;&lt;url&gt;https://www.ncbi.nlm.nih.gov/pubmed/33728833&lt;/url&gt;&lt;/related-urls&gt;&lt;/urls&gt;&lt;electronic-resource-num&gt;10.23822/EurAnnACI.1764-1489.190&lt;/electronic-resource-num&gt;&lt;/record&gt;&lt;/Cite&gt;&lt;/EndNote&gt;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6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5B0B3A1C" w14:textId="77777777" w:rsidTr="000B1779">
        <w:tc>
          <w:tcPr>
            <w:tcW w:w="3305" w:type="dxa"/>
            <w:vAlign w:val="bottom"/>
          </w:tcPr>
          <w:p w14:paraId="5E76246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xolol</w:t>
            </w:r>
            <w:proofErr w:type="spellEnd"/>
          </w:p>
        </w:tc>
        <w:tc>
          <w:tcPr>
            <w:tcW w:w="1785" w:type="dxa"/>
          </w:tcPr>
          <w:p w14:paraId="755F683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82D2BC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7F4E3B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1/65</w:t>
            </w:r>
          </w:p>
        </w:tc>
        <w:tc>
          <w:tcPr>
            <w:tcW w:w="1929" w:type="dxa"/>
          </w:tcPr>
          <w:p w14:paraId="78D15B7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12AFD37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7E4FEB8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21CF3F82" w14:textId="77777777" w:rsidTr="000B1779">
        <w:tc>
          <w:tcPr>
            <w:tcW w:w="3305" w:type="dxa"/>
            <w:vAlign w:val="bottom"/>
          </w:tcPr>
          <w:p w14:paraId="58C13A7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teolol</w:t>
            </w:r>
            <w:proofErr w:type="spellEnd"/>
          </w:p>
        </w:tc>
        <w:tc>
          <w:tcPr>
            <w:tcW w:w="1785" w:type="dxa"/>
          </w:tcPr>
          <w:p w14:paraId="07ED799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C5F82A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72536B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3/65</w:t>
            </w:r>
          </w:p>
        </w:tc>
        <w:tc>
          <w:tcPr>
            <w:tcW w:w="1929" w:type="dxa"/>
          </w:tcPr>
          <w:p w14:paraId="29B0B45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7B04423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6D6DA13B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3F3E10F2" w14:textId="77777777" w:rsidTr="000B1779">
        <w:tc>
          <w:tcPr>
            <w:tcW w:w="3305" w:type="dxa"/>
            <w:vAlign w:val="bottom"/>
          </w:tcPr>
          <w:p w14:paraId="26C4276F" w14:textId="703215F4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xolol</w:t>
            </w:r>
            <w:proofErr w:type="spellEnd"/>
            <w:r w:rsidR="001274C4"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rate</w:t>
            </w:r>
            <w:proofErr w:type="spellEnd"/>
          </w:p>
        </w:tc>
        <w:tc>
          <w:tcPr>
            <w:tcW w:w="1785" w:type="dxa"/>
          </w:tcPr>
          <w:p w14:paraId="4E29928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2BE84B7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09A50EE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0/1/65</w:t>
            </w:r>
          </w:p>
        </w:tc>
        <w:tc>
          <w:tcPr>
            <w:tcW w:w="1929" w:type="dxa"/>
          </w:tcPr>
          <w:p w14:paraId="1C3A27A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7E10538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5360AF9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2ADA336A" w14:textId="77777777" w:rsidTr="000B1779">
        <w:tc>
          <w:tcPr>
            <w:tcW w:w="3305" w:type="dxa"/>
            <w:vAlign w:val="bottom"/>
          </w:tcPr>
          <w:p w14:paraId="7A9108B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orzolamide</w:t>
            </w:r>
          </w:p>
        </w:tc>
        <w:tc>
          <w:tcPr>
            <w:tcW w:w="1785" w:type="dxa"/>
          </w:tcPr>
          <w:p w14:paraId="290984E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D3C024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22F793E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2/65</w:t>
            </w:r>
          </w:p>
        </w:tc>
        <w:tc>
          <w:tcPr>
            <w:tcW w:w="1929" w:type="dxa"/>
          </w:tcPr>
          <w:p w14:paraId="624AFC2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3/7/243</w:t>
            </w:r>
          </w:p>
        </w:tc>
        <w:tc>
          <w:tcPr>
            <w:tcW w:w="2058" w:type="dxa"/>
          </w:tcPr>
          <w:p w14:paraId="71B7C8E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32A2CE8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Mitsuyama&lt;/Author&gt;&lt;Year&gt;2021&lt;/Year&gt;&lt;RecNum&gt;24&lt;/RecNum&gt;&lt;DisplayText&gt;(11)&lt;/DisplayText&gt;&lt;record&gt;&lt;rec-number&gt;24&lt;/rec-number&gt;&lt;foreign-keys&gt;&lt;key app="EN" db-id="drsrwedz8pd99ve9pddvvzp19zdfd5vza5sz" timestamp="1737157508"&gt;24&lt;/key&gt;&lt;/foreign-keys&gt;&lt;ref-type name="Journal Article"&gt;17&lt;/ref-type&gt;&lt;contributors&gt;&lt;authors&gt;&lt;author&gt;Mitsuyama, S.&lt;/author&gt;&lt;author&gt;Abe, F.&lt;/author&gt;&lt;author&gt;Higuchi, T.&lt;/author&gt;&lt;/authors&gt;&lt;/contributors&gt;&lt;auth-address&gt;Department of Dermatology, Sakura Medical Center, School of Medicine, Toho University, Chiba, Japan.&lt;/auth-address&gt;&lt;titles&gt;&lt;title&gt;Allergic contact dermatitis due to dorzolamide eyedrops&lt;/title&gt;&lt;secondary-title&gt;Contact Dermatitis&lt;/secondary-title&gt;&lt;/titles&gt;&lt;periodical&gt;&lt;full-title&gt;Contact Dermatitis&lt;/full-title&gt;&lt;/periodical&gt;&lt;pages&gt;58-59&lt;/pages&gt;&lt;volume&gt;84&lt;/volume&gt;&lt;number&gt;1&lt;/number&gt;&lt;keywords&gt;&lt;keyword&gt;Administration, Cutaneous&lt;/keyword&gt;&lt;keyword&gt;Adrenal Cortex Hormones/therapeutic use&lt;/keyword&gt;&lt;keyword&gt;Aged, 80 and over&lt;/keyword&gt;&lt;keyword&gt;Carbonic Anhydrase Inhibitors/administration &amp;amp; dosage/*adverse effects&lt;/keyword&gt;&lt;keyword&gt;Dermatitis, Allergic Contact/drug therapy/*etiology&lt;/keyword&gt;&lt;keyword&gt;*Eyelids&lt;/keyword&gt;&lt;keyword&gt;Facial Dermatoses/*chemically induced/drug therapy&lt;/keyword&gt;&lt;keyword&gt;Female&lt;/keyword&gt;&lt;keyword&gt;Humans&lt;/keyword&gt;&lt;keyword&gt;Ocular Hypertension/*drug therapy&lt;/keyword&gt;&lt;keyword&gt;Ophthalmic Solutions&lt;/keyword&gt;&lt;keyword&gt;Sulfonamides/administration &amp;amp; dosage/*adverse effects&lt;/keyword&gt;&lt;keyword&gt;Thiophenes/administration &amp;amp; dosage/*adverse effects&lt;/keyword&gt;&lt;keyword&gt;allergic contact dermatitis, CAS no. 130693-82-2, case report, dorzolamide&lt;/keyword&gt;&lt;keyword&gt;hydrochloride, eyedrops, eyelids&lt;/keyword&gt;&lt;/keywords&gt;&lt;dates&gt;&lt;year&gt;2021&lt;/year&gt;&lt;pub-dates&gt;&lt;date&gt;Jan&lt;/date&gt;&lt;/pub-dates&gt;&lt;/dates&gt;&lt;isbn&gt;1600-0536 (Electronic)&amp;#xD;0105-1873 (Linking)&lt;/isbn&gt;&lt;accession-num&gt;32700819&lt;/accession-num&gt;&lt;urls&gt;&lt;related-urls&gt;&lt;url&gt;https://www.ncbi.nlm.nih.gov/pubmed/32700819&lt;/url&gt;&lt;/related-urls&gt;&lt;/urls&gt;&lt;electronic-resource-num&gt;10.1111/cod.13671&lt;/electronic-resource-num&gt;&lt;/record&gt;&lt;/Cite&gt;&lt;/EndNote&gt;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11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5917C648" w14:textId="77777777" w:rsidTr="000B1779">
        <w:tc>
          <w:tcPr>
            <w:tcW w:w="3305" w:type="dxa"/>
            <w:vAlign w:val="bottom"/>
          </w:tcPr>
          <w:p w14:paraId="0FF33497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monidine</w:t>
            </w:r>
          </w:p>
        </w:tc>
        <w:tc>
          <w:tcPr>
            <w:tcW w:w="1785" w:type="dxa"/>
          </w:tcPr>
          <w:p w14:paraId="0035387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4C4A64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72C5C6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5BE16C0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71FA5D0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CD09603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&lt;EndNote&gt;&lt;Cite&gt;&lt;Author&gt;Napolitano&lt;/Author&gt;&lt;Year&gt;2021&lt;/Year&gt;&lt;RecNum&gt;25&lt;/RecNum&gt;&lt;DisplayText&gt;(12)&lt;/DisplayText&gt;&lt;record&gt;&lt;rec-number&gt;25&lt;/rec-number&gt;&lt;foreign-keys&gt;&lt;key app="EN" db-id="drsrwedz8pd99ve9pddvvzp19zdfd5vza5sz" timestamp="1737157554"&gt;25&lt;/key&gt;&lt;/foreign-keys&gt;&lt;ref-type name="Journal Article"&gt;17&lt;/ref-type&gt;&lt;contributors&gt;&lt;authors&gt;&lt;author&gt;Napolitano, M.&lt;/author&gt;&lt;author&gt;Potestio, L.&lt;/author&gt;&lt;author&gt;Castagliola, C.&lt;/author&gt;&lt;author&gt;Fabbrocini, G.&lt;/author&gt;&lt;author&gt;Patruno, C.&lt;/author&gt;&lt;/authors&gt;&lt;/contributors&gt;&lt;auth-address&gt;Department of Medicine and Health Sciences Vincenzo Tiberio, University of Molise, Campobasso, Italy.&amp;#xD;Section of Dermatology, Department of Clinical Medicine and Surgery, University of Naples Federico II, Naples, Italy.&amp;#xD;Department of Health Sciences, University Magna Graecia of Catanzaro, Catanzaro, Italy.&lt;/auth-address&gt;&lt;titles&gt;&lt;title&gt;Allergic contact dermatitis probably due to brimonidine tartrate in eyedrops&lt;/title&gt;&lt;secondary-title&gt;Contact Dermatitis&lt;/secondary-title&gt;&lt;/titles&gt;&lt;periodical&gt;&lt;full-title&gt;Contact Dermatitis&lt;/full-title&gt;&lt;/periodical&gt;&lt;pages&gt;382-384&lt;/pages&gt;&lt;volume&gt;85&lt;/volume&gt;&lt;number&gt;3&lt;/number&gt;&lt;keywords&gt;&lt;keyword&gt;Aged&lt;/keyword&gt;&lt;keyword&gt;Antihypertensive Agents/administration &amp;amp; dosage/*adverse effects&lt;/keyword&gt;&lt;keyword&gt;Brimonidine Tartrate/administration &amp;amp; dosage/*adverse effects&lt;/keyword&gt;&lt;keyword&gt;Dermatitis, Allergic Contact/*diagnosis&lt;/keyword&gt;&lt;keyword&gt;Humans&lt;/keyword&gt;&lt;keyword&gt;Male&lt;/keyword&gt;&lt;keyword&gt;Ophthalmic Solutions/*adverse effects/chemistry&lt;/keyword&gt;&lt;keyword&gt;allergic contact dermatitis&lt;/keyword&gt;&lt;keyword&gt;brimonidine tartrate&lt;/keyword&gt;&lt;keyword&gt;eyedrops&lt;/keyword&gt;&lt;/keywords&gt;&lt;dates&gt;&lt;year&gt;2021&lt;/year&gt;&lt;pub-dates&gt;&lt;date&gt;Sep&lt;/date&gt;&lt;/pub-dates&gt;&lt;/dates&gt;&lt;isbn&gt;1600-0536 (Electronic)&amp;#xD;0105-1873 (Linking)&lt;/isbn&gt;&lt;accession-num&gt;33861874&lt;/accession-num&gt;&lt;urls&gt;&lt;related-urls&gt;&lt;url&gt;https://www.ncbi.nlm.nih.gov/pubmed/33861874&lt;/url&gt;&lt;/related-urls&gt;&lt;/urls&gt;&lt;electronic-resource-num&gt;10.1111/cod.13867&lt;/electronic-resource-num&gt;&lt;/record&gt;&lt;/Cite&gt;&lt;/EndNote&gt;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12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0ABF891D" w14:textId="77777777" w:rsidTr="000B1779">
        <w:tc>
          <w:tcPr>
            <w:tcW w:w="3305" w:type="dxa"/>
          </w:tcPr>
          <w:p w14:paraId="556A6372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Bimatoprost</w:t>
            </w:r>
            <w:proofErr w:type="spellEnd"/>
          </w:p>
        </w:tc>
        <w:tc>
          <w:tcPr>
            <w:tcW w:w="1785" w:type="dxa"/>
          </w:tcPr>
          <w:p w14:paraId="6D75FFBA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2/385</w:t>
            </w:r>
          </w:p>
        </w:tc>
        <w:tc>
          <w:tcPr>
            <w:tcW w:w="1748" w:type="dxa"/>
          </w:tcPr>
          <w:p w14:paraId="62E0715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767F5B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65</w:t>
            </w:r>
          </w:p>
        </w:tc>
        <w:tc>
          <w:tcPr>
            <w:tcW w:w="1929" w:type="dxa"/>
          </w:tcPr>
          <w:p w14:paraId="4A4B07C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3B777A3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7198B75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02DE7715" w14:textId="77777777" w:rsidTr="000B1779">
        <w:tc>
          <w:tcPr>
            <w:tcW w:w="3305" w:type="dxa"/>
          </w:tcPr>
          <w:p w14:paraId="70FBC9AA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Latanoprost</w:t>
            </w:r>
          </w:p>
        </w:tc>
        <w:tc>
          <w:tcPr>
            <w:tcW w:w="1785" w:type="dxa"/>
          </w:tcPr>
          <w:p w14:paraId="06747E7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3/385</w:t>
            </w:r>
          </w:p>
        </w:tc>
        <w:tc>
          <w:tcPr>
            <w:tcW w:w="1748" w:type="dxa"/>
          </w:tcPr>
          <w:p w14:paraId="3E2355F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CA4F4C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/65</w:t>
            </w:r>
          </w:p>
        </w:tc>
        <w:tc>
          <w:tcPr>
            <w:tcW w:w="1929" w:type="dxa"/>
          </w:tcPr>
          <w:p w14:paraId="0F4FB4F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/243</w:t>
            </w:r>
          </w:p>
        </w:tc>
        <w:tc>
          <w:tcPr>
            <w:tcW w:w="2058" w:type="dxa"/>
          </w:tcPr>
          <w:p w14:paraId="7FDF0C06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ADD3246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7F77" w:rsidRPr="00D50C29" w14:paraId="01143115" w14:textId="77777777" w:rsidTr="000B1779">
        <w:tc>
          <w:tcPr>
            <w:tcW w:w="3305" w:type="dxa"/>
            <w:vAlign w:val="bottom"/>
          </w:tcPr>
          <w:p w14:paraId="163C9E12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pasudil</w:t>
            </w:r>
          </w:p>
        </w:tc>
        <w:tc>
          <w:tcPr>
            <w:tcW w:w="1785" w:type="dxa"/>
          </w:tcPr>
          <w:p w14:paraId="2E88CA38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0C28A3A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23DC2A3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2660D2D0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6B84491B" w14:textId="77777777" w:rsidR="000B7F77" w:rsidRPr="00D50C29" w:rsidRDefault="000B7F77" w:rsidP="000B7F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4CF57EF4" w14:textId="77777777" w:rsidR="000B7F77" w:rsidRPr="00D50C29" w:rsidRDefault="000B7F77" w:rsidP="000B7F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LdXNha2FiZTwvQXV0aG9yPjxZZWFyPjIwMTg8L1llYXI+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</w:fldData>
              </w:fldCha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LdXNha2FiZTwvQXV0aG9yPjxZZWFyPjIwMTg8L1llYXI+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</w:fldData>
              </w:fldCha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9, 10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40EAEEC1" w14:textId="77777777" w:rsidTr="000B1779">
        <w:tc>
          <w:tcPr>
            <w:tcW w:w="3305" w:type="dxa"/>
            <w:shd w:val="clear" w:color="auto" w:fill="AEAAAA" w:themeFill="background2" w:themeFillShade="BF"/>
            <w:vAlign w:val="bottom"/>
          </w:tcPr>
          <w:p w14:paraId="1D5C1A01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-histamine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715E6696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4D927A9C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07767EB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67E8670E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59C67AD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2E63ACDA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08F2" w:rsidRPr="00D50C29" w14:paraId="454BFC6A" w14:textId="77777777" w:rsidTr="000B1779">
        <w:tc>
          <w:tcPr>
            <w:tcW w:w="3305" w:type="dxa"/>
            <w:vAlign w:val="bottom"/>
          </w:tcPr>
          <w:p w14:paraId="0FD62780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aftadine</w:t>
            </w:r>
            <w:proofErr w:type="spellEnd"/>
          </w:p>
        </w:tc>
        <w:tc>
          <w:tcPr>
            <w:tcW w:w="1785" w:type="dxa"/>
          </w:tcPr>
          <w:p w14:paraId="25B6149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541D74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9ED800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0754C12B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59834C7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1D1838E9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DaGFuPC9BdXRob3I+PFllYXI+MjAyMTwvWWVhcj48UmVj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DaGFuPC9BdXRob3I+PFllYXI+MjAyMTwvWWVhcj48UmVj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6, 13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6E096D23" w14:textId="77777777" w:rsidTr="000B1779">
        <w:tc>
          <w:tcPr>
            <w:tcW w:w="3305" w:type="dxa"/>
            <w:vAlign w:val="bottom"/>
          </w:tcPr>
          <w:p w14:paraId="0F1F4A13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otifen</w:t>
            </w:r>
          </w:p>
        </w:tc>
        <w:tc>
          <w:tcPr>
            <w:tcW w:w="1785" w:type="dxa"/>
          </w:tcPr>
          <w:p w14:paraId="3E696D08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6D88933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B856201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370D87E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5/5/242</w:t>
            </w:r>
          </w:p>
        </w:tc>
        <w:tc>
          <w:tcPr>
            <w:tcW w:w="2058" w:type="dxa"/>
          </w:tcPr>
          <w:p w14:paraId="1D242E1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495" w:type="dxa"/>
          </w:tcPr>
          <w:p w14:paraId="100A1662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Sb21pdGE8L0F1dGhvcj48WWVhcj4yMDIwPC9ZZWFyPjxS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Sb21pdGE8L0F1dGhvcj48WWVhcj4yMDIwPC9ZZWFyPjxS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14, 15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  <w:tr w:rsidR="007308F2" w:rsidRPr="00D50C29" w14:paraId="4DB53A83" w14:textId="77777777" w:rsidTr="000B1779">
        <w:tc>
          <w:tcPr>
            <w:tcW w:w="3305" w:type="dxa"/>
            <w:shd w:val="clear" w:color="auto" w:fill="AEAAAA" w:themeFill="background2" w:themeFillShade="BF"/>
            <w:vAlign w:val="bottom"/>
          </w:tcPr>
          <w:p w14:paraId="7AACD91D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steroidal anti-inflammatory drugs</w:t>
            </w:r>
          </w:p>
        </w:tc>
        <w:tc>
          <w:tcPr>
            <w:tcW w:w="1785" w:type="dxa"/>
            <w:shd w:val="clear" w:color="auto" w:fill="AEAAAA" w:themeFill="background2" w:themeFillShade="BF"/>
          </w:tcPr>
          <w:p w14:paraId="5412220C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shd w:val="clear" w:color="auto" w:fill="AEAAAA" w:themeFill="background2" w:themeFillShade="BF"/>
          </w:tcPr>
          <w:p w14:paraId="56B11195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EAAAA" w:themeFill="background2" w:themeFillShade="BF"/>
          </w:tcPr>
          <w:p w14:paraId="61FC5832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AEAAAA" w:themeFill="background2" w:themeFillShade="BF"/>
          </w:tcPr>
          <w:p w14:paraId="28D0528D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  <w:shd w:val="clear" w:color="auto" w:fill="AEAAAA" w:themeFill="background2" w:themeFillShade="BF"/>
          </w:tcPr>
          <w:p w14:paraId="5AFBC3A3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EAAAA" w:themeFill="background2" w:themeFillShade="BF"/>
          </w:tcPr>
          <w:p w14:paraId="078D2AF2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08F2" w:rsidRPr="00D50C29" w14:paraId="32A5B349" w14:textId="77777777" w:rsidTr="000B1779">
        <w:tc>
          <w:tcPr>
            <w:tcW w:w="3305" w:type="dxa"/>
            <w:vAlign w:val="bottom"/>
          </w:tcPr>
          <w:p w14:paraId="3C92A110" w14:textId="77777777" w:rsidR="007308F2" w:rsidRPr="00D50C29" w:rsidRDefault="007308F2" w:rsidP="000B177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1785" w:type="dxa"/>
          </w:tcPr>
          <w:p w14:paraId="6039A4B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1E722D99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</w:tcPr>
          <w:p w14:paraId="1D4C03E0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9" w:type="dxa"/>
          </w:tcPr>
          <w:p w14:paraId="083D722F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8" w:type="dxa"/>
          </w:tcPr>
          <w:p w14:paraId="38522554" w14:textId="77777777" w:rsidR="007308F2" w:rsidRPr="00D50C29" w:rsidRDefault="007308F2" w:rsidP="000B1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5" w:type="dxa"/>
          </w:tcPr>
          <w:p w14:paraId="426EE075" w14:textId="77777777" w:rsidR="007308F2" w:rsidRPr="00D50C29" w:rsidRDefault="007308F2" w:rsidP="000B177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QZWdhbGFqYXItR2FyY2lhPC9BdXRob3I+PFllYXI+MjAy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QZWdhbGFqYXItR2FyY2lhPC9BdXRob3I+PFllYXI+MjAy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</w:fldData>
              </w:fldCha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A7664A"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t>(15)</w:t>
            </w:r>
            <w:r w:rsidRPr="00D50C29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</w:tc>
      </w:tr>
    </w:tbl>
    <w:p w14:paraId="19DBB5A3" w14:textId="77777777" w:rsidR="007308F2" w:rsidRPr="00D50C29" w:rsidRDefault="007308F2" w:rsidP="007308F2">
      <w:pPr>
        <w:spacing w:line="360" w:lineRule="auto"/>
        <w:contextualSpacing/>
        <w:rPr>
          <w:rFonts w:ascii="Times New Roman" w:hAnsi="Times New Roman" w:cs="Times New Roman"/>
        </w:rPr>
      </w:pPr>
    </w:p>
    <w:p w14:paraId="1CD3F7F2" w14:textId="77777777" w:rsidR="007308F2" w:rsidRPr="00D50C29" w:rsidRDefault="007308F2">
      <w:pPr>
        <w:rPr>
          <w:rFonts w:ascii="Times New Roman" w:hAnsi="Times New Roman" w:cs="Times New Roman"/>
        </w:rPr>
      </w:pPr>
    </w:p>
    <w:p w14:paraId="0ADBCE91" w14:textId="77777777" w:rsidR="00A7664A" w:rsidRPr="00D50C29" w:rsidRDefault="00A7664A">
      <w:pPr>
        <w:rPr>
          <w:rFonts w:ascii="Times New Roman" w:hAnsi="Times New Roman" w:cs="Times New Roman"/>
        </w:rPr>
      </w:pPr>
    </w:p>
    <w:p w14:paraId="2D904760" w14:textId="77777777" w:rsidR="00A7664A" w:rsidRPr="00D50C29" w:rsidRDefault="00A7664A">
      <w:pPr>
        <w:rPr>
          <w:rFonts w:ascii="Times New Roman" w:hAnsi="Times New Roman" w:cs="Times New Roman"/>
        </w:rPr>
      </w:pPr>
    </w:p>
    <w:p w14:paraId="130EF848" w14:textId="77777777" w:rsidR="00A7664A" w:rsidRPr="00D50C29" w:rsidRDefault="00A7664A">
      <w:pPr>
        <w:rPr>
          <w:rFonts w:ascii="Times New Roman" w:hAnsi="Times New Roman" w:cs="Times New Roman"/>
        </w:rPr>
      </w:pPr>
    </w:p>
    <w:p w14:paraId="4057A3CB" w14:textId="77777777" w:rsidR="00A7664A" w:rsidRPr="00D50C29" w:rsidRDefault="00A7664A">
      <w:pPr>
        <w:rPr>
          <w:rFonts w:ascii="Times New Roman" w:hAnsi="Times New Roman" w:cs="Times New Roman"/>
        </w:rPr>
      </w:pPr>
    </w:p>
    <w:p w14:paraId="7D338114" w14:textId="77777777" w:rsidR="00E857C9" w:rsidRPr="00D50C29" w:rsidRDefault="00E857C9" w:rsidP="00A7664A">
      <w:pPr>
        <w:pStyle w:val="EndNoteBibliographyTitle"/>
        <w:rPr>
          <w:rFonts w:ascii="Times New Roman" w:hAnsi="Times New Roman" w:cs="Times New Roman"/>
        </w:rPr>
      </w:pPr>
    </w:p>
    <w:p w14:paraId="3BEBD068" w14:textId="77777777" w:rsidR="00E857C9" w:rsidRPr="00D50C29" w:rsidRDefault="00E857C9" w:rsidP="00A7664A">
      <w:pPr>
        <w:pStyle w:val="EndNoteBibliographyTitle"/>
        <w:rPr>
          <w:rFonts w:ascii="Times New Roman" w:hAnsi="Times New Roman" w:cs="Times New Roman"/>
        </w:rPr>
      </w:pPr>
    </w:p>
    <w:p w14:paraId="68CB13D5" w14:textId="77777777" w:rsidR="004A2FBB" w:rsidRPr="00D50C29" w:rsidRDefault="004A2FBB" w:rsidP="00A7664A">
      <w:pPr>
        <w:pStyle w:val="EndNoteBibliographyTitle"/>
        <w:rPr>
          <w:rFonts w:ascii="Times New Roman" w:hAnsi="Times New Roman" w:cs="Times New Roman"/>
        </w:rPr>
      </w:pPr>
    </w:p>
    <w:p w14:paraId="51702255" w14:textId="7AF01E65" w:rsidR="00A7664A" w:rsidRPr="00D50C29" w:rsidRDefault="00A7664A" w:rsidP="00A7664A">
      <w:pPr>
        <w:pStyle w:val="EndNoteBibliographyTitle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fldChar w:fldCharType="begin"/>
      </w:r>
      <w:r w:rsidRPr="00D50C29">
        <w:rPr>
          <w:rFonts w:ascii="Times New Roman" w:hAnsi="Times New Roman" w:cs="Times New Roman"/>
        </w:rPr>
        <w:instrText xml:space="preserve"> ADDIN EN.REFLIST </w:instrText>
      </w:r>
      <w:r w:rsidRPr="00D50C29">
        <w:rPr>
          <w:rFonts w:ascii="Times New Roman" w:hAnsi="Times New Roman" w:cs="Times New Roman"/>
        </w:rPr>
        <w:fldChar w:fldCharType="separate"/>
      </w:r>
      <w:r w:rsidRPr="00D50C29">
        <w:rPr>
          <w:rFonts w:ascii="Times New Roman" w:hAnsi="Times New Roman" w:cs="Times New Roman"/>
        </w:rPr>
        <w:t>References</w:t>
      </w:r>
    </w:p>
    <w:p w14:paraId="55E1FC08" w14:textId="77777777" w:rsidR="00A7664A" w:rsidRPr="00D50C29" w:rsidRDefault="00A7664A" w:rsidP="00A7664A">
      <w:pPr>
        <w:pStyle w:val="EndNoteBibliographyTitle"/>
        <w:rPr>
          <w:rFonts w:ascii="Times New Roman" w:hAnsi="Times New Roman" w:cs="Times New Roman"/>
        </w:rPr>
      </w:pPr>
    </w:p>
    <w:p w14:paraId="598EA0FC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1.</w:t>
      </w:r>
      <w:r w:rsidRPr="00D50C29">
        <w:rPr>
          <w:rFonts w:ascii="Times New Roman" w:hAnsi="Times New Roman" w:cs="Times New Roman"/>
        </w:rPr>
        <w:tab/>
        <w:t>Svendsen SV, Mortz CG, Mose KF. Contact allergy to topical ophthalmic medications: A retrospective single-centre study of three decades. Contact Dermatitis. 2024;91(2):119-25.</w:t>
      </w:r>
    </w:p>
    <w:p w14:paraId="4FC2DAD5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2.</w:t>
      </w:r>
      <w:r w:rsidRPr="00D50C29">
        <w:rPr>
          <w:rFonts w:ascii="Times New Roman" w:hAnsi="Times New Roman" w:cs="Times New Roman"/>
        </w:rPr>
        <w:tab/>
        <w:t>Ozkaya E, Keskinkaya Z, Babuna Kobaner G. Tobramycin and antiglaucoma agents as increasing culprits of periorbital allergic contact dermatitis from topical ophthalmic medications: A 24-year study from Turkey. Contact Dermatitis. 2023;89(1):37-45.</w:t>
      </w:r>
    </w:p>
    <w:p w14:paraId="0151FDD1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3.</w:t>
      </w:r>
      <w:r w:rsidRPr="00D50C29">
        <w:rPr>
          <w:rFonts w:ascii="Times New Roman" w:hAnsi="Times New Roman" w:cs="Times New Roman"/>
        </w:rPr>
        <w:tab/>
        <w:t>Alves PB, Figueiredo AC, Codeco C, Regateiro FS, Goncalo M. A closer look at allergic contact dermatitis caused by topical ophthalmic medications. Contact Dermatitis. 2022;87(4):331-5.</w:t>
      </w:r>
    </w:p>
    <w:p w14:paraId="4182E5A3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4.</w:t>
      </w:r>
      <w:r w:rsidRPr="00D50C29">
        <w:rPr>
          <w:rFonts w:ascii="Times New Roman" w:hAnsi="Times New Roman" w:cs="Times New Roman"/>
        </w:rPr>
        <w:tab/>
        <w:t>Ahlstrom MG, Skov L, Heegaard S, Zachariae C, Garvey LH, Johansen JD. Topical eye medications causing allergic contact dermatitis. Contact Dermatitis. 2023;88(4):294-9.</w:t>
      </w:r>
    </w:p>
    <w:p w14:paraId="55B06639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5.</w:t>
      </w:r>
      <w:r w:rsidRPr="00D50C29">
        <w:rPr>
          <w:rFonts w:ascii="Times New Roman" w:hAnsi="Times New Roman" w:cs="Times New Roman"/>
        </w:rPr>
        <w:tab/>
        <w:t>Gilissen L, De Decker L, Hulshagen T, Goossens A. Allergic contact dermatitis caused by topical ophthalmic medications: Keep an eye on it! Contact Dermatitis. 2019;80(5):291-7.</w:t>
      </w:r>
    </w:p>
    <w:p w14:paraId="6B4E6D00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6.</w:t>
      </w:r>
      <w:r w:rsidRPr="00D50C29">
        <w:rPr>
          <w:rFonts w:ascii="Times New Roman" w:hAnsi="Times New Roman" w:cs="Times New Roman"/>
        </w:rPr>
        <w:tab/>
        <w:t>Chan YK, Novalo Goto ES, Fachini Jardim Criado R, Criado PR. Allergic contact dermatitis by ophthalmological medications in Brazil: experience of a dermatology department. Eur Ann Allergy Clin Immunol. 2021;53(6):280-3.</w:t>
      </w:r>
    </w:p>
    <w:p w14:paraId="3AB8801A" w14:textId="77777777" w:rsidR="00A7664A" w:rsidRPr="00FA2BCA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  <w:lang w:val="it-IT"/>
        </w:rPr>
      </w:pPr>
      <w:r w:rsidRPr="00D50C29">
        <w:rPr>
          <w:rFonts w:ascii="Times New Roman" w:hAnsi="Times New Roman" w:cs="Times New Roman"/>
        </w:rPr>
        <w:t>7.</w:t>
      </w:r>
      <w:r w:rsidRPr="00D50C29">
        <w:rPr>
          <w:rFonts w:ascii="Times New Roman" w:hAnsi="Times New Roman" w:cs="Times New Roman"/>
        </w:rPr>
        <w:tab/>
        <w:t xml:space="preserve">Lokhande AJ, Soni R, D'Souza P, Yadav Y, Goel R. Allergic contact dermatitis to phenylephrine eye drops in an infant. </w:t>
      </w:r>
      <w:r w:rsidRPr="00FA2BCA">
        <w:rPr>
          <w:rFonts w:ascii="Times New Roman" w:hAnsi="Times New Roman" w:cs="Times New Roman"/>
          <w:lang w:val="it-IT"/>
        </w:rPr>
        <w:t>Pediatr Dermatol. 2019;36(6):975-7.</w:t>
      </w:r>
    </w:p>
    <w:p w14:paraId="53173CE3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FA2BCA">
        <w:rPr>
          <w:rFonts w:ascii="Times New Roman" w:hAnsi="Times New Roman" w:cs="Times New Roman"/>
          <w:lang w:val="it-IT"/>
        </w:rPr>
        <w:t>8.</w:t>
      </w:r>
      <w:r w:rsidRPr="00FA2BCA">
        <w:rPr>
          <w:rFonts w:ascii="Times New Roman" w:hAnsi="Times New Roman" w:cs="Times New Roman"/>
          <w:lang w:val="it-IT"/>
        </w:rPr>
        <w:tab/>
        <w:t xml:space="preserve">Kato M, Nitta K, Kano Y, Yamada M, Ishii N, Hashimoto T, et al. </w:t>
      </w:r>
      <w:r w:rsidRPr="00D50C29">
        <w:rPr>
          <w:rFonts w:ascii="Times New Roman" w:hAnsi="Times New Roman" w:cs="Times New Roman"/>
        </w:rPr>
        <w:t>Case of phenylephrine hydrochloride-induced periorbital contact dermatitis with fulminant keratoconjunctivitis causing pseudomembrane formation. J Dermatol. 2018;45(2):e27-e8.</w:t>
      </w:r>
    </w:p>
    <w:p w14:paraId="3D87A955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lastRenderedPageBreak/>
        <w:t>9.</w:t>
      </w:r>
      <w:r w:rsidRPr="00D50C29">
        <w:rPr>
          <w:rFonts w:ascii="Times New Roman" w:hAnsi="Times New Roman" w:cs="Times New Roman"/>
        </w:rPr>
        <w:tab/>
        <w:t>Kusakabe M, Imai Y, Natsuaki M, Yamanishi K. Allergic Contact Dermatitis Due to Ripasudil Hydrochloride Hydrate in Eye-drops: A Case Report. Acta Derm Venereol. 2018;98(2):278-9.</w:t>
      </w:r>
    </w:p>
    <w:p w14:paraId="1877E5B1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10.</w:t>
      </w:r>
      <w:r w:rsidRPr="00D50C29">
        <w:rPr>
          <w:rFonts w:ascii="Times New Roman" w:hAnsi="Times New Roman" w:cs="Times New Roman"/>
        </w:rPr>
        <w:tab/>
        <w:t>Sotozono A, Arakawa Y, Tamagawa-Mineoka R, Masuda K, Katoh N. Allergic contact dermatitis due to ripasudil in eye drops. Contact Dermatitis. 2021;85(3):379-80.</w:t>
      </w:r>
    </w:p>
    <w:p w14:paraId="4AB37989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11.</w:t>
      </w:r>
      <w:r w:rsidRPr="00D50C29">
        <w:rPr>
          <w:rFonts w:ascii="Times New Roman" w:hAnsi="Times New Roman" w:cs="Times New Roman"/>
        </w:rPr>
        <w:tab/>
        <w:t>Mitsuyama S, Abe F, Higuchi T. Allergic contact dermatitis due to dorzolamide eyedrops. Contact Dermatitis. 2021;84(1):58-9.</w:t>
      </w:r>
    </w:p>
    <w:p w14:paraId="624A6C7C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12.</w:t>
      </w:r>
      <w:r w:rsidRPr="00D50C29">
        <w:rPr>
          <w:rFonts w:ascii="Times New Roman" w:hAnsi="Times New Roman" w:cs="Times New Roman"/>
        </w:rPr>
        <w:tab/>
        <w:t>Napolitano M, Potestio L, Castagliola C, Fabbrocini G, Patruno C. Allergic contact dermatitis probably due to brimonidine tartrate in eyedrops. Contact Dermatitis. 2021;85(3):382-4.</w:t>
      </w:r>
    </w:p>
    <w:p w14:paraId="5C30CA94" w14:textId="77777777" w:rsidR="00A7664A" w:rsidRPr="00D50C29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t>13.</w:t>
      </w:r>
      <w:r w:rsidRPr="00D50C29">
        <w:rPr>
          <w:rFonts w:ascii="Times New Roman" w:hAnsi="Times New Roman" w:cs="Times New Roman"/>
        </w:rPr>
        <w:tab/>
        <w:t>Kim JH, Kim HJ, Kim SW. Allergic contact dermatitis of both eyes caused by alcaftadine 0.25%: a case report. BMC Ophthalmol. 2019;19(1):158.</w:t>
      </w:r>
    </w:p>
    <w:p w14:paraId="56D8816E" w14:textId="77777777" w:rsidR="00A7664A" w:rsidRPr="00FA2BCA" w:rsidRDefault="00A7664A" w:rsidP="00A7664A">
      <w:pPr>
        <w:pStyle w:val="EndNoteBibliography"/>
        <w:spacing w:after="0"/>
        <w:ind w:firstLine="0"/>
        <w:rPr>
          <w:rFonts w:ascii="Times New Roman" w:hAnsi="Times New Roman" w:cs="Times New Roman"/>
          <w:lang w:val="it-IT"/>
        </w:rPr>
      </w:pPr>
      <w:r w:rsidRPr="00D50C29">
        <w:rPr>
          <w:rFonts w:ascii="Times New Roman" w:hAnsi="Times New Roman" w:cs="Times New Roman"/>
        </w:rPr>
        <w:t>14.</w:t>
      </w:r>
      <w:r w:rsidRPr="00D50C29">
        <w:rPr>
          <w:rFonts w:ascii="Times New Roman" w:hAnsi="Times New Roman" w:cs="Times New Roman"/>
        </w:rPr>
        <w:tab/>
        <w:t xml:space="preserve">Romita P, Stingeni L, Barlusconi C, Hansel K, Foti C. Allergic contact dermatitis in response to ketotifen fumarate contained in eye drops. </w:t>
      </w:r>
      <w:r w:rsidRPr="00FA2BCA">
        <w:rPr>
          <w:rFonts w:ascii="Times New Roman" w:hAnsi="Times New Roman" w:cs="Times New Roman"/>
          <w:lang w:val="it-IT"/>
        </w:rPr>
        <w:t>Contact Dermatitis. 2020;83(1):35-7.</w:t>
      </w:r>
    </w:p>
    <w:p w14:paraId="4AEA47DB" w14:textId="77777777" w:rsidR="00A7664A" w:rsidRPr="00D50C29" w:rsidRDefault="00A7664A" w:rsidP="00A7664A">
      <w:pPr>
        <w:pStyle w:val="EndNoteBibliography"/>
        <w:ind w:firstLine="0"/>
        <w:rPr>
          <w:rFonts w:ascii="Times New Roman" w:hAnsi="Times New Roman" w:cs="Times New Roman"/>
        </w:rPr>
      </w:pPr>
      <w:r w:rsidRPr="00FA2BCA">
        <w:rPr>
          <w:rFonts w:ascii="Times New Roman" w:hAnsi="Times New Roman" w:cs="Times New Roman"/>
          <w:lang w:val="it-IT"/>
        </w:rPr>
        <w:t>15.</w:t>
      </w:r>
      <w:r w:rsidRPr="00FA2BCA">
        <w:rPr>
          <w:rFonts w:ascii="Times New Roman" w:hAnsi="Times New Roman" w:cs="Times New Roman"/>
          <w:lang w:val="it-IT"/>
        </w:rPr>
        <w:tab/>
        <w:t xml:space="preserve">Pegalajar-Garcia MD, Coronel-Gonzalez BA, Navarro-Trivino FJ. </w:t>
      </w:r>
      <w:r w:rsidRPr="00D50C29">
        <w:rPr>
          <w:rFonts w:ascii="Times New Roman" w:hAnsi="Times New Roman" w:cs="Times New Roman"/>
        </w:rPr>
        <w:t>[Translated article] Allergic Contact Dermatitis to Topical Ophthalmic Drugs: Review of Frequently Used Allergens in Spain. Actas Dermosifiliogr. 2024;115(6):T572-T82.</w:t>
      </w:r>
    </w:p>
    <w:p w14:paraId="18D36FCF" w14:textId="77777777" w:rsidR="00A7664A" w:rsidRPr="00D50C29" w:rsidRDefault="00A7664A">
      <w:pPr>
        <w:rPr>
          <w:rFonts w:ascii="Times New Roman" w:hAnsi="Times New Roman" w:cs="Times New Roman"/>
        </w:rPr>
      </w:pPr>
      <w:r w:rsidRPr="00D50C29">
        <w:rPr>
          <w:rFonts w:ascii="Times New Roman" w:hAnsi="Times New Roman" w:cs="Times New Roman"/>
        </w:rPr>
        <w:fldChar w:fldCharType="end"/>
      </w:r>
    </w:p>
    <w:sectPr w:rsidR="00A7664A" w:rsidRPr="00D50C29" w:rsidSect="00F94A2E">
      <w:pgSz w:w="16840" w:h="11900" w:orient="landscape"/>
      <w:pgMar w:top="1134" w:right="1134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669E2"/>
    <w:multiLevelType w:val="hybridMultilevel"/>
    <w:tmpl w:val="BD224C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9E4272"/>
    <w:multiLevelType w:val="hybridMultilevel"/>
    <w:tmpl w:val="BD3AC9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F33E9"/>
    <w:multiLevelType w:val="hybridMultilevel"/>
    <w:tmpl w:val="598238E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mirrorMargins/>
  <w:proofState w:spelling="clean" w:grammar="clean"/>
  <w:defaultTabStop w:val="708"/>
  <w:hyphenationZone w:val="283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8A0"/>
    <w:rsid w:val="00005918"/>
    <w:rsid w:val="00012E7F"/>
    <w:rsid w:val="00013D49"/>
    <w:rsid w:val="000419C5"/>
    <w:rsid w:val="0004205D"/>
    <w:rsid w:val="000454D2"/>
    <w:rsid w:val="0005756D"/>
    <w:rsid w:val="00075177"/>
    <w:rsid w:val="00076B02"/>
    <w:rsid w:val="00081C6D"/>
    <w:rsid w:val="000B0E51"/>
    <w:rsid w:val="000B1779"/>
    <w:rsid w:val="000B404E"/>
    <w:rsid w:val="000B7F77"/>
    <w:rsid w:val="000C3F3C"/>
    <w:rsid w:val="000D1D33"/>
    <w:rsid w:val="000E1394"/>
    <w:rsid w:val="000E7E86"/>
    <w:rsid w:val="000F01C0"/>
    <w:rsid w:val="00101318"/>
    <w:rsid w:val="001060D3"/>
    <w:rsid w:val="001072A6"/>
    <w:rsid w:val="00121184"/>
    <w:rsid w:val="001274C4"/>
    <w:rsid w:val="00132ED9"/>
    <w:rsid w:val="001440F5"/>
    <w:rsid w:val="0015657D"/>
    <w:rsid w:val="00162FFB"/>
    <w:rsid w:val="001846E4"/>
    <w:rsid w:val="00196B7D"/>
    <w:rsid w:val="001A28A0"/>
    <w:rsid w:val="001B1FA0"/>
    <w:rsid w:val="001B3621"/>
    <w:rsid w:val="001B7A61"/>
    <w:rsid w:val="001E5398"/>
    <w:rsid w:val="001E76A4"/>
    <w:rsid w:val="001F3FEA"/>
    <w:rsid w:val="00203124"/>
    <w:rsid w:val="0020623A"/>
    <w:rsid w:val="00206401"/>
    <w:rsid w:val="00224362"/>
    <w:rsid w:val="0023332A"/>
    <w:rsid w:val="00233B6E"/>
    <w:rsid w:val="002410B1"/>
    <w:rsid w:val="00256998"/>
    <w:rsid w:val="002618CD"/>
    <w:rsid w:val="002724F5"/>
    <w:rsid w:val="00283638"/>
    <w:rsid w:val="00293156"/>
    <w:rsid w:val="002B1008"/>
    <w:rsid w:val="002B423C"/>
    <w:rsid w:val="002B7919"/>
    <w:rsid w:val="002E24FC"/>
    <w:rsid w:val="002E4842"/>
    <w:rsid w:val="002F22EB"/>
    <w:rsid w:val="003007CE"/>
    <w:rsid w:val="00305367"/>
    <w:rsid w:val="00311DFD"/>
    <w:rsid w:val="00345EE8"/>
    <w:rsid w:val="00362A71"/>
    <w:rsid w:val="00365EC3"/>
    <w:rsid w:val="00370732"/>
    <w:rsid w:val="00383BAA"/>
    <w:rsid w:val="003923C4"/>
    <w:rsid w:val="00397981"/>
    <w:rsid w:val="003A3D94"/>
    <w:rsid w:val="003D1466"/>
    <w:rsid w:val="003E1A5E"/>
    <w:rsid w:val="00400308"/>
    <w:rsid w:val="00403820"/>
    <w:rsid w:val="004055C6"/>
    <w:rsid w:val="00414491"/>
    <w:rsid w:val="004264CD"/>
    <w:rsid w:val="004314F3"/>
    <w:rsid w:val="00444796"/>
    <w:rsid w:val="004511F5"/>
    <w:rsid w:val="00452252"/>
    <w:rsid w:val="00453390"/>
    <w:rsid w:val="0045439F"/>
    <w:rsid w:val="00454846"/>
    <w:rsid w:val="0046580C"/>
    <w:rsid w:val="00473DA6"/>
    <w:rsid w:val="004806CE"/>
    <w:rsid w:val="00482C14"/>
    <w:rsid w:val="004933E6"/>
    <w:rsid w:val="004A2FBB"/>
    <w:rsid w:val="004A6B4A"/>
    <w:rsid w:val="004A6EB7"/>
    <w:rsid w:val="004B685C"/>
    <w:rsid w:val="004C1C6B"/>
    <w:rsid w:val="004C2600"/>
    <w:rsid w:val="004E41E7"/>
    <w:rsid w:val="00504720"/>
    <w:rsid w:val="00507D15"/>
    <w:rsid w:val="005121C8"/>
    <w:rsid w:val="005247A5"/>
    <w:rsid w:val="00537C35"/>
    <w:rsid w:val="005465A5"/>
    <w:rsid w:val="00560231"/>
    <w:rsid w:val="005608A3"/>
    <w:rsid w:val="0056442D"/>
    <w:rsid w:val="00585F76"/>
    <w:rsid w:val="005907CE"/>
    <w:rsid w:val="0059087E"/>
    <w:rsid w:val="0059264E"/>
    <w:rsid w:val="005A23E3"/>
    <w:rsid w:val="005A6BEE"/>
    <w:rsid w:val="005C4137"/>
    <w:rsid w:val="005E26E3"/>
    <w:rsid w:val="00605171"/>
    <w:rsid w:val="00614B13"/>
    <w:rsid w:val="00614F54"/>
    <w:rsid w:val="00616EE4"/>
    <w:rsid w:val="00630906"/>
    <w:rsid w:val="00634CFB"/>
    <w:rsid w:val="00637FD7"/>
    <w:rsid w:val="00654DB0"/>
    <w:rsid w:val="006679FA"/>
    <w:rsid w:val="006749FE"/>
    <w:rsid w:val="006919CD"/>
    <w:rsid w:val="00692AB7"/>
    <w:rsid w:val="006953D0"/>
    <w:rsid w:val="006B02B7"/>
    <w:rsid w:val="006C685E"/>
    <w:rsid w:val="006D68BC"/>
    <w:rsid w:val="006D7129"/>
    <w:rsid w:val="006E4198"/>
    <w:rsid w:val="006E54BC"/>
    <w:rsid w:val="006E760F"/>
    <w:rsid w:val="006F1638"/>
    <w:rsid w:val="006F57B5"/>
    <w:rsid w:val="00702E26"/>
    <w:rsid w:val="007044B2"/>
    <w:rsid w:val="00705164"/>
    <w:rsid w:val="007130B2"/>
    <w:rsid w:val="007308F2"/>
    <w:rsid w:val="00735AB3"/>
    <w:rsid w:val="00744883"/>
    <w:rsid w:val="007515EC"/>
    <w:rsid w:val="00765F2F"/>
    <w:rsid w:val="007705BA"/>
    <w:rsid w:val="00773166"/>
    <w:rsid w:val="007842B5"/>
    <w:rsid w:val="0078526B"/>
    <w:rsid w:val="00792733"/>
    <w:rsid w:val="007A6274"/>
    <w:rsid w:val="007C78FE"/>
    <w:rsid w:val="007D29EB"/>
    <w:rsid w:val="007F5E9A"/>
    <w:rsid w:val="007F6B24"/>
    <w:rsid w:val="00800372"/>
    <w:rsid w:val="00810C2A"/>
    <w:rsid w:val="008166EE"/>
    <w:rsid w:val="00823964"/>
    <w:rsid w:val="00832A09"/>
    <w:rsid w:val="00836408"/>
    <w:rsid w:val="008377F7"/>
    <w:rsid w:val="008505C2"/>
    <w:rsid w:val="00851190"/>
    <w:rsid w:val="00852CC8"/>
    <w:rsid w:val="0086016E"/>
    <w:rsid w:val="0086768F"/>
    <w:rsid w:val="00883988"/>
    <w:rsid w:val="00895A6D"/>
    <w:rsid w:val="008A5C37"/>
    <w:rsid w:val="008C39C9"/>
    <w:rsid w:val="008D5AE9"/>
    <w:rsid w:val="008E398B"/>
    <w:rsid w:val="008F00F9"/>
    <w:rsid w:val="008F7944"/>
    <w:rsid w:val="00950B0F"/>
    <w:rsid w:val="009563AC"/>
    <w:rsid w:val="00970B18"/>
    <w:rsid w:val="00972C27"/>
    <w:rsid w:val="00981727"/>
    <w:rsid w:val="009A767D"/>
    <w:rsid w:val="009B649E"/>
    <w:rsid w:val="009C236C"/>
    <w:rsid w:val="009C2D4C"/>
    <w:rsid w:val="009C5995"/>
    <w:rsid w:val="009C61CE"/>
    <w:rsid w:val="009D06FA"/>
    <w:rsid w:val="009E6FE9"/>
    <w:rsid w:val="009F0DAE"/>
    <w:rsid w:val="00A008DD"/>
    <w:rsid w:val="00A11427"/>
    <w:rsid w:val="00A130D1"/>
    <w:rsid w:val="00A13394"/>
    <w:rsid w:val="00A16C58"/>
    <w:rsid w:val="00A30335"/>
    <w:rsid w:val="00A3445C"/>
    <w:rsid w:val="00A35D4D"/>
    <w:rsid w:val="00A40749"/>
    <w:rsid w:val="00A418D5"/>
    <w:rsid w:val="00A420F9"/>
    <w:rsid w:val="00A51B9D"/>
    <w:rsid w:val="00A53C2E"/>
    <w:rsid w:val="00A5689B"/>
    <w:rsid w:val="00A60F22"/>
    <w:rsid w:val="00A63BB8"/>
    <w:rsid w:val="00A648FA"/>
    <w:rsid w:val="00A6685E"/>
    <w:rsid w:val="00A75B6F"/>
    <w:rsid w:val="00A7664A"/>
    <w:rsid w:val="00A81983"/>
    <w:rsid w:val="00A97C59"/>
    <w:rsid w:val="00AB2E23"/>
    <w:rsid w:val="00AB6348"/>
    <w:rsid w:val="00B15CCD"/>
    <w:rsid w:val="00B15F61"/>
    <w:rsid w:val="00B2054A"/>
    <w:rsid w:val="00B26DAA"/>
    <w:rsid w:val="00B305C0"/>
    <w:rsid w:val="00B368A3"/>
    <w:rsid w:val="00B37969"/>
    <w:rsid w:val="00B40750"/>
    <w:rsid w:val="00B52F0C"/>
    <w:rsid w:val="00B626D6"/>
    <w:rsid w:val="00B7068E"/>
    <w:rsid w:val="00B8785F"/>
    <w:rsid w:val="00B920F7"/>
    <w:rsid w:val="00B960E7"/>
    <w:rsid w:val="00B963D1"/>
    <w:rsid w:val="00BA683A"/>
    <w:rsid w:val="00BA75F1"/>
    <w:rsid w:val="00BD59AC"/>
    <w:rsid w:val="00C27A92"/>
    <w:rsid w:val="00C30B10"/>
    <w:rsid w:val="00C314EB"/>
    <w:rsid w:val="00C32664"/>
    <w:rsid w:val="00C34A98"/>
    <w:rsid w:val="00C34F7C"/>
    <w:rsid w:val="00C35BA2"/>
    <w:rsid w:val="00C5269D"/>
    <w:rsid w:val="00C740DC"/>
    <w:rsid w:val="00C8090B"/>
    <w:rsid w:val="00C81BDE"/>
    <w:rsid w:val="00C84F57"/>
    <w:rsid w:val="00C85192"/>
    <w:rsid w:val="00C92B69"/>
    <w:rsid w:val="00CA0FA7"/>
    <w:rsid w:val="00CE6DE2"/>
    <w:rsid w:val="00CF289F"/>
    <w:rsid w:val="00D00B2F"/>
    <w:rsid w:val="00D0336A"/>
    <w:rsid w:val="00D20876"/>
    <w:rsid w:val="00D23F6E"/>
    <w:rsid w:val="00D26335"/>
    <w:rsid w:val="00D31BCB"/>
    <w:rsid w:val="00D36F94"/>
    <w:rsid w:val="00D37A03"/>
    <w:rsid w:val="00D50C29"/>
    <w:rsid w:val="00D52AAD"/>
    <w:rsid w:val="00D52C45"/>
    <w:rsid w:val="00D62AF2"/>
    <w:rsid w:val="00D63F83"/>
    <w:rsid w:val="00D6738B"/>
    <w:rsid w:val="00DB58B8"/>
    <w:rsid w:val="00DE692F"/>
    <w:rsid w:val="00E00A6E"/>
    <w:rsid w:val="00E17CA8"/>
    <w:rsid w:val="00E276F1"/>
    <w:rsid w:val="00E3643C"/>
    <w:rsid w:val="00E37D4D"/>
    <w:rsid w:val="00E4064B"/>
    <w:rsid w:val="00E50E8F"/>
    <w:rsid w:val="00E56B46"/>
    <w:rsid w:val="00E84440"/>
    <w:rsid w:val="00E857C9"/>
    <w:rsid w:val="00E86DE7"/>
    <w:rsid w:val="00EA4D3A"/>
    <w:rsid w:val="00EC15FA"/>
    <w:rsid w:val="00ED0BCD"/>
    <w:rsid w:val="00ED27C9"/>
    <w:rsid w:val="00EE3177"/>
    <w:rsid w:val="00EE45FB"/>
    <w:rsid w:val="00EF37E9"/>
    <w:rsid w:val="00F12574"/>
    <w:rsid w:val="00F26112"/>
    <w:rsid w:val="00F31E3C"/>
    <w:rsid w:val="00F44553"/>
    <w:rsid w:val="00F56869"/>
    <w:rsid w:val="00F63321"/>
    <w:rsid w:val="00F662BC"/>
    <w:rsid w:val="00F67ED4"/>
    <w:rsid w:val="00F77A6A"/>
    <w:rsid w:val="00F94A2E"/>
    <w:rsid w:val="00FA2BCA"/>
    <w:rsid w:val="00FC3DD9"/>
    <w:rsid w:val="00FF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4A9C0"/>
  <w15:chartTrackingRefBased/>
  <w15:docId w15:val="{01044904-3A4A-304A-8F1B-0D4A2166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eastAsiaTheme="minorEastAsia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10C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A28A0"/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A7664A"/>
    <w:pPr>
      <w:spacing w:before="120"/>
      <w:ind w:hanging="357"/>
      <w:jc w:val="center"/>
    </w:pPr>
    <w:rPr>
      <w:rFonts w:ascii="Calibri" w:eastAsiaTheme="minorHAnsi" w:hAnsi="Calibri" w:cs="Calibri"/>
      <w:kern w:val="0"/>
      <w:szCs w:val="22"/>
      <w14:ligatures w14:val="none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7664A"/>
    <w:rPr>
      <w:rFonts w:ascii="Calibri" w:hAnsi="Calibri" w:cs="Calibri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e"/>
    <w:link w:val="EndNoteBibliographyCarattere"/>
    <w:rsid w:val="00A7664A"/>
    <w:pPr>
      <w:spacing w:before="120" w:after="120"/>
      <w:ind w:hanging="357"/>
    </w:pPr>
    <w:rPr>
      <w:rFonts w:ascii="Calibri" w:eastAsiaTheme="minorHAnsi" w:hAnsi="Calibri" w:cs="Calibri"/>
      <w:kern w:val="0"/>
      <w:szCs w:val="22"/>
      <w14:ligatures w14:val="none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7664A"/>
    <w:rPr>
      <w:rFonts w:ascii="Calibri" w:hAnsi="Calibri" w:cs="Calibri"/>
      <w:kern w:val="0"/>
      <w:szCs w:val="22"/>
      <w:lang w:val="en-US"/>
      <w14:ligatures w14:val="none"/>
    </w:rPr>
  </w:style>
  <w:style w:type="paragraph" w:styleId="Revisione">
    <w:name w:val="Revision"/>
    <w:hidden/>
    <w:uiPriority w:val="99"/>
    <w:semiHidden/>
    <w:rsid w:val="00A5689B"/>
    <w:rPr>
      <w:rFonts w:eastAsiaTheme="minorEastAsia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5689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689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689B"/>
    <w:rPr>
      <w:rFonts w:eastAsiaTheme="minorEastAsi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689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689B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7F7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7F77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10C2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styleId="Enfasigrassetto">
    <w:name w:val="Strong"/>
    <w:basedOn w:val="Carpredefinitoparagrafo"/>
    <w:uiPriority w:val="22"/>
    <w:qFormat/>
    <w:rsid w:val="00810C2A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810C2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10C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tep.cancer.gov/protocoldevelopment/electronic_applications/docs/ctcae_v5_quick_reference_5x7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001</Words>
  <Characters>28512</Characters>
  <Application>Microsoft Office Word</Application>
  <DocSecurity>0</DocSecurity>
  <Lines>237</Lines>
  <Paragraphs>6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eonardi</dc:creator>
  <cp:keywords/>
  <dc:description/>
  <cp:lastModifiedBy>Andrea Leonardi</cp:lastModifiedBy>
  <cp:revision>2</cp:revision>
  <dcterms:created xsi:type="dcterms:W3CDTF">2025-08-11T06:29:00Z</dcterms:created>
  <dcterms:modified xsi:type="dcterms:W3CDTF">2025-08-11T06:29:00Z</dcterms:modified>
</cp:coreProperties>
</file>